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9E974" w14:textId="77777777" w:rsidR="00044AF9" w:rsidRPr="008D4FA2" w:rsidRDefault="00044AF9">
      <w:pPr>
        <w:rPr>
          <w:rFonts w:ascii="Times New Roman" w:hAnsi="Times New Roman" w:cs="Times New Roman"/>
          <w:lang w:val="en-GB"/>
        </w:rPr>
      </w:pPr>
    </w:p>
    <w:p w14:paraId="4D54C32C" w14:textId="77777777" w:rsidR="00C1309E" w:rsidRPr="00C1309E" w:rsidRDefault="00614B3B" w:rsidP="00044AF9">
      <w:pPr>
        <w:rPr>
          <w:rFonts w:ascii="Times New Roman" w:hAnsi="Times New Roman" w:cs="Times New Roman"/>
          <w:sz w:val="24"/>
          <w:lang w:val="en-US"/>
        </w:rPr>
      </w:pPr>
      <w:r w:rsidRPr="00C1309E">
        <w:rPr>
          <w:rFonts w:ascii="Times New Roman" w:hAnsi="Times New Roman" w:cs="Times New Roman"/>
          <w:b/>
          <w:sz w:val="24"/>
          <w:lang w:val="en-US"/>
        </w:rPr>
        <w:t>Online</w:t>
      </w:r>
      <w:r w:rsidR="00C1309E" w:rsidRPr="00C1309E">
        <w:rPr>
          <w:rFonts w:ascii="Times New Roman" w:hAnsi="Times New Roman" w:cs="Times New Roman"/>
          <w:b/>
          <w:sz w:val="24"/>
          <w:lang w:val="en-US"/>
        </w:rPr>
        <w:t xml:space="preserve"> supplementary</w:t>
      </w:r>
      <w:r w:rsidRPr="00C1309E">
        <w:rPr>
          <w:rFonts w:ascii="Times New Roman" w:hAnsi="Times New Roman" w:cs="Times New Roman"/>
          <w:b/>
          <w:sz w:val="24"/>
          <w:lang w:val="en-US"/>
        </w:rPr>
        <w:t xml:space="preserve"> 5</w:t>
      </w:r>
      <w:r w:rsidR="00DB5438" w:rsidRPr="00C1309E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37735D72" w14:textId="353BAC7B" w:rsidR="00DB5438" w:rsidRPr="00C1309E" w:rsidRDefault="003E6012" w:rsidP="00044AF9">
      <w:pPr>
        <w:rPr>
          <w:rFonts w:ascii="Times New Roman" w:hAnsi="Times New Roman" w:cs="Times New Roman"/>
          <w:sz w:val="24"/>
          <w:lang w:val="en-GB"/>
        </w:rPr>
      </w:pPr>
      <w:r w:rsidRPr="00C1309E">
        <w:rPr>
          <w:rFonts w:ascii="Times New Roman" w:hAnsi="Times New Roman" w:cs="Times New Roman"/>
          <w:sz w:val="24"/>
          <w:lang w:val="en-GB"/>
        </w:rPr>
        <w:t xml:space="preserve">Associations between candidate genes and physical activity or sedentary behaviour. Studies sorted </w:t>
      </w:r>
      <w:r w:rsidR="001E68B2" w:rsidRPr="00C1309E">
        <w:rPr>
          <w:rFonts w:ascii="Times New Roman" w:hAnsi="Times New Roman" w:cs="Times New Roman"/>
          <w:sz w:val="24"/>
          <w:lang w:val="en-GB"/>
        </w:rPr>
        <w:t xml:space="preserve">in descending order </w:t>
      </w:r>
      <w:r w:rsidRPr="00C1309E">
        <w:rPr>
          <w:rFonts w:ascii="Times New Roman" w:hAnsi="Times New Roman" w:cs="Times New Roman"/>
          <w:sz w:val="24"/>
          <w:lang w:val="en-GB"/>
        </w:rPr>
        <w:t>according to quality score (high to low).</w:t>
      </w:r>
    </w:p>
    <w:p w14:paraId="2CB3E5AF" w14:textId="77777777" w:rsidR="001E68B2" w:rsidRPr="001E68B2" w:rsidRDefault="001E68B2" w:rsidP="00044AF9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1609"/>
        <w:gridCol w:w="2145"/>
        <w:gridCol w:w="3045"/>
        <w:gridCol w:w="2363"/>
        <w:gridCol w:w="1465"/>
        <w:gridCol w:w="1417"/>
        <w:gridCol w:w="1418"/>
      </w:tblGrid>
      <w:tr w:rsidR="002D60F9" w:rsidRPr="008D4FA2" w14:paraId="27671C68" w14:textId="7296E92E" w:rsidTr="002D60F9">
        <w:tc>
          <w:tcPr>
            <w:tcW w:w="1609" w:type="dxa"/>
          </w:tcPr>
          <w:p w14:paraId="17DE1967" w14:textId="47144DD5" w:rsidR="002D60F9" w:rsidRPr="008D4FA2" w:rsidRDefault="003E6012" w:rsidP="00E9494B">
            <w:pPr>
              <w:rPr>
                <w:rFonts w:ascii="Times New Roman" w:hAnsi="Times New Roman" w:cs="Times New Roman"/>
                <w:b/>
              </w:rPr>
            </w:pPr>
            <w:r w:rsidRPr="00D72C33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D72C3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st</w:t>
            </w:r>
            <w:r w:rsidRPr="00D72C33">
              <w:rPr>
                <w:rFonts w:ascii="Times New Roman" w:hAnsi="Times New Roman" w:cs="Times New Roman"/>
                <w:b/>
                <w:lang w:val="en-GB"/>
              </w:rPr>
              <w:t xml:space="preserve"> author (year)</w:t>
            </w:r>
          </w:p>
        </w:tc>
        <w:tc>
          <w:tcPr>
            <w:tcW w:w="2145" w:type="dxa"/>
          </w:tcPr>
          <w:p w14:paraId="6FC09180" w14:textId="1617B0CD" w:rsidR="002D60F9" w:rsidRPr="008D4FA2" w:rsidRDefault="002D60F9" w:rsidP="004D00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4FA2">
              <w:rPr>
                <w:rFonts w:ascii="Times New Roman" w:hAnsi="Times New Roman" w:cs="Times New Roman"/>
                <w:b/>
              </w:rPr>
              <w:t>Gene</w:t>
            </w:r>
            <w:r w:rsidR="002D7DBE">
              <w:rPr>
                <w:rFonts w:ascii="Times New Roman" w:hAnsi="Times New Roman" w:cs="Times New Roman"/>
                <w:b/>
              </w:rPr>
              <w:t xml:space="preserve"> (variant)</w:t>
            </w:r>
          </w:p>
        </w:tc>
        <w:tc>
          <w:tcPr>
            <w:tcW w:w="3045" w:type="dxa"/>
          </w:tcPr>
          <w:p w14:paraId="3E813C8A" w14:textId="4AAC61E1" w:rsidR="002D60F9" w:rsidRPr="008D4FA2" w:rsidRDefault="002D60F9" w:rsidP="004D00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4FA2">
              <w:rPr>
                <w:rFonts w:ascii="Times New Roman" w:hAnsi="Times New Roman" w:cs="Times New Roman"/>
                <w:b/>
              </w:rPr>
              <w:t>Phenotype</w:t>
            </w:r>
          </w:p>
        </w:tc>
        <w:tc>
          <w:tcPr>
            <w:tcW w:w="2363" w:type="dxa"/>
          </w:tcPr>
          <w:p w14:paraId="7EFC55D7" w14:textId="77777777" w:rsidR="002D60F9" w:rsidRPr="008D4FA2" w:rsidRDefault="002D60F9" w:rsidP="004D00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4FA2">
              <w:rPr>
                <w:rFonts w:ascii="Times New Roman" w:hAnsi="Times New Roman" w:cs="Times New Roman"/>
                <w:b/>
              </w:rPr>
              <w:t>Association</w:t>
            </w:r>
          </w:p>
        </w:tc>
        <w:tc>
          <w:tcPr>
            <w:tcW w:w="1465" w:type="dxa"/>
          </w:tcPr>
          <w:p w14:paraId="317625E6" w14:textId="77777777" w:rsidR="002D60F9" w:rsidRPr="008D4FA2" w:rsidRDefault="002D60F9" w:rsidP="004D00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4FA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417" w:type="dxa"/>
          </w:tcPr>
          <w:p w14:paraId="1C98A7B9" w14:textId="2AA721BC" w:rsidR="002D60F9" w:rsidRPr="008D4FA2" w:rsidRDefault="001E68B2" w:rsidP="004D008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2D60F9" w:rsidRPr="008D4FA2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418" w:type="dxa"/>
          </w:tcPr>
          <w:p w14:paraId="227C77B5" w14:textId="7918BBD3" w:rsidR="002D60F9" w:rsidRPr="008D4FA2" w:rsidRDefault="002D60F9" w:rsidP="004D00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4FA2">
              <w:rPr>
                <w:rFonts w:ascii="Times New Roman" w:hAnsi="Times New Roman" w:cs="Times New Roman"/>
                <w:b/>
              </w:rPr>
              <w:t>Quality score</w:t>
            </w:r>
            <w:r w:rsidR="00CE70D4">
              <w:rPr>
                <w:rFonts w:ascii="Times New Roman" w:hAnsi="Times New Roman" w:cs="Times New Roman"/>
                <w:b/>
              </w:rPr>
              <w:t xml:space="preserve"> (</w:t>
            </w:r>
            <w:r w:rsidR="003E6012">
              <w:rPr>
                <w:rFonts w:ascii="Times New Roman" w:hAnsi="Times New Roman" w:cs="Times New Roman"/>
                <w:b/>
              </w:rPr>
              <w:t>0-</w:t>
            </w:r>
            <w:r w:rsidR="00CE70D4">
              <w:rPr>
                <w:rFonts w:ascii="Times New Roman" w:hAnsi="Times New Roman" w:cs="Times New Roman"/>
                <w:b/>
              </w:rPr>
              <w:t>12)</w:t>
            </w:r>
          </w:p>
        </w:tc>
      </w:tr>
      <w:tr w:rsidR="002D60F9" w:rsidRPr="008D4FA2" w14:paraId="4D32ED55" w14:textId="2DE9F860" w:rsidTr="002D60F9">
        <w:tc>
          <w:tcPr>
            <w:tcW w:w="1609" w:type="dxa"/>
          </w:tcPr>
          <w:p w14:paraId="57FE1F66" w14:textId="44DAB5CE" w:rsidR="002D60F9" w:rsidRPr="00DE350C" w:rsidRDefault="002D60F9" w:rsidP="00383AD4">
            <w:pPr>
              <w:rPr>
                <w:rFonts w:ascii="Times New Roman" w:hAnsi="Times New Roman" w:cs="Times New Roman"/>
                <w:lang w:val="es-ES"/>
              </w:rPr>
            </w:pPr>
            <w:r w:rsidRPr="00DE350C">
              <w:rPr>
                <w:rFonts w:ascii="Times New Roman" w:hAnsi="Times New Roman" w:cs="Times New Roman"/>
                <w:lang w:val="es-ES"/>
              </w:rPr>
              <w:t xml:space="preserve">Bruneau </w:t>
            </w:r>
            <w:r w:rsidR="003E6012">
              <w:rPr>
                <w:rFonts w:ascii="Times New Roman" w:hAnsi="Times New Roman" w:cs="Times New Roman"/>
                <w:lang w:val="es-ES"/>
              </w:rPr>
              <w:t>(</w:t>
            </w:r>
            <w:r w:rsidRPr="00DE350C">
              <w:rPr>
                <w:rFonts w:ascii="Times New Roman" w:hAnsi="Times New Roman" w:cs="Times New Roman"/>
                <w:lang w:val="es-ES"/>
              </w:rPr>
              <w:t>2017</w:t>
            </w:r>
            <w:r w:rsidR="003E6012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2145" w:type="dxa"/>
          </w:tcPr>
          <w:p w14:paraId="0EE09C61" w14:textId="0B828736" w:rsidR="002D60F9" w:rsidRPr="008D4FA2" w:rsidRDefault="002D60F9" w:rsidP="00152379">
            <w:pPr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8D4FA2">
              <w:rPr>
                <w:rFonts w:ascii="Times New Roman" w:hAnsi="Times New Roman" w:cs="Times New Roman"/>
                <w:i/>
                <w:lang w:val="es-ES"/>
              </w:rPr>
              <w:t xml:space="preserve">ACE </w:t>
            </w:r>
            <w:r w:rsidR="00154210" w:rsidRPr="00154210">
              <w:rPr>
                <w:rFonts w:ascii="Times New Roman" w:hAnsi="Times New Roman" w:cs="Times New Roman"/>
                <w:lang w:val="es-ES"/>
              </w:rPr>
              <w:t>(r</w:t>
            </w:r>
            <w:r w:rsidR="00154210">
              <w:rPr>
                <w:rFonts w:ascii="Times New Roman" w:hAnsi="Times New Roman" w:cs="Times New Roman"/>
                <w:lang w:val="es-ES"/>
              </w:rPr>
              <w:t>s4340</w:t>
            </w:r>
            <w:r w:rsidR="00154210" w:rsidRPr="00154210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3045" w:type="dxa"/>
          </w:tcPr>
          <w:p w14:paraId="0B8C2DDD" w14:textId="4FFA2418" w:rsidR="008B1CF5" w:rsidRPr="00D72C33" w:rsidRDefault="008B1CF5" w:rsidP="008B1CF5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D72C33">
              <w:rPr>
                <w:rFonts w:ascii="Times New Roman" w:hAnsi="Times New Roman" w:cs="Times New Roman"/>
                <w:szCs w:val="20"/>
                <w:lang w:val="en-GB"/>
              </w:rPr>
              <w:t>Walking distance (km/w)</w:t>
            </w:r>
          </w:p>
          <w:p w14:paraId="44FCFBAC" w14:textId="77777777" w:rsidR="002D60F9" w:rsidRPr="008D4FA2" w:rsidRDefault="002D60F9" w:rsidP="00383AD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  <w:p w14:paraId="4B075F99" w14:textId="0DE9B68E" w:rsidR="002D60F9" w:rsidRPr="008D4FA2" w:rsidRDefault="002D60F9" w:rsidP="00383AD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68F3F345" w14:textId="77777777" w:rsidR="002D60F9" w:rsidRPr="008D4FA2" w:rsidRDefault="002D60F9" w:rsidP="00383AD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D4FA2">
              <w:rPr>
                <w:rFonts w:ascii="Times New Roman" w:hAnsi="Times New Roman" w:cs="Times New Roman"/>
                <w:szCs w:val="20"/>
                <w:lang w:val="en-US"/>
              </w:rPr>
              <w:t>Mean ± SD</w:t>
            </w:r>
          </w:p>
          <w:p w14:paraId="71C892BA" w14:textId="77777777" w:rsidR="002D60F9" w:rsidRPr="008D4FA2" w:rsidRDefault="002D60F9" w:rsidP="00383AD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  <w:p w14:paraId="36B1E2A8" w14:textId="77777777" w:rsidR="002D60F9" w:rsidRPr="008D4FA2" w:rsidRDefault="002D60F9" w:rsidP="00383AD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D4FA2">
              <w:rPr>
                <w:rFonts w:ascii="Times New Roman" w:hAnsi="Times New Roman" w:cs="Times New Roman"/>
                <w:szCs w:val="20"/>
                <w:lang w:val="en-US"/>
              </w:rPr>
              <w:t>Normal weight:</w:t>
            </w:r>
          </w:p>
          <w:p w14:paraId="61510EE3" w14:textId="7E9B40C7" w:rsidR="002D60F9" w:rsidRPr="008D4FA2" w:rsidRDefault="002D60F9" w:rsidP="00383AD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D4FA2">
              <w:rPr>
                <w:rFonts w:ascii="Times New Roman" w:hAnsi="Times New Roman" w:cs="Times New Roman"/>
                <w:szCs w:val="20"/>
                <w:lang w:val="en-US"/>
              </w:rPr>
              <w:t xml:space="preserve">II: 15.8 ± 11.1 </w:t>
            </w:r>
          </w:p>
          <w:p w14:paraId="7DB4FBB8" w14:textId="251114BF" w:rsidR="002D60F9" w:rsidRPr="008D4FA2" w:rsidRDefault="002D60F9" w:rsidP="00383AD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D4FA2">
              <w:rPr>
                <w:rFonts w:ascii="Times New Roman" w:hAnsi="Times New Roman" w:cs="Times New Roman"/>
                <w:szCs w:val="20"/>
                <w:lang w:val="en-US"/>
              </w:rPr>
              <w:t xml:space="preserve">ID: 13.2 ± 10.6 </w:t>
            </w:r>
          </w:p>
          <w:p w14:paraId="2329B935" w14:textId="1B55A002" w:rsidR="002D60F9" w:rsidRPr="008D4FA2" w:rsidRDefault="002D60F9" w:rsidP="00383AD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D4FA2">
              <w:rPr>
                <w:rFonts w:ascii="Times New Roman" w:hAnsi="Times New Roman" w:cs="Times New Roman"/>
                <w:szCs w:val="20"/>
                <w:lang w:val="en-US"/>
              </w:rPr>
              <w:t xml:space="preserve">DD: 17.9 ± 13.0 </w:t>
            </w:r>
          </w:p>
          <w:p w14:paraId="12B2E75F" w14:textId="77777777" w:rsidR="002D60F9" w:rsidRPr="008D4FA2" w:rsidRDefault="002D60F9" w:rsidP="00383AD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  <w:p w14:paraId="7462D511" w14:textId="77777777" w:rsidR="002D60F9" w:rsidRPr="008D4FA2" w:rsidRDefault="002D60F9" w:rsidP="00383AD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D4FA2">
              <w:rPr>
                <w:rFonts w:ascii="Times New Roman" w:hAnsi="Times New Roman" w:cs="Times New Roman"/>
                <w:szCs w:val="20"/>
                <w:lang w:val="en-US"/>
              </w:rPr>
              <w:t>Overweight:</w:t>
            </w:r>
          </w:p>
          <w:p w14:paraId="0E94D7CD" w14:textId="3EE81E2E" w:rsidR="002D60F9" w:rsidRPr="008D4FA2" w:rsidRDefault="002D60F9" w:rsidP="00383AD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D4FA2">
              <w:rPr>
                <w:rFonts w:ascii="Times New Roman" w:hAnsi="Times New Roman" w:cs="Times New Roman"/>
                <w:szCs w:val="20"/>
                <w:lang w:val="en-US"/>
              </w:rPr>
              <w:t xml:space="preserve">II: 16.7 ± 12.6 </w:t>
            </w:r>
          </w:p>
          <w:p w14:paraId="37A1D01E" w14:textId="033B0EA8" w:rsidR="002D60F9" w:rsidRPr="008D4FA2" w:rsidRDefault="002D60F9" w:rsidP="00152379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szCs w:val="20"/>
                <w:lang w:val="en-US"/>
              </w:rPr>
              <w:t xml:space="preserve">ID: 13.8 ± 11.6 </w:t>
            </w:r>
            <w:r w:rsidRPr="008D4FA2">
              <w:rPr>
                <w:rFonts w:ascii="Times New Roman" w:hAnsi="Times New Roman" w:cs="Times New Roman"/>
                <w:szCs w:val="20"/>
                <w:lang w:val="en-US"/>
              </w:rPr>
              <w:br/>
              <w:t xml:space="preserve">DD: 9.7 ± 9.0 </w:t>
            </w:r>
          </w:p>
        </w:tc>
        <w:tc>
          <w:tcPr>
            <w:tcW w:w="1465" w:type="dxa"/>
          </w:tcPr>
          <w:p w14:paraId="55B9D687" w14:textId="77777777" w:rsidR="002D60F9" w:rsidRPr="008D4FA2" w:rsidRDefault="002D60F9" w:rsidP="00383A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1730FE93" w14:textId="77777777" w:rsidR="002D60F9" w:rsidRPr="008D4FA2" w:rsidRDefault="002D60F9" w:rsidP="00383AD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  <w:p w14:paraId="01D2C480" w14:textId="77777777" w:rsidR="002D60F9" w:rsidRPr="008D4FA2" w:rsidRDefault="002D60F9" w:rsidP="00383AD4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  <w:p w14:paraId="3A9D447C" w14:textId="13F95E59" w:rsidR="002D60F9" w:rsidRPr="00973FC1" w:rsidRDefault="002D60F9" w:rsidP="00383AD4">
            <w:pPr>
              <w:rPr>
                <w:rFonts w:ascii="Times New Roman" w:hAnsi="Times New Roman" w:cs="Times New Roman"/>
                <w:szCs w:val="20"/>
              </w:rPr>
            </w:pPr>
            <w:r w:rsidRPr="00973FC1">
              <w:rPr>
                <w:rFonts w:ascii="Times New Roman" w:hAnsi="Times New Roman" w:cs="Times New Roman"/>
                <w:szCs w:val="20"/>
              </w:rPr>
              <w:t>II vs ID: 0.03</w:t>
            </w:r>
          </w:p>
          <w:p w14:paraId="7A014E23" w14:textId="3D27BE5D" w:rsidR="002D60F9" w:rsidRPr="00973FC1" w:rsidRDefault="002D60F9" w:rsidP="00383AD4">
            <w:pPr>
              <w:rPr>
                <w:rFonts w:ascii="Times New Roman" w:hAnsi="Times New Roman" w:cs="Times New Roman"/>
                <w:szCs w:val="20"/>
              </w:rPr>
            </w:pPr>
            <w:r w:rsidRPr="00973FC1">
              <w:rPr>
                <w:rFonts w:ascii="Times New Roman" w:hAnsi="Times New Roman" w:cs="Times New Roman"/>
                <w:szCs w:val="20"/>
              </w:rPr>
              <w:t>DD vs ID: 0.01</w:t>
            </w:r>
          </w:p>
          <w:p w14:paraId="7842D148" w14:textId="77777777" w:rsidR="002D60F9" w:rsidRPr="00973FC1" w:rsidRDefault="002D60F9" w:rsidP="00383AD4">
            <w:pPr>
              <w:rPr>
                <w:rFonts w:ascii="Times New Roman" w:hAnsi="Times New Roman" w:cs="Times New Roman"/>
                <w:szCs w:val="20"/>
              </w:rPr>
            </w:pPr>
          </w:p>
          <w:p w14:paraId="3663BCC1" w14:textId="77777777" w:rsidR="002D60F9" w:rsidRPr="00973FC1" w:rsidRDefault="002D60F9" w:rsidP="00383AD4">
            <w:pPr>
              <w:rPr>
                <w:rFonts w:ascii="Times New Roman" w:hAnsi="Times New Roman" w:cs="Times New Roman"/>
                <w:szCs w:val="20"/>
              </w:rPr>
            </w:pPr>
          </w:p>
          <w:p w14:paraId="4EF94E05" w14:textId="2B4D0CDC" w:rsidR="002D60F9" w:rsidRPr="00C42BDF" w:rsidRDefault="002D60F9" w:rsidP="00383AD4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szCs w:val="20"/>
                <w:lang w:val="en-US"/>
              </w:rPr>
              <w:t>DD vs II: 0.02</w:t>
            </w:r>
          </w:p>
        </w:tc>
        <w:tc>
          <w:tcPr>
            <w:tcW w:w="1418" w:type="dxa"/>
          </w:tcPr>
          <w:p w14:paraId="03EA3A91" w14:textId="5D9EBF7A" w:rsidR="002D60F9" w:rsidRPr="008D4FA2" w:rsidRDefault="002D60F9" w:rsidP="00383AD4">
            <w:pPr>
              <w:rPr>
                <w:rFonts w:ascii="Times New Roman" w:hAnsi="Times New Roman" w:cs="Times New Roman"/>
                <w:lang w:val="es-ES"/>
              </w:rPr>
            </w:pPr>
            <w:r w:rsidRPr="008D4FA2">
              <w:rPr>
                <w:rFonts w:ascii="Times New Roman" w:hAnsi="Times New Roman" w:cs="Times New Roman"/>
                <w:lang w:val="es-ES"/>
              </w:rPr>
              <w:t>9.5</w:t>
            </w:r>
          </w:p>
        </w:tc>
      </w:tr>
      <w:tr w:rsidR="002D60F9" w:rsidRPr="008D4FA2" w14:paraId="7030ADBF" w14:textId="63BB8468" w:rsidTr="002D60F9">
        <w:tc>
          <w:tcPr>
            <w:tcW w:w="1609" w:type="dxa"/>
          </w:tcPr>
          <w:p w14:paraId="06C56097" w14:textId="4DBCB63A" w:rsidR="002D60F9" w:rsidRPr="00DE350C" w:rsidRDefault="002D60F9" w:rsidP="00383AD4">
            <w:pPr>
              <w:rPr>
                <w:rFonts w:ascii="Times New Roman" w:hAnsi="Times New Roman" w:cs="Times New Roman"/>
                <w:lang w:val="es-ES"/>
              </w:rPr>
            </w:pPr>
            <w:r w:rsidRPr="00DE350C">
              <w:rPr>
                <w:rFonts w:ascii="Times New Roman" w:hAnsi="Times New Roman" w:cs="Times New Roman"/>
                <w:lang w:val="es-ES"/>
              </w:rPr>
              <w:t xml:space="preserve">Bruneau </w:t>
            </w:r>
            <w:r w:rsidR="003E6012">
              <w:rPr>
                <w:rFonts w:ascii="Times New Roman" w:hAnsi="Times New Roman" w:cs="Times New Roman"/>
                <w:lang w:val="es-ES"/>
              </w:rPr>
              <w:t>(</w:t>
            </w:r>
            <w:r w:rsidRPr="00DE350C">
              <w:rPr>
                <w:rFonts w:ascii="Times New Roman" w:hAnsi="Times New Roman" w:cs="Times New Roman"/>
                <w:lang w:val="es-ES"/>
              </w:rPr>
              <w:t>2018</w:t>
            </w:r>
            <w:r w:rsidR="003E6012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2145" w:type="dxa"/>
          </w:tcPr>
          <w:p w14:paraId="7231613D" w14:textId="17C7D7A0" w:rsidR="002D60F9" w:rsidRPr="008D4FA2" w:rsidRDefault="00945505" w:rsidP="00193347">
            <w:pPr>
              <w:rPr>
                <w:rFonts w:ascii="Times New Roman" w:hAnsi="Times New Roman" w:cs="Times New Roman"/>
                <w:i/>
                <w:lang w:val="fr-FR"/>
              </w:rPr>
            </w:pPr>
            <w:r>
              <w:rPr>
                <w:rFonts w:ascii="Times New Roman" w:hAnsi="Times New Roman" w:cs="Times New Roman"/>
                <w:i/>
                <w:lang w:val="fr-FR"/>
              </w:rPr>
              <w:t>IL</w:t>
            </w:r>
            <w:r w:rsidR="002D60F9" w:rsidRPr="008D4FA2">
              <w:rPr>
                <w:rFonts w:ascii="Times New Roman" w:hAnsi="Times New Roman" w:cs="Times New Roman"/>
                <w:i/>
                <w:lang w:val="fr-FR"/>
              </w:rPr>
              <w:t>15</w:t>
            </w:r>
            <w:r>
              <w:rPr>
                <w:rFonts w:ascii="Times New Roman" w:hAnsi="Times New Roman" w:cs="Times New Roman"/>
                <w:i/>
                <w:lang w:val="fr-FR"/>
              </w:rPr>
              <w:t>RA</w:t>
            </w:r>
            <w:r w:rsidR="002D60F9" w:rsidRPr="008D4FA2">
              <w:rPr>
                <w:rFonts w:ascii="Times New Roman" w:hAnsi="Times New Roman" w:cs="Times New Roman"/>
                <w:i/>
                <w:lang w:val="fr-FR"/>
              </w:rPr>
              <w:t xml:space="preserve"> </w:t>
            </w:r>
            <w:r w:rsidR="00726EEC" w:rsidRPr="00726EEC">
              <w:rPr>
                <w:rFonts w:ascii="Times New Roman" w:hAnsi="Times New Roman" w:cs="Times New Roman"/>
                <w:lang w:val="fr-FR"/>
              </w:rPr>
              <w:t>(</w:t>
            </w:r>
            <w:r w:rsidR="00726EEC" w:rsidRPr="00726EEC">
              <w:rPr>
                <w:rFonts w:ascii="Times New Roman" w:hAnsi="Times New Roman" w:cs="Times New Roman"/>
                <w:lang w:val="en-GB"/>
              </w:rPr>
              <w:t>rs2228059)</w:t>
            </w:r>
          </w:p>
        </w:tc>
        <w:tc>
          <w:tcPr>
            <w:tcW w:w="3045" w:type="dxa"/>
          </w:tcPr>
          <w:p w14:paraId="5D17451D" w14:textId="17795F5E" w:rsidR="002D60F9" w:rsidRPr="008D4FA2" w:rsidRDefault="001F0BFA" w:rsidP="001933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42021"/>
                <w:lang w:val="en-GB"/>
              </w:rPr>
              <w:t>L</w:t>
            </w:r>
            <w:r w:rsidR="00C85F18" w:rsidRPr="00D72C33">
              <w:rPr>
                <w:rFonts w:ascii="Times New Roman" w:hAnsi="Times New Roman" w:cs="Times New Roman"/>
                <w:color w:val="242021"/>
                <w:lang w:val="en-GB"/>
              </w:rPr>
              <w:t>ight intensity physical activity (hrs/w)</w:t>
            </w:r>
          </w:p>
        </w:tc>
        <w:tc>
          <w:tcPr>
            <w:tcW w:w="2363" w:type="dxa"/>
          </w:tcPr>
          <w:p w14:paraId="3F215DD8" w14:textId="03D2D52A" w:rsidR="002D60F9" w:rsidRPr="008D4FA2" w:rsidRDefault="002D60F9" w:rsidP="00383AD4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Mean ± </w:t>
            </w:r>
            <w:r w:rsidR="00483608">
              <w:rPr>
                <w:rFonts w:ascii="Times New Roman" w:hAnsi="Times New Roman" w:cs="Times New Roman"/>
                <w:lang w:val="en-US"/>
              </w:rPr>
              <w:t>SEM</w:t>
            </w:r>
          </w:p>
          <w:p w14:paraId="7E19FDB5" w14:textId="79B826EF" w:rsidR="002D60F9" w:rsidRPr="008D4FA2" w:rsidRDefault="002D60F9" w:rsidP="00383AD4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AA: 39.4 ±2.4 </w:t>
            </w:r>
          </w:p>
          <w:p w14:paraId="60C35594" w14:textId="6333FED7" w:rsidR="002D60F9" w:rsidRPr="008D4FA2" w:rsidRDefault="002D60F9" w:rsidP="00383AD4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CC: 28.6 ± 2.3 </w:t>
            </w:r>
          </w:p>
        </w:tc>
        <w:tc>
          <w:tcPr>
            <w:tcW w:w="1465" w:type="dxa"/>
          </w:tcPr>
          <w:p w14:paraId="40B70C1F" w14:textId="77777777" w:rsidR="002D60F9" w:rsidRPr="008D4FA2" w:rsidRDefault="002D60F9" w:rsidP="00383A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4958D6AE" w14:textId="38D60049" w:rsidR="002D60F9" w:rsidRPr="008D4FA2" w:rsidRDefault="002D60F9" w:rsidP="00383AD4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1418" w:type="dxa"/>
          </w:tcPr>
          <w:p w14:paraId="2BD37D52" w14:textId="1DC37072" w:rsidR="002D60F9" w:rsidRPr="008D4FA2" w:rsidRDefault="002D60F9" w:rsidP="00383AD4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9.5</w:t>
            </w:r>
          </w:p>
        </w:tc>
      </w:tr>
      <w:tr w:rsidR="002D60F9" w:rsidRPr="008D4FA2" w14:paraId="3BEA92DB" w14:textId="77777777" w:rsidTr="002D60F9">
        <w:tc>
          <w:tcPr>
            <w:tcW w:w="1609" w:type="dxa"/>
          </w:tcPr>
          <w:p w14:paraId="56C828CC" w14:textId="53F8D15A" w:rsidR="002D60F9" w:rsidRPr="008D4FA2" w:rsidRDefault="002D60F9" w:rsidP="00AC1075">
            <w:pPr>
              <w:rPr>
                <w:rFonts w:ascii="Times New Roman" w:hAnsi="Times New Roman" w:cs="Times New Roman"/>
                <w:lang w:val="es-ES"/>
              </w:rPr>
            </w:pPr>
            <w:r w:rsidRPr="008D4FA2">
              <w:rPr>
                <w:rFonts w:ascii="Times New Roman" w:hAnsi="Times New Roman" w:cs="Times New Roman"/>
                <w:lang w:val="es-ES"/>
              </w:rPr>
              <w:t xml:space="preserve">Gielen </w:t>
            </w:r>
            <w:r w:rsidR="003E6012">
              <w:rPr>
                <w:rFonts w:ascii="Times New Roman" w:hAnsi="Times New Roman" w:cs="Times New Roman"/>
                <w:lang w:val="es-ES"/>
              </w:rPr>
              <w:t>(</w:t>
            </w:r>
            <w:r w:rsidRPr="008D4FA2">
              <w:rPr>
                <w:rFonts w:ascii="Times New Roman" w:hAnsi="Times New Roman" w:cs="Times New Roman"/>
                <w:lang w:val="es-ES"/>
              </w:rPr>
              <w:t>2014</w:t>
            </w:r>
            <w:r w:rsidR="003E6012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2145" w:type="dxa"/>
          </w:tcPr>
          <w:p w14:paraId="77FF4F80" w14:textId="77777777" w:rsidR="002D60F9" w:rsidRPr="008D4FA2" w:rsidRDefault="002D60F9" w:rsidP="00AC107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D4FA2">
              <w:rPr>
                <w:rFonts w:ascii="Times New Roman" w:hAnsi="Times New Roman" w:cs="Times New Roman"/>
                <w:i/>
                <w:lang w:val="en-US"/>
              </w:rPr>
              <w:t>PPARD</w:t>
            </w:r>
          </w:p>
          <w:p w14:paraId="717EFF01" w14:textId="0EF39FDF" w:rsidR="003A2F07" w:rsidRDefault="003A2F07" w:rsidP="003A2F07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(</w:t>
            </w:r>
            <w:r w:rsidRPr="008D4FA2">
              <w:rPr>
                <w:rFonts w:ascii="Times New Roman" w:hAnsi="Times New Roman" w:cs="Times New Roman"/>
                <w:lang w:val="de-DE"/>
              </w:rPr>
              <w:t>rs2267668</w:t>
            </w:r>
            <w:r>
              <w:rPr>
                <w:rFonts w:ascii="Times New Roman" w:hAnsi="Times New Roman" w:cs="Times New Roman"/>
                <w:lang w:val="de-DE"/>
              </w:rPr>
              <w:t>)</w:t>
            </w:r>
          </w:p>
          <w:p w14:paraId="57D1F7C5" w14:textId="3348E370" w:rsidR="002D60F9" w:rsidRPr="003A2F07" w:rsidRDefault="003A2F07" w:rsidP="00AC1075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(</w:t>
            </w:r>
            <w:r w:rsidRPr="008D4FA2">
              <w:rPr>
                <w:rFonts w:ascii="Times New Roman" w:hAnsi="Times New Roman" w:cs="Times New Roman"/>
                <w:lang w:val="de-DE"/>
              </w:rPr>
              <w:t>rs2076168</w:t>
            </w:r>
            <w:r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3045" w:type="dxa"/>
          </w:tcPr>
          <w:p w14:paraId="305F0F35" w14:textId="33B55659" w:rsidR="004B7D1B" w:rsidRPr="00D72C33" w:rsidRDefault="00971AA9" w:rsidP="004B7D1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="004B7D1B" w:rsidRPr="00D72C33">
              <w:rPr>
                <w:rFonts w:ascii="Times New Roman" w:hAnsi="Times New Roman" w:cs="Times New Roman"/>
                <w:lang w:val="en-GB"/>
              </w:rPr>
              <w:t xml:space="preserve">hysical activity (counts/d) </w:t>
            </w:r>
          </w:p>
          <w:p w14:paraId="2D1B1C5B" w14:textId="77777777" w:rsidR="002D60F9" w:rsidRPr="004B7D1B" w:rsidRDefault="002D60F9" w:rsidP="00AC1075">
            <w:pPr>
              <w:rPr>
                <w:rFonts w:ascii="Times New Roman" w:hAnsi="Times New Roman" w:cs="Times New Roman"/>
                <w:color w:val="242021"/>
                <w:szCs w:val="20"/>
                <w:lang w:val="en-GB"/>
              </w:rPr>
            </w:pPr>
          </w:p>
        </w:tc>
        <w:tc>
          <w:tcPr>
            <w:tcW w:w="2363" w:type="dxa"/>
          </w:tcPr>
          <w:p w14:paraId="4C2639AA" w14:textId="77777777" w:rsidR="003A2F07" w:rsidRDefault="003A2F07" w:rsidP="00AC1075">
            <w:pPr>
              <w:rPr>
                <w:rFonts w:ascii="Times New Roman" w:hAnsi="Times New Roman" w:cs="Times New Roman"/>
                <w:lang w:val="de-DE"/>
              </w:rPr>
            </w:pPr>
          </w:p>
          <w:p w14:paraId="16E1412A" w14:textId="6A57FA32" w:rsidR="002D60F9" w:rsidRPr="008D4FA2" w:rsidRDefault="002D60F9" w:rsidP="00AC1075">
            <w:pPr>
              <w:rPr>
                <w:rFonts w:ascii="Times New Roman" w:hAnsi="Times New Roman" w:cs="Times New Roman"/>
                <w:lang w:val="de-DE"/>
              </w:rPr>
            </w:pPr>
            <w:r w:rsidRPr="008D4FA2">
              <w:rPr>
                <w:rFonts w:ascii="Times New Roman" w:hAnsi="Times New Roman" w:cs="Times New Roman"/>
                <w:lang w:val="de-DE"/>
              </w:rPr>
              <w:t>AG vs AA</w:t>
            </w:r>
          </w:p>
          <w:p w14:paraId="041B9618" w14:textId="53171C10" w:rsidR="002D60F9" w:rsidRPr="004B7D1B" w:rsidRDefault="002D60F9" w:rsidP="00AC1075">
            <w:pPr>
              <w:rPr>
                <w:rFonts w:ascii="Times New Roman" w:hAnsi="Times New Roman" w:cs="Times New Roman"/>
                <w:lang w:val="de-DE"/>
              </w:rPr>
            </w:pPr>
            <w:r w:rsidRPr="008D4FA2">
              <w:rPr>
                <w:rFonts w:ascii="Times New Roman" w:hAnsi="Times New Roman" w:cs="Times New Roman"/>
                <w:lang w:val="de-DE"/>
              </w:rPr>
              <w:t>CC vs AA</w:t>
            </w:r>
          </w:p>
        </w:tc>
        <w:tc>
          <w:tcPr>
            <w:tcW w:w="1465" w:type="dxa"/>
          </w:tcPr>
          <w:p w14:paraId="3159D1B0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417" w:type="dxa"/>
          </w:tcPr>
          <w:p w14:paraId="74F5F682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de-DE"/>
              </w:rPr>
            </w:pPr>
          </w:p>
          <w:p w14:paraId="1AFEDADB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0.005</w:t>
            </w:r>
          </w:p>
          <w:p w14:paraId="5DCE24E7" w14:textId="389C674E" w:rsidR="002D60F9" w:rsidRPr="004B7D1B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1418" w:type="dxa"/>
          </w:tcPr>
          <w:p w14:paraId="486A9533" w14:textId="6D27AFEB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8.5</w:t>
            </w:r>
          </w:p>
        </w:tc>
      </w:tr>
      <w:tr w:rsidR="002D60F9" w:rsidRPr="008D4FA2" w14:paraId="63903088" w14:textId="77777777" w:rsidTr="002D60F9">
        <w:tc>
          <w:tcPr>
            <w:tcW w:w="1609" w:type="dxa"/>
          </w:tcPr>
          <w:p w14:paraId="606EE1A4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2145" w:type="dxa"/>
          </w:tcPr>
          <w:p w14:paraId="18D32DCB" w14:textId="4F739754" w:rsidR="002D60F9" w:rsidRPr="004B7D1B" w:rsidRDefault="002D60F9" w:rsidP="00AC107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D4FA2">
              <w:rPr>
                <w:rFonts w:ascii="Times New Roman" w:hAnsi="Times New Roman" w:cs="Times New Roman"/>
                <w:i/>
                <w:lang w:val="en-US"/>
              </w:rPr>
              <w:t xml:space="preserve">PPARGC1A </w:t>
            </w:r>
            <w:r w:rsidR="00234F75" w:rsidRPr="00234F75">
              <w:rPr>
                <w:rFonts w:ascii="Times New Roman" w:hAnsi="Times New Roman" w:cs="Times New Roman"/>
                <w:lang w:val="en-US"/>
              </w:rPr>
              <w:t>(rs8192678)</w:t>
            </w:r>
          </w:p>
        </w:tc>
        <w:tc>
          <w:tcPr>
            <w:tcW w:w="3045" w:type="dxa"/>
          </w:tcPr>
          <w:p w14:paraId="7890822F" w14:textId="0ECE1C3C" w:rsidR="002D60F9" w:rsidRPr="008D4FA2" w:rsidRDefault="005E7E4A" w:rsidP="00AC1075">
            <w:pPr>
              <w:rPr>
                <w:rFonts w:ascii="Times New Roman" w:hAnsi="Times New Roman" w:cs="Times New Roman"/>
                <w:color w:val="242021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Vigorous</w:t>
            </w:r>
            <w:r w:rsidR="004B7D1B" w:rsidRPr="00D72C33">
              <w:rPr>
                <w:rFonts w:ascii="Times New Roman" w:hAnsi="Times New Roman" w:cs="Times New Roman"/>
                <w:lang w:val="en-GB"/>
              </w:rPr>
              <w:t xml:space="preserve"> physical activity (min/d)</w:t>
            </w:r>
          </w:p>
        </w:tc>
        <w:tc>
          <w:tcPr>
            <w:tcW w:w="2363" w:type="dxa"/>
          </w:tcPr>
          <w:p w14:paraId="5ADF432D" w14:textId="26BC6605" w:rsidR="002D60F9" w:rsidRPr="008D4FA2" w:rsidRDefault="002D60F9" w:rsidP="00AC1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de-DE"/>
              </w:rPr>
              <w:t>AA vs GG</w:t>
            </w:r>
          </w:p>
        </w:tc>
        <w:tc>
          <w:tcPr>
            <w:tcW w:w="1465" w:type="dxa"/>
          </w:tcPr>
          <w:p w14:paraId="42210A29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088FA78E" w14:textId="24A29753" w:rsidR="002D60F9" w:rsidRPr="008D4FA2" w:rsidRDefault="002D60F9" w:rsidP="00AC10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418" w:type="dxa"/>
          </w:tcPr>
          <w:p w14:paraId="0A1BB234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60F9" w:rsidRPr="008D4FA2" w14:paraId="4523CB65" w14:textId="2E4002E8" w:rsidTr="002D60F9">
        <w:tc>
          <w:tcPr>
            <w:tcW w:w="1609" w:type="dxa"/>
          </w:tcPr>
          <w:p w14:paraId="6B83D38C" w14:textId="6EA0B399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Murakami </w:t>
            </w:r>
            <w:r w:rsidR="003E6012">
              <w:rPr>
                <w:rFonts w:ascii="Times New Roman" w:hAnsi="Times New Roman" w:cs="Times New Roman"/>
                <w:lang w:val="en-US"/>
              </w:rPr>
              <w:t>(</w:t>
            </w:r>
            <w:r w:rsidRPr="008D4FA2">
              <w:rPr>
                <w:rFonts w:ascii="Times New Roman" w:hAnsi="Times New Roman" w:cs="Times New Roman"/>
                <w:lang w:val="en-US"/>
              </w:rPr>
              <w:t>2014</w:t>
            </w:r>
            <w:r w:rsidR="003E601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45" w:type="dxa"/>
          </w:tcPr>
          <w:p w14:paraId="1152A16A" w14:textId="03D04DAB" w:rsidR="002D60F9" w:rsidRPr="00407722" w:rsidRDefault="002D60F9" w:rsidP="009D3EDB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i/>
                <w:lang w:val="en-GB"/>
              </w:rPr>
              <w:t xml:space="preserve">LEPR </w:t>
            </w:r>
            <w:r w:rsidR="00407722">
              <w:rPr>
                <w:rFonts w:ascii="Times New Roman" w:hAnsi="Times New Roman" w:cs="Times New Roman"/>
                <w:lang w:val="en-GB"/>
              </w:rPr>
              <w:t>(rs1137101)</w:t>
            </w:r>
          </w:p>
        </w:tc>
        <w:tc>
          <w:tcPr>
            <w:tcW w:w="3045" w:type="dxa"/>
          </w:tcPr>
          <w:p w14:paraId="3B579CAB" w14:textId="7A5CA6D7" w:rsidR="002D60F9" w:rsidRPr="008D4FA2" w:rsidRDefault="001F0BFA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D72C33">
              <w:rPr>
                <w:rFonts w:ascii="Times New Roman" w:hAnsi="Times New Roman" w:cs="Times New Roman"/>
                <w:lang w:val="en-GB"/>
              </w:rPr>
              <w:t>Light physical activity (min/d)</w:t>
            </w:r>
          </w:p>
        </w:tc>
        <w:tc>
          <w:tcPr>
            <w:tcW w:w="2363" w:type="dxa"/>
          </w:tcPr>
          <w:p w14:paraId="4CA44A57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Adjusted mean ± SD</w:t>
            </w:r>
          </w:p>
          <w:p w14:paraId="55C4D2A2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RR: 559.4 ± 102.9</w:t>
            </w:r>
          </w:p>
          <w:p w14:paraId="2B221ADF" w14:textId="7AD16152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QQ/QR: 579.9 ± 103.1</w:t>
            </w:r>
          </w:p>
        </w:tc>
        <w:tc>
          <w:tcPr>
            <w:tcW w:w="1465" w:type="dxa"/>
          </w:tcPr>
          <w:p w14:paraId="566DB32E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497FC134" w14:textId="77414F94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&lt;0.05</w:t>
            </w:r>
          </w:p>
        </w:tc>
        <w:tc>
          <w:tcPr>
            <w:tcW w:w="1418" w:type="dxa"/>
          </w:tcPr>
          <w:p w14:paraId="68BC3A39" w14:textId="3F4417FC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8.5</w:t>
            </w:r>
          </w:p>
        </w:tc>
      </w:tr>
      <w:tr w:rsidR="002D60F9" w:rsidRPr="008D4FA2" w14:paraId="320DE9D4" w14:textId="1812828A" w:rsidTr="002D60F9">
        <w:tc>
          <w:tcPr>
            <w:tcW w:w="1609" w:type="dxa"/>
          </w:tcPr>
          <w:p w14:paraId="47EF1398" w14:textId="188979D1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</w:tcPr>
          <w:p w14:paraId="6E72A811" w14:textId="77777777" w:rsidR="002D60F9" w:rsidRPr="008D4FA2" w:rsidRDefault="002D60F9" w:rsidP="00AC1075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045" w:type="dxa"/>
          </w:tcPr>
          <w:p w14:paraId="39CF8669" w14:textId="21971B89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Inactive time (min/d)</w:t>
            </w:r>
          </w:p>
        </w:tc>
        <w:tc>
          <w:tcPr>
            <w:tcW w:w="2363" w:type="dxa"/>
          </w:tcPr>
          <w:p w14:paraId="3D167883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Adjusted mean ± SD </w:t>
            </w:r>
          </w:p>
          <w:p w14:paraId="221A1D06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RR: 815.5 ± 107.5</w:t>
            </w:r>
          </w:p>
          <w:p w14:paraId="69643BF7" w14:textId="5ED82414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QQ/QR: 792.3 ± 107.7</w:t>
            </w:r>
          </w:p>
        </w:tc>
        <w:tc>
          <w:tcPr>
            <w:tcW w:w="1465" w:type="dxa"/>
          </w:tcPr>
          <w:p w14:paraId="455D5A0E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2954B76F" w14:textId="12CCA801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&lt;0.05</w:t>
            </w:r>
          </w:p>
        </w:tc>
        <w:tc>
          <w:tcPr>
            <w:tcW w:w="1418" w:type="dxa"/>
          </w:tcPr>
          <w:p w14:paraId="192695D7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60F9" w:rsidRPr="008D4FA2" w14:paraId="00A4DF99" w14:textId="77777777" w:rsidTr="002D60F9">
        <w:tc>
          <w:tcPr>
            <w:tcW w:w="1609" w:type="dxa"/>
          </w:tcPr>
          <w:p w14:paraId="65DCCA6C" w14:textId="59EA727E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  <w:r w:rsidRPr="00DE350C">
              <w:rPr>
                <w:rFonts w:ascii="Times New Roman" w:hAnsi="Times New Roman" w:cs="Times New Roman"/>
              </w:rPr>
              <w:t xml:space="preserve">Camps </w:t>
            </w:r>
            <w:r w:rsidR="003E6012">
              <w:rPr>
                <w:rFonts w:ascii="Times New Roman" w:hAnsi="Times New Roman" w:cs="Times New Roman"/>
              </w:rPr>
              <w:t>(</w:t>
            </w:r>
            <w:r w:rsidRPr="00DE350C">
              <w:rPr>
                <w:rFonts w:ascii="Times New Roman" w:hAnsi="Times New Roman" w:cs="Times New Roman"/>
              </w:rPr>
              <w:t>2019</w:t>
            </w:r>
            <w:r w:rsidR="003E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5" w:type="dxa"/>
          </w:tcPr>
          <w:p w14:paraId="624E7BB5" w14:textId="2AB39E04" w:rsidR="002D60F9" w:rsidRPr="004C4B11" w:rsidRDefault="002D60F9" w:rsidP="00AC1075">
            <w:pPr>
              <w:rPr>
                <w:rFonts w:ascii="Times New Roman" w:hAnsi="Times New Roman" w:cs="Times New Roman"/>
                <w:szCs w:val="20"/>
              </w:rPr>
            </w:pPr>
            <w:r w:rsidRPr="008D4FA2">
              <w:rPr>
                <w:rFonts w:ascii="Times New Roman" w:hAnsi="Times New Roman" w:cs="Times New Roman"/>
                <w:i/>
                <w:szCs w:val="20"/>
              </w:rPr>
              <w:t>FTO</w:t>
            </w:r>
            <w:r w:rsidR="004C4B1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="004C4B11">
              <w:rPr>
                <w:rFonts w:ascii="Times New Roman" w:hAnsi="Times New Roman" w:cs="Times New Roman"/>
                <w:szCs w:val="20"/>
              </w:rPr>
              <w:t>(rs9939609)</w:t>
            </w:r>
          </w:p>
        </w:tc>
        <w:tc>
          <w:tcPr>
            <w:tcW w:w="3045" w:type="dxa"/>
          </w:tcPr>
          <w:p w14:paraId="77ECACDC" w14:textId="55CDFFEA" w:rsidR="002D60F9" w:rsidRPr="008D4FA2" w:rsidRDefault="00A040DA" w:rsidP="00AC107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Total a</w:t>
            </w:r>
            <w:r w:rsidR="002D60F9" w:rsidRPr="008D4FA2">
              <w:rPr>
                <w:rFonts w:ascii="Times New Roman" w:hAnsi="Times New Roman" w:cs="Times New Roman"/>
                <w:lang w:val="en-GB"/>
              </w:rPr>
              <w:t xml:space="preserve">ctivity </w:t>
            </w:r>
            <w:r>
              <w:rPr>
                <w:rFonts w:ascii="Times New Roman" w:hAnsi="Times New Roman" w:cs="Times New Roman"/>
                <w:lang w:val="en-GB"/>
              </w:rPr>
              <w:t>(counts/d)</w:t>
            </w:r>
          </w:p>
        </w:tc>
        <w:tc>
          <w:tcPr>
            <w:tcW w:w="2363" w:type="dxa"/>
          </w:tcPr>
          <w:p w14:paraId="7D6ED340" w14:textId="4A0154E8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Mean </w:t>
            </w:r>
          </w:p>
          <w:p w14:paraId="34C94DC5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AT: 1.71</w:t>
            </w:r>
          </w:p>
          <w:p w14:paraId="5C52B0C9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TT: 1.50</w:t>
            </w:r>
          </w:p>
          <w:p w14:paraId="4DB07985" w14:textId="64E63A0F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lastRenderedPageBreak/>
              <w:t>AA: 1.56</w:t>
            </w:r>
          </w:p>
        </w:tc>
        <w:tc>
          <w:tcPr>
            <w:tcW w:w="1465" w:type="dxa"/>
          </w:tcPr>
          <w:p w14:paraId="528DD7E7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</w:p>
          <w:p w14:paraId="235DE8A4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1.62-1.81</w:t>
            </w:r>
          </w:p>
          <w:p w14:paraId="2826E1CB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1.40- 1.59</w:t>
            </w:r>
          </w:p>
          <w:p w14:paraId="0632B810" w14:textId="690873C6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lastRenderedPageBreak/>
              <w:t>1.39-1.74</w:t>
            </w:r>
          </w:p>
        </w:tc>
        <w:tc>
          <w:tcPr>
            <w:tcW w:w="1417" w:type="dxa"/>
          </w:tcPr>
          <w:p w14:paraId="62CC01FF" w14:textId="40CBFB2E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lastRenderedPageBreak/>
              <w:t>AT vs TT 0.008</w:t>
            </w:r>
          </w:p>
        </w:tc>
        <w:tc>
          <w:tcPr>
            <w:tcW w:w="1418" w:type="dxa"/>
          </w:tcPr>
          <w:p w14:paraId="477578B7" w14:textId="044E56BD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2D60F9" w:rsidRPr="008D4FA2" w14:paraId="74EE3922" w14:textId="77777777" w:rsidTr="002D60F9">
        <w:tc>
          <w:tcPr>
            <w:tcW w:w="1609" w:type="dxa"/>
          </w:tcPr>
          <w:p w14:paraId="749E4968" w14:textId="69995EF9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</w:rPr>
              <w:t xml:space="preserve">Maestu </w:t>
            </w:r>
            <w:r w:rsidR="003E6012">
              <w:rPr>
                <w:rFonts w:ascii="Times New Roman" w:hAnsi="Times New Roman" w:cs="Times New Roman"/>
              </w:rPr>
              <w:t>(</w:t>
            </w:r>
            <w:r w:rsidRPr="008D4FA2">
              <w:rPr>
                <w:rFonts w:ascii="Times New Roman" w:hAnsi="Times New Roman" w:cs="Times New Roman"/>
              </w:rPr>
              <w:t>2013</w:t>
            </w:r>
            <w:r w:rsidR="003E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5" w:type="dxa"/>
          </w:tcPr>
          <w:p w14:paraId="777305B3" w14:textId="3DCC45DD" w:rsidR="002D60F9" w:rsidRPr="008D4FA2" w:rsidRDefault="002D60F9" w:rsidP="00AC1075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935ED0">
              <w:rPr>
                <w:rFonts w:ascii="Times New Roman" w:hAnsi="Times New Roman" w:cs="Times New Roman"/>
                <w:i/>
                <w:szCs w:val="20"/>
                <w:lang w:val="en-US"/>
              </w:rPr>
              <w:t>ACE</w:t>
            </w:r>
            <w:r w:rsidR="00D673E2" w:rsidRPr="00935ED0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 </w:t>
            </w:r>
            <w:r w:rsidR="00935ED0" w:rsidRPr="00935ED0">
              <w:rPr>
                <w:rFonts w:ascii="Times New Roman" w:hAnsi="Times New Roman" w:cs="Times New Roman"/>
                <w:szCs w:val="20"/>
                <w:lang w:val="en-US"/>
              </w:rPr>
              <w:t xml:space="preserve">(in/del of </w:t>
            </w:r>
            <w:r w:rsidR="00D673E2" w:rsidRPr="00935ED0">
              <w:rPr>
                <w:rFonts w:ascii="Times New Roman" w:hAnsi="Times New Roman" w:cs="Times New Roman"/>
                <w:lang w:val="en-GB"/>
              </w:rPr>
              <w:t>287-</w:t>
            </w:r>
            <w:r w:rsidR="00D673E2" w:rsidRPr="00D673E2">
              <w:rPr>
                <w:rFonts w:ascii="Times New Roman" w:hAnsi="Times New Roman" w:cs="Times New Roman"/>
                <w:lang w:val="en-GB"/>
              </w:rPr>
              <w:t>bp Alu</w:t>
            </w:r>
            <w:r w:rsidR="00935ED0">
              <w:rPr>
                <w:rFonts w:ascii="Times New Roman" w:hAnsi="Times New Roman" w:cs="Times New Roman"/>
                <w:lang w:val="en-GB"/>
              </w:rPr>
              <w:t xml:space="preserve"> repeat in intron 16</w:t>
            </w:r>
            <w:r w:rsidR="00D673E2" w:rsidRPr="00D673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045" w:type="dxa"/>
          </w:tcPr>
          <w:p w14:paraId="69EAD8D1" w14:textId="652D9AC3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Sedentary</w:t>
            </w:r>
            <w:r w:rsidR="00BB182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B1826" w:rsidRPr="00BB1826">
              <w:rPr>
                <w:rFonts w:ascii="Times New Roman" w:hAnsi="Times New Roman" w:cs="Times New Roman"/>
                <w:lang w:val="en-GB"/>
              </w:rPr>
              <w:t>behaviour</w:t>
            </w:r>
            <w:r w:rsidRPr="008D4FA2">
              <w:rPr>
                <w:rFonts w:ascii="Times New Roman" w:hAnsi="Times New Roman" w:cs="Times New Roman"/>
                <w:lang w:val="en-US"/>
              </w:rPr>
              <w:t xml:space="preserve"> (min/d)</w:t>
            </w:r>
          </w:p>
          <w:p w14:paraId="12AEAC06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3" w:type="dxa"/>
          </w:tcPr>
          <w:p w14:paraId="5FD85771" w14:textId="6594CBD8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Mean ± SD</w:t>
            </w:r>
          </w:p>
          <w:p w14:paraId="1A9D64CE" w14:textId="565B1C36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II: 403 </w:t>
            </w:r>
            <w:r w:rsidRPr="008D4FA2">
              <w:rPr>
                <w:rFonts w:ascii="Times New Roman" w:hAnsi="Times New Roman" w:cs="Times New Roman"/>
                <w:lang w:val="en-GB"/>
              </w:rPr>
              <w:t>±</w:t>
            </w:r>
            <w:r w:rsidRPr="008D4FA2">
              <w:rPr>
                <w:rFonts w:ascii="Times New Roman" w:hAnsi="Times New Roman" w:cs="Times New Roman"/>
                <w:lang w:val="en-US"/>
              </w:rPr>
              <w:t>79</w:t>
            </w:r>
          </w:p>
          <w:p w14:paraId="2330FAC5" w14:textId="0F3A3849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ID: 412 </w:t>
            </w:r>
            <w:r w:rsidRPr="008D4FA2">
              <w:rPr>
                <w:rFonts w:ascii="Times New Roman" w:hAnsi="Times New Roman" w:cs="Times New Roman"/>
                <w:lang w:val="en-GB"/>
              </w:rPr>
              <w:t>±</w:t>
            </w:r>
            <w:r w:rsidRPr="008D4FA2">
              <w:rPr>
                <w:rFonts w:ascii="Times New Roman" w:hAnsi="Times New Roman" w:cs="Times New Roman"/>
                <w:lang w:val="en-US"/>
              </w:rPr>
              <w:t>74</w:t>
            </w:r>
          </w:p>
          <w:p w14:paraId="2911196E" w14:textId="59B91786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DD: 391 </w:t>
            </w:r>
            <w:r w:rsidRPr="008D4FA2">
              <w:rPr>
                <w:rFonts w:ascii="Times New Roman" w:hAnsi="Times New Roman" w:cs="Times New Roman"/>
                <w:lang w:val="en-GB"/>
              </w:rPr>
              <w:t>±</w:t>
            </w:r>
            <w:r w:rsidRPr="008D4FA2">
              <w:rPr>
                <w:rFonts w:ascii="Times New Roman" w:hAnsi="Times New Roman" w:cs="Times New Roman"/>
                <w:lang w:val="en-US"/>
              </w:rPr>
              <w:t>52</w:t>
            </w:r>
          </w:p>
          <w:p w14:paraId="10095DD7" w14:textId="22E99C2D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I allele: 409 </w:t>
            </w:r>
            <w:r w:rsidRPr="008D4FA2">
              <w:rPr>
                <w:rFonts w:ascii="Times New Roman" w:hAnsi="Times New Roman" w:cs="Times New Roman"/>
                <w:lang w:val="en-GB"/>
              </w:rPr>
              <w:t>±</w:t>
            </w:r>
            <w:r w:rsidRPr="008D4FA2">
              <w:rPr>
                <w:rFonts w:ascii="Times New Roman" w:hAnsi="Times New Roman" w:cs="Times New Roman"/>
                <w:lang w:val="en-US"/>
              </w:rPr>
              <w:t>75</w:t>
            </w:r>
          </w:p>
          <w:p w14:paraId="5261C284" w14:textId="48C5EF94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 xml:space="preserve">D allele: 403 </w:t>
            </w:r>
            <w:r w:rsidRPr="008D4FA2">
              <w:rPr>
                <w:rFonts w:ascii="Times New Roman" w:hAnsi="Times New Roman" w:cs="Times New Roman"/>
                <w:lang w:val="en-GB"/>
              </w:rPr>
              <w:t>±</w:t>
            </w:r>
            <w:r w:rsidRPr="008D4FA2">
              <w:rPr>
                <w:rFonts w:ascii="Times New Roman" w:hAnsi="Times New Roman" w:cs="Times New Roman"/>
              </w:rPr>
              <w:t>66</w:t>
            </w:r>
          </w:p>
          <w:p w14:paraId="520A2FBB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</w:tcPr>
          <w:p w14:paraId="6BD5F2B2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377354BB" w14:textId="7ED8E50E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ID vs DD</w:t>
            </w:r>
          </w:p>
          <w:p w14:paraId="7BFA52F4" w14:textId="77777777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 xml:space="preserve">&lt;0.05 </w:t>
            </w:r>
          </w:p>
          <w:p w14:paraId="2C3E1B3C" w14:textId="77777777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 xml:space="preserve"> </w:t>
            </w:r>
          </w:p>
          <w:p w14:paraId="57BD29F9" w14:textId="30E1B9AE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 xml:space="preserve">I allele vs  DD &lt;0.05 </w:t>
            </w:r>
          </w:p>
          <w:p w14:paraId="09CC87BC" w14:textId="77777777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67FEE86" w14:textId="45605F8D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2D60F9" w:rsidRPr="008D4FA2" w14:paraId="76832C6F" w14:textId="77777777" w:rsidTr="002D60F9">
        <w:tc>
          <w:tcPr>
            <w:tcW w:w="1609" w:type="dxa"/>
          </w:tcPr>
          <w:p w14:paraId="53BBC9FE" w14:textId="77777777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5" w:type="dxa"/>
          </w:tcPr>
          <w:p w14:paraId="6640EC57" w14:textId="77777777" w:rsidR="002D60F9" w:rsidRPr="008D4FA2" w:rsidRDefault="002D60F9" w:rsidP="00AC107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45" w:type="dxa"/>
          </w:tcPr>
          <w:p w14:paraId="40CF3793" w14:textId="499CBA19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Light </w:t>
            </w:r>
            <w:r w:rsidR="004C4183">
              <w:rPr>
                <w:rFonts w:ascii="Times New Roman" w:hAnsi="Times New Roman" w:cs="Times New Roman"/>
                <w:lang w:val="en-US"/>
              </w:rPr>
              <w:t>physical activity</w:t>
            </w:r>
            <w:r w:rsidRPr="008D4FA2">
              <w:rPr>
                <w:rFonts w:ascii="Times New Roman" w:hAnsi="Times New Roman" w:cs="Times New Roman"/>
                <w:lang w:val="en-US"/>
              </w:rPr>
              <w:t xml:space="preserve"> (min/day)</w:t>
            </w:r>
          </w:p>
          <w:p w14:paraId="63B7A1FD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6C88A630" w14:textId="013FC1E1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Mean ± SD</w:t>
            </w:r>
          </w:p>
          <w:p w14:paraId="39ACF51D" w14:textId="255EC7A2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II: 300 </w:t>
            </w:r>
            <w:r w:rsidRPr="008D4FA2">
              <w:rPr>
                <w:rFonts w:ascii="Times New Roman" w:hAnsi="Times New Roman" w:cs="Times New Roman"/>
                <w:lang w:val="en-GB"/>
              </w:rPr>
              <w:t>±</w:t>
            </w:r>
            <w:r w:rsidRPr="008D4FA2">
              <w:rPr>
                <w:rFonts w:ascii="Times New Roman" w:hAnsi="Times New Roman" w:cs="Times New Roman"/>
                <w:lang w:val="en-US"/>
              </w:rPr>
              <w:t>68</w:t>
            </w:r>
          </w:p>
          <w:p w14:paraId="3B441FAB" w14:textId="1353ED6F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ID: 316 </w:t>
            </w:r>
            <w:r w:rsidRPr="008D4FA2">
              <w:rPr>
                <w:rFonts w:ascii="Times New Roman" w:hAnsi="Times New Roman" w:cs="Times New Roman"/>
                <w:lang w:val="en-GB"/>
              </w:rPr>
              <w:t>±</w:t>
            </w:r>
            <w:r w:rsidRPr="008D4FA2">
              <w:rPr>
                <w:rFonts w:ascii="Times New Roman" w:hAnsi="Times New Roman" w:cs="Times New Roman"/>
                <w:lang w:val="en-US"/>
              </w:rPr>
              <w:t>56</w:t>
            </w:r>
          </w:p>
          <w:p w14:paraId="40709E07" w14:textId="4CBCAA34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DD: 321 </w:t>
            </w:r>
            <w:r w:rsidRPr="008D4FA2">
              <w:rPr>
                <w:rFonts w:ascii="Times New Roman" w:hAnsi="Times New Roman" w:cs="Times New Roman"/>
                <w:lang w:val="en-GB"/>
              </w:rPr>
              <w:t>±</w:t>
            </w:r>
            <w:r w:rsidRPr="008D4FA2">
              <w:rPr>
                <w:rFonts w:ascii="Times New Roman" w:hAnsi="Times New Roman" w:cs="Times New Roman"/>
                <w:lang w:val="en-US"/>
              </w:rPr>
              <w:t>59</w:t>
            </w:r>
          </w:p>
          <w:p w14:paraId="3B6B487C" w14:textId="78728F0E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 xml:space="preserve">I allele:310 </w:t>
            </w:r>
            <w:r w:rsidRPr="008D4FA2">
              <w:rPr>
                <w:rFonts w:ascii="Times New Roman" w:hAnsi="Times New Roman" w:cs="Times New Roman"/>
                <w:lang w:val="en-GB"/>
              </w:rPr>
              <w:t>±</w:t>
            </w:r>
            <w:r w:rsidRPr="008D4FA2">
              <w:rPr>
                <w:rFonts w:ascii="Times New Roman" w:hAnsi="Times New Roman" w:cs="Times New Roman"/>
              </w:rPr>
              <w:t>61</w:t>
            </w:r>
          </w:p>
          <w:p w14:paraId="1DC8A400" w14:textId="03F799C0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D allele: 318 </w:t>
            </w:r>
            <w:r w:rsidRPr="008D4FA2">
              <w:rPr>
                <w:rFonts w:ascii="Times New Roman" w:hAnsi="Times New Roman" w:cs="Times New Roman"/>
                <w:lang w:val="en-GB"/>
              </w:rPr>
              <w:t>±</w:t>
            </w:r>
            <w:r w:rsidRPr="008D4FA2">
              <w:rPr>
                <w:rFonts w:ascii="Times New Roman" w:hAnsi="Times New Roman" w:cs="Times New Roman"/>
                <w:lang w:val="en-US"/>
              </w:rPr>
              <w:t>57</w:t>
            </w:r>
          </w:p>
          <w:p w14:paraId="16CE65B1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</w:tcPr>
          <w:p w14:paraId="071FF7AB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43A00C99" w14:textId="3A4B7DB3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DD vs II &lt;0.05</w:t>
            </w:r>
          </w:p>
          <w:p w14:paraId="6E1015C8" w14:textId="77777777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</w:p>
          <w:p w14:paraId="0FD40479" w14:textId="77777777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</w:p>
          <w:p w14:paraId="7A208F71" w14:textId="6D280F5E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D allele vs  II &lt;0.05</w:t>
            </w:r>
          </w:p>
          <w:p w14:paraId="706D0FB8" w14:textId="77777777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300F351" w14:textId="77777777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</w:p>
        </w:tc>
      </w:tr>
      <w:tr w:rsidR="002D60F9" w:rsidRPr="008D4FA2" w14:paraId="652828F4" w14:textId="77777777" w:rsidTr="002D60F9">
        <w:tc>
          <w:tcPr>
            <w:tcW w:w="1609" w:type="dxa"/>
          </w:tcPr>
          <w:p w14:paraId="29D3E4B7" w14:textId="14C6EFF1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5" w:type="dxa"/>
          </w:tcPr>
          <w:p w14:paraId="40FA11EE" w14:textId="77777777" w:rsidR="002D60F9" w:rsidRPr="008D4FA2" w:rsidRDefault="002D60F9" w:rsidP="00AC1075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5" w:type="dxa"/>
          </w:tcPr>
          <w:p w14:paraId="548E9BF2" w14:textId="001AA476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Total </w:t>
            </w:r>
            <w:r w:rsidR="004C4183">
              <w:rPr>
                <w:rFonts w:ascii="Times New Roman" w:hAnsi="Times New Roman" w:cs="Times New Roman"/>
                <w:lang w:val="en-US"/>
              </w:rPr>
              <w:t>physical activity</w:t>
            </w:r>
            <w:r w:rsidRPr="008D4FA2">
              <w:rPr>
                <w:rFonts w:ascii="Times New Roman" w:hAnsi="Times New Roman" w:cs="Times New Roman"/>
                <w:lang w:val="en-US"/>
              </w:rPr>
              <w:t xml:space="preserve"> (min/day)</w:t>
            </w:r>
          </w:p>
        </w:tc>
        <w:tc>
          <w:tcPr>
            <w:tcW w:w="2363" w:type="dxa"/>
          </w:tcPr>
          <w:p w14:paraId="6C3CA22F" w14:textId="3522295C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Mean ± SD</w:t>
            </w:r>
          </w:p>
          <w:p w14:paraId="3944F00C" w14:textId="060E9C7D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II: 354 </w:t>
            </w:r>
            <w:r w:rsidRPr="008D4FA2">
              <w:rPr>
                <w:rFonts w:ascii="Times New Roman" w:hAnsi="Times New Roman" w:cs="Times New Roman"/>
                <w:lang w:val="en-GB"/>
              </w:rPr>
              <w:t>±</w:t>
            </w:r>
            <w:r w:rsidRPr="008D4FA2">
              <w:rPr>
                <w:rFonts w:ascii="Times New Roman" w:hAnsi="Times New Roman" w:cs="Times New Roman"/>
                <w:lang w:val="en-US"/>
              </w:rPr>
              <w:t>9</w:t>
            </w:r>
          </w:p>
          <w:p w14:paraId="24B9D7D9" w14:textId="1D58E745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ID: 375 </w:t>
            </w:r>
            <w:r w:rsidRPr="008D4FA2">
              <w:rPr>
                <w:rFonts w:ascii="Times New Roman" w:hAnsi="Times New Roman" w:cs="Times New Roman"/>
                <w:lang w:val="en-GB"/>
              </w:rPr>
              <w:t>±</w:t>
            </w:r>
            <w:r w:rsidRPr="008D4FA2">
              <w:rPr>
                <w:rFonts w:ascii="Times New Roman" w:hAnsi="Times New Roman" w:cs="Times New Roman"/>
                <w:lang w:val="en-US"/>
              </w:rPr>
              <w:t>7</w:t>
            </w:r>
          </w:p>
          <w:p w14:paraId="089A715C" w14:textId="291AC63D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DD: 382 </w:t>
            </w:r>
            <w:r w:rsidRPr="008D4FA2">
              <w:rPr>
                <w:rFonts w:ascii="Times New Roman" w:hAnsi="Times New Roman" w:cs="Times New Roman"/>
                <w:lang w:val="en-GB"/>
              </w:rPr>
              <w:t>±</w:t>
            </w:r>
            <w:r w:rsidRPr="008D4FA2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27FB7B83" w14:textId="3A2F664A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 xml:space="preserve">I allele: 367 </w:t>
            </w:r>
            <w:r w:rsidRPr="008D4FA2">
              <w:rPr>
                <w:rFonts w:ascii="Times New Roman" w:hAnsi="Times New Roman" w:cs="Times New Roman"/>
                <w:lang w:val="en-GB"/>
              </w:rPr>
              <w:t>±</w:t>
            </w:r>
            <w:r w:rsidRPr="008D4FA2">
              <w:rPr>
                <w:rFonts w:ascii="Times New Roman" w:hAnsi="Times New Roman" w:cs="Times New Roman"/>
              </w:rPr>
              <w:t>5</w:t>
            </w:r>
          </w:p>
          <w:p w14:paraId="7E016D80" w14:textId="0F8DEF64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</w:rPr>
              <w:t xml:space="preserve">D allele 378 </w:t>
            </w:r>
            <w:r w:rsidRPr="008D4FA2">
              <w:rPr>
                <w:rFonts w:ascii="Times New Roman" w:hAnsi="Times New Roman" w:cs="Times New Roman"/>
                <w:lang w:val="en-GB"/>
              </w:rPr>
              <w:t>±</w:t>
            </w:r>
            <w:r w:rsidRPr="008D4FA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65" w:type="dxa"/>
          </w:tcPr>
          <w:p w14:paraId="17D2B87F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35D117EB" w14:textId="4C36E551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DD vs II &lt;0.05</w:t>
            </w:r>
          </w:p>
          <w:p w14:paraId="318F5C7A" w14:textId="77777777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</w:p>
          <w:p w14:paraId="09FC9052" w14:textId="2DBBE48F" w:rsidR="002D60F9" w:rsidRPr="008D4FA2" w:rsidRDefault="002D60F9" w:rsidP="00A243DD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D allele vs  II &lt;0.05</w:t>
            </w:r>
          </w:p>
        </w:tc>
        <w:tc>
          <w:tcPr>
            <w:tcW w:w="1418" w:type="dxa"/>
          </w:tcPr>
          <w:p w14:paraId="39394566" w14:textId="77777777" w:rsidR="002D60F9" w:rsidRPr="008D4FA2" w:rsidRDefault="002D60F9" w:rsidP="00AC1075">
            <w:pPr>
              <w:rPr>
                <w:rFonts w:ascii="Times New Roman" w:hAnsi="Times New Roman" w:cs="Times New Roman"/>
              </w:rPr>
            </w:pPr>
          </w:p>
        </w:tc>
      </w:tr>
      <w:tr w:rsidR="002D60F9" w:rsidRPr="008D4FA2" w14:paraId="6D58DB66" w14:textId="77777777" w:rsidTr="002D60F9">
        <w:tc>
          <w:tcPr>
            <w:tcW w:w="1609" w:type="dxa"/>
          </w:tcPr>
          <w:p w14:paraId="70C454D6" w14:textId="34C8A07F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  <w:r w:rsidRPr="004C4183">
              <w:rPr>
                <w:rFonts w:ascii="Times New Roman" w:hAnsi="Times New Roman" w:cs="Times New Roman"/>
                <w:lang w:val="es-ES"/>
              </w:rPr>
              <w:t xml:space="preserve">Cole </w:t>
            </w:r>
            <w:r w:rsidR="003E6012">
              <w:rPr>
                <w:rFonts w:ascii="Times New Roman" w:hAnsi="Times New Roman" w:cs="Times New Roman"/>
                <w:lang w:val="es-ES"/>
              </w:rPr>
              <w:t>(</w:t>
            </w:r>
            <w:r w:rsidRPr="004C4183">
              <w:rPr>
                <w:rFonts w:ascii="Times New Roman" w:hAnsi="Times New Roman" w:cs="Times New Roman"/>
                <w:lang w:val="es-ES"/>
              </w:rPr>
              <w:t>2010</w:t>
            </w:r>
            <w:r w:rsidR="003E6012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2145" w:type="dxa"/>
          </w:tcPr>
          <w:p w14:paraId="36F78742" w14:textId="2BC8179F" w:rsidR="002D60F9" w:rsidRPr="00AA4307" w:rsidRDefault="002D60F9" w:rsidP="00AC1075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A4307">
              <w:rPr>
                <w:rFonts w:ascii="Times New Roman" w:hAnsi="Times New Roman" w:cs="Times New Roman"/>
                <w:i/>
                <w:lang w:val="en-GB"/>
              </w:rPr>
              <w:t>MC4R</w:t>
            </w:r>
            <w:r w:rsidR="00FE2952" w:rsidRPr="00AA4307">
              <w:rPr>
                <w:rFonts w:ascii="Times New Roman" w:hAnsi="Times New Roman" w:cs="Times New Roman"/>
                <w:lang w:val="en-GB"/>
              </w:rPr>
              <w:t xml:space="preserve"> (SNP1704)</w:t>
            </w:r>
          </w:p>
        </w:tc>
        <w:tc>
          <w:tcPr>
            <w:tcW w:w="3045" w:type="dxa"/>
          </w:tcPr>
          <w:p w14:paraId="510CD002" w14:textId="705C29EE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Total activity (counts/d)</w:t>
            </w:r>
          </w:p>
        </w:tc>
        <w:tc>
          <w:tcPr>
            <w:tcW w:w="2363" w:type="dxa"/>
          </w:tcPr>
          <w:p w14:paraId="7394BF2E" w14:textId="1AC17657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N/R</w:t>
            </w:r>
          </w:p>
        </w:tc>
        <w:tc>
          <w:tcPr>
            <w:tcW w:w="1465" w:type="dxa"/>
          </w:tcPr>
          <w:p w14:paraId="2C773B7A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75318338" w14:textId="0AE5AA38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1418" w:type="dxa"/>
          </w:tcPr>
          <w:p w14:paraId="0783FBA0" w14:textId="27BFEC2E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7.5</w:t>
            </w:r>
          </w:p>
        </w:tc>
      </w:tr>
      <w:tr w:rsidR="002D60F9" w:rsidRPr="008D4FA2" w14:paraId="02364390" w14:textId="77777777" w:rsidTr="002D60F9">
        <w:tc>
          <w:tcPr>
            <w:tcW w:w="1609" w:type="dxa"/>
          </w:tcPr>
          <w:p w14:paraId="04E5D3B1" w14:textId="13D6BC39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</w:tcPr>
          <w:p w14:paraId="7FF6D5AF" w14:textId="2B0BCFB0" w:rsidR="002D60F9" w:rsidRPr="00AA4307" w:rsidRDefault="00FE2952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AA4307">
              <w:rPr>
                <w:rFonts w:ascii="Times New Roman" w:hAnsi="Times New Roman" w:cs="Times New Roman"/>
                <w:i/>
                <w:lang w:val="en-GB"/>
              </w:rPr>
              <w:t>MC4R</w:t>
            </w:r>
            <w:r w:rsidRPr="00AA4307">
              <w:rPr>
                <w:rFonts w:ascii="Times New Roman" w:hAnsi="Times New Roman" w:cs="Times New Roman"/>
                <w:lang w:val="en-GB"/>
              </w:rPr>
              <w:t xml:space="preserve"> (SNP1704)</w:t>
            </w:r>
          </w:p>
        </w:tc>
        <w:tc>
          <w:tcPr>
            <w:tcW w:w="3045" w:type="dxa"/>
          </w:tcPr>
          <w:p w14:paraId="3B70971B" w14:textId="08D45F48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Time in moderate activity (%)</w:t>
            </w:r>
          </w:p>
        </w:tc>
        <w:tc>
          <w:tcPr>
            <w:tcW w:w="2363" w:type="dxa"/>
          </w:tcPr>
          <w:p w14:paraId="6961BC73" w14:textId="5657F3F8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N/R</w:t>
            </w:r>
          </w:p>
        </w:tc>
        <w:tc>
          <w:tcPr>
            <w:tcW w:w="1465" w:type="dxa"/>
          </w:tcPr>
          <w:p w14:paraId="65877938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19423356" w14:textId="07374E62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16</w:t>
            </w:r>
          </w:p>
        </w:tc>
        <w:tc>
          <w:tcPr>
            <w:tcW w:w="1418" w:type="dxa"/>
          </w:tcPr>
          <w:p w14:paraId="1BB8237D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60F9" w:rsidRPr="008D4FA2" w14:paraId="1B973E4C" w14:textId="77777777" w:rsidTr="002D60F9">
        <w:tc>
          <w:tcPr>
            <w:tcW w:w="1609" w:type="dxa"/>
          </w:tcPr>
          <w:p w14:paraId="76CA93EC" w14:textId="793700D0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</w:tcPr>
          <w:p w14:paraId="5499AFCF" w14:textId="2DADFCD1" w:rsidR="002D60F9" w:rsidRPr="00AA4307" w:rsidRDefault="00FE2952" w:rsidP="00FE2952">
            <w:pPr>
              <w:rPr>
                <w:rFonts w:ascii="Times New Roman" w:hAnsi="Times New Roman" w:cs="Times New Roman"/>
                <w:lang w:val="en-GB"/>
              </w:rPr>
            </w:pPr>
            <w:r w:rsidRPr="00AA4307">
              <w:rPr>
                <w:rFonts w:ascii="Times New Roman" w:hAnsi="Times New Roman" w:cs="Times New Roman"/>
                <w:i/>
                <w:lang w:val="en-GB"/>
              </w:rPr>
              <w:t>MC4R</w:t>
            </w:r>
            <w:r w:rsidRPr="00AA4307">
              <w:rPr>
                <w:rFonts w:ascii="Times New Roman" w:hAnsi="Times New Roman" w:cs="Times New Roman"/>
                <w:lang w:val="en-GB"/>
              </w:rPr>
              <w:t xml:space="preserve"> (SNP622)</w:t>
            </w:r>
          </w:p>
        </w:tc>
        <w:tc>
          <w:tcPr>
            <w:tcW w:w="3045" w:type="dxa"/>
          </w:tcPr>
          <w:p w14:paraId="26FA7856" w14:textId="6FC6BE8B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Time in vigorous activity (%)</w:t>
            </w:r>
          </w:p>
        </w:tc>
        <w:tc>
          <w:tcPr>
            <w:tcW w:w="2363" w:type="dxa"/>
          </w:tcPr>
          <w:p w14:paraId="71E73070" w14:textId="3688DC7F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N/R</w:t>
            </w:r>
          </w:p>
        </w:tc>
        <w:tc>
          <w:tcPr>
            <w:tcW w:w="1465" w:type="dxa"/>
          </w:tcPr>
          <w:p w14:paraId="4D3A378A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4D7196E7" w14:textId="3B7FD3AC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21</w:t>
            </w:r>
          </w:p>
        </w:tc>
        <w:tc>
          <w:tcPr>
            <w:tcW w:w="1418" w:type="dxa"/>
          </w:tcPr>
          <w:p w14:paraId="19B6F9BB" w14:textId="77777777" w:rsidR="002D60F9" w:rsidRPr="008D4FA2" w:rsidRDefault="002D60F9" w:rsidP="00AC107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60F9" w:rsidRPr="008D4FA2" w14:paraId="531D4640" w14:textId="77777777" w:rsidTr="002D60F9">
        <w:tc>
          <w:tcPr>
            <w:tcW w:w="1609" w:type="dxa"/>
          </w:tcPr>
          <w:p w14:paraId="1166A51D" w14:textId="20E6C49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 xml:space="preserve">Wong </w:t>
            </w:r>
            <w:r w:rsidR="003E6012">
              <w:rPr>
                <w:rFonts w:ascii="Times New Roman" w:hAnsi="Times New Roman" w:cs="Times New Roman"/>
              </w:rPr>
              <w:t>(</w:t>
            </w:r>
            <w:r w:rsidRPr="008D4FA2">
              <w:rPr>
                <w:rFonts w:ascii="Times New Roman" w:hAnsi="Times New Roman" w:cs="Times New Roman"/>
              </w:rPr>
              <w:t>2012</w:t>
            </w:r>
            <w:r w:rsidR="003E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5" w:type="dxa"/>
          </w:tcPr>
          <w:p w14:paraId="29D90900" w14:textId="12D77330" w:rsidR="002D60F9" w:rsidRPr="008D4FA2" w:rsidRDefault="002D60F9" w:rsidP="002E3CCF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8D4FA2">
              <w:rPr>
                <w:rFonts w:ascii="Times New Roman" w:hAnsi="Times New Roman" w:cs="Times New Roman"/>
                <w:i/>
                <w:lang w:val="en-US"/>
              </w:rPr>
              <w:t>ACE</w:t>
            </w:r>
            <w:r w:rsidR="00935ED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935ED0" w:rsidRPr="00935ED0">
              <w:rPr>
                <w:rFonts w:ascii="Times New Roman" w:hAnsi="Times New Roman" w:cs="Times New Roman"/>
                <w:szCs w:val="20"/>
                <w:lang w:val="en-US"/>
              </w:rPr>
              <w:t xml:space="preserve">(in/del of </w:t>
            </w:r>
            <w:r w:rsidR="00935ED0" w:rsidRPr="00935ED0">
              <w:rPr>
                <w:rFonts w:ascii="Times New Roman" w:hAnsi="Times New Roman" w:cs="Times New Roman"/>
                <w:lang w:val="en-GB"/>
              </w:rPr>
              <w:t>287-</w:t>
            </w:r>
            <w:r w:rsidR="00935ED0" w:rsidRPr="00D673E2">
              <w:rPr>
                <w:rFonts w:ascii="Times New Roman" w:hAnsi="Times New Roman" w:cs="Times New Roman"/>
                <w:lang w:val="en-GB"/>
              </w:rPr>
              <w:t>bp Alu</w:t>
            </w:r>
            <w:r w:rsidR="00935ED0">
              <w:rPr>
                <w:rFonts w:ascii="Times New Roman" w:hAnsi="Times New Roman" w:cs="Times New Roman"/>
                <w:lang w:val="en-GB"/>
              </w:rPr>
              <w:t xml:space="preserve"> repeat in intron 16</w:t>
            </w:r>
            <w:r w:rsidR="00935ED0" w:rsidRPr="00D673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045" w:type="dxa"/>
          </w:tcPr>
          <w:p w14:paraId="063B1913" w14:textId="5E232BB6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Low physical activity level</w:t>
            </w:r>
          </w:p>
        </w:tc>
        <w:tc>
          <w:tcPr>
            <w:tcW w:w="2363" w:type="dxa"/>
          </w:tcPr>
          <w:p w14:paraId="744A4DCE" w14:textId="18419DE2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II: adjusted OR= 1.00</w:t>
            </w:r>
          </w:p>
          <w:p w14:paraId="6197CC93" w14:textId="2852A2E5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ID: adjusted OR= 4.34</w:t>
            </w:r>
          </w:p>
          <w:p w14:paraId="178FFD3F" w14:textId="05400316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DD: adjusted OR= 46.83</w:t>
            </w:r>
          </w:p>
          <w:p w14:paraId="243D99BD" w14:textId="03C318F2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ID/DD: adjusted OR= 6.88</w:t>
            </w:r>
          </w:p>
        </w:tc>
        <w:tc>
          <w:tcPr>
            <w:tcW w:w="1465" w:type="dxa"/>
          </w:tcPr>
          <w:p w14:paraId="2C645313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1FD3D759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1.33-14.13</w:t>
            </w:r>
          </w:p>
          <w:p w14:paraId="1788945A" w14:textId="77777777" w:rsidR="00750E9D" w:rsidRDefault="00750E9D" w:rsidP="002E3CCF">
            <w:pPr>
              <w:rPr>
                <w:rFonts w:ascii="Times New Roman" w:hAnsi="Times New Roman" w:cs="Times New Roman"/>
                <w:lang w:val="en-US"/>
              </w:rPr>
            </w:pPr>
          </w:p>
          <w:p w14:paraId="1CF923D6" w14:textId="5D44128D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7.89-277.87</w:t>
            </w:r>
          </w:p>
          <w:p w14:paraId="3A04CC94" w14:textId="77777777" w:rsidR="00750E9D" w:rsidRDefault="00750E9D" w:rsidP="002E3CCF">
            <w:pPr>
              <w:rPr>
                <w:rFonts w:ascii="Times New Roman" w:hAnsi="Times New Roman" w:cs="Times New Roman"/>
                <w:lang w:val="en-US"/>
              </w:rPr>
            </w:pPr>
          </w:p>
          <w:p w14:paraId="6A3FA519" w14:textId="682DA44B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2.26-20.94</w:t>
            </w:r>
          </w:p>
        </w:tc>
        <w:tc>
          <w:tcPr>
            <w:tcW w:w="1417" w:type="dxa"/>
          </w:tcPr>
          <w:p w14:paraId="26ADAE30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700035CF" w14:textId="60F8DB40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7.5</w:t>
            </w:r>
          </w:p>
        </w:tc>
      </w:tr>
      <w:tr w:rsidR="002D60F9" w:rsidRPr="008D4FA2" w14:paraId="17DA62A3" w14:textId="77777777" w:rsidTr="002D60F9">
        <w:tc>
          <w:tcPr>
            <w:tcW w:w="1609" w:type="dxa"/>
          </w:tcPr>
          <w:p w14:paraId="7FAFD89A" w14:textId="7777777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5" w:type="dxa"/>
          </w:tcPr>
          <w:p w14:paraId="18158E79" w14:textId="77777777" w:rsidR="002D60F9" w:rsidRPr="008D4FA2" w:rsidRDefault="002D60F9" w:rsidP="002E3CC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045" w:type="dxa"/>
          </w:tcPr>
          <w:p w14:paraId="0E077B9F" w14:textId="0A332C0D" w:rsidR="002D60F9" w:rsidRPr="008D4FA2" w:rsidRDefault="00750E9D" w:rsidP="002E3C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ysical activity level (</w:t>
            </w:r>
            <w:r w:rsidR="002D60F9" w:rsidRPr="008D4FA2">
              <w:rPr>
                <w:rFonts w:ascii="Times New Roman" w:hAnsi="Times New Roman" w:cs="Times New Roman"/>
                <w:lang w:val="en-GB"/>
              </w:rPr>
              <w:t>kcal/week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63" w:type="dxa"/>
          </w:tcPr>
          <w:p w14:paraId="6BEF9DCF" w14:textId="0A0D9274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Crude geometric mean</w:t>
            </w:r>
          </w:p>
          <w:p w14:paraId="62860050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DD: 566</w:t>
            </w:r>
          </w:p>
          <w:p w14:paraId="49C6EF7A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ID: 1160</w:t>
            </w:r>
          </w:p>
          <w:p w14:paraId="501E3710" w14:textId="6FDE032B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II: 1798</w:t>
            </w:r>
          </w:p>
        </w:tc>
        <w:tc>
          <w:tcPr>
            <w:tcW w:w="1465" w:type="dxa"/>
          </w:tcPr>
          <w:p w14:paraId="32333269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7121B890" w14:textId="6D7CE5D2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014</w:t>
            </w:r>
          </w:p>
        </w:tc>
        <w:tc>
          <w:tcPr>
            <w:tcW w:w="1418" w:type="dxa"/>
          </w:tcPr>
          <w:p w14:paraId="35B26506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60F9" w:rsidRPr="008D4FA2" w14:paraId="515E94C9" w14:textId="77777777" w:rsidTr="002D60F9">
        <w:tc>
          <w:tcPr>
            <w:tcW w:w="1609" w:type="dxa"/>
          </w:tcPr>
          <w:p w14:paraId="37B2F31A" w14:textId="79BAAEEB" w:rsidR="002D60F9" w:rsidRPr="008D4FA2" w:rsidRDefault="002D60F9" w:rsidP="002E3CCF">
            <w:pPr>
              <w:rPr>
                <w:rFonts w:ascii="Times New Roman" w:hAnsi="Times New Roman" w:cs="Times New Roman"/>
                <w:lang w:val="es-ES"/>
              </w:rPr>
            </w:pPr>
            <w:r w:rsidRPr="004C4183">
              <w:rPr>
                <w:rFonts w:ascii="Times New Roman" w:hAnsi="Times New Roman" w:cs="Times New Roman"/>
                <w:lang w:val="es-ES"/>
              </w:rPr>
              <w:lastRenderedPageBreak/>
              <w:t xml:space="preserve">Espinosa-Salinas </w:t>
            </w:r>
            <w:r w:rsidR="00874899">
              <w:rPr>
                <w:rFonts w:ascii="Times New Roman" w:hAnsi="Times New Roman" w:cs="Times New Roman"/>
                <w:lang w:val="es-ES"/>
              </w:rPr>
              <w:t>(</w:t>
            </w:r>
            <w:r w:rsidRPr="004C4183">
              <w:rPr>
                <w:rFonts w:ascii="Times New Roman" w:hAnsi="Times New Roman" w:cs="Times New Roman"/>
                <w:lang w:val="es-ES"/>
              </w:rPr>
              <w:t>2019</w:t>
            </w:r>
            <w:r w:rsidR="00874899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2145" w:type="dxa"/>
          </w:tcPr>
          <w:p w14:paraId="6724F679" w14:textId="4C21C54A" w:rsidR="002D60F9" w:rsidRPr="00B62CF8" w:rsidRDefault="002D60F9" w:rsidP="002E3CCF">
            <w:pPr>
              <w:rPr>
                <w:rFonts w:ascii="Times New Roman" w:hAnsi="Times New Roman" w:cs="Times New Roman"/>
                <w:lang w:val="es-ES"/>
              </w:rPr>
            </w:pPr>
            <w:r w:rsidRPr="008D4FA2">
              <w:rPr>
                <w:rFonts w:ascii="Times New Roman" w:hAnsi="Times New Roman" w:cs="Times New Roman"/>
                <w:i/>
                <w:lang w:val="es-ES"/>
              </w:rPr>
              <w:t>GCKR</w:t>
            </w:r>
            <w:r w:rsidR="00B62CF8">
              <w:rPr>
                <w:rFonts w:ascii="Times New Roman" w:hAnsi="Times New Roman" w:cs="Times New Roman"/>
                <w:i/>
                <w:lang w:val="es-ES"/>
              </w:rPr>
              <w:t xml:space="preserve"> </w:t>
            </w:r>
            <w:r w:rsidR="00B62CF8">
              <w:rPr>
                <w:rFonts w:ascii="Times New Roman" w:hAnsi="Times New Roman" w:cs="Times New Roman"/>
                <w:lang w:val="es-ES"/>
              </w:rPr>
              <w:t>(rs780094)</w:t>
            </w:r>
          </w:p>
        </w:tc>
        <w:tc>
          <w:tcPr>
            <w:tcW w:w="3045" w:type="dxa"/>
          </w:tcPr>
          <w:p w14:paraId="10106B7B" w14:textId="72FBDFAF" w:rsidR="002D60F9" w:rsidRPr="008D4FA2" w:rsidRDefault="007E74D0" w:rsidP="002E3C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="00E50109">
              <w:rPr>
                <w:rFonts w:ascii="Times New Roman" w:hAnsi="Times New Roman" w:cs="Times New Roman"/>
                <w:lang w:val="en-GB"/>
              </w:rPr>
              <w:t>ny</w:t>
            </w:r>
            <w:r w:rsidR="00E50109" w:rsidRPr="00D72C33">
              <w:rPr>
                <w:rFonts w:ascii="Times New Roman" w:hAnsi="Times New Roman" w:cs="Times New Roman"/>
                <w:lang w:val="en-GB"/>
              </w:rPr>
              <w:t xml:space="preserve"> physical activity </w:t>
            </w:r>
            <w:r w:rsidR="002D60F9" w:rsidRPr="008D4FA2">
              <w:rPr>
                <w:rFonts w:ascii="Times New Roman" w:hAnsi="Times New Roman" w:cs="Times New Roman"/>
                <w:lang w:val="en-GB"/>
              </w:rPr>
              <w:t>at least once</w:t>
            </w:r>
            <w:r w:rsidR="00E5010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D60F9" w:rsidRPr="008D4FA2">
              <w:rPr>
                <w:rFonts w:ascii="Times New Roman" w:hAnsi="Times New Roman" w:cs="Times New Roman"/>
                <w:lang w:val="en-GB"/>
              </w:rPr>
              <w:t>a week</w:t>
            </w:r>
            <w:r w:rsidR="00E50109">
              <w:rPr>
                <w:rFonts w:ascii="Times New Roman" w:hAnsi="Times New Roman" w:cs="Times New Roman"/>
                <w:lang w:val="en-GB"/>
              </w:rPr>
              <w:t xml:space="preserve"> vs none</w:t>
            </w:r>
          </w:p>
        </w:tc>
        <w:tc>
          <w:tcPr>
            <w:tcW w:w="2363" w:type="dxa"/>
          </w:tcPr>
          <w:p w14:paraId="56657195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OR= 1.86</w:t>
            </w:r>
          </w:p>
          <w:p w14:paraId="60F81A42" w14:textId="6CACE1B4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Minor allele greater frequency than major homozygous carriers</w:t>
            </w:r>
          </w:p>
        </w:tc>
        <w:tc>
          <w:tcPr>
            <w:tcW w:w="1465" w:type="dxa"/>
          </w:tcPr>
          <w:p w14:paraId="2914483E" w14:textId="2B4D2BE2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1.36-2.56</w:t>
            </w:r>
          </w:p>
        </w:tc>
        <w:tc>
          <w:tcPr>
            <w:tcW w:w="1417" w:type="dxa"/>
          </w:tcPr>
          <w:p w14:paraId="0A244C71" w14:textId="23914CF2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418" w:type="dxa"/>
          </w:tcPr>
          <w:p w14:paraId="2D953D54" w14:textId="4D1D65DF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2D60F9" w:rsidRPr="008D4FA2" w14:paraId="0AF3CF97" w14:textId="77777777" w:rsidTr="002D60F9">
        <w:tc>
          <w:tcPr>
            <w:tcW w:w="1609" w:type="dxa"/>
          </w:tcPr>
          <w:p w14:paraId="2720C6DB" w14:textId="58475B46" w:rsidR="002D60F9" w:rsidRPr="008D4FA2" w:rsidRDefault="002D60F9" w:rsidP="002E3CCF">
            <w:pPr>
              <w:rPr>
                <w:rFonts w:ascii="Times New Roman" w:hAnsi="Times New Roman" w:cs="Times New Roman"/>
                <w:lang w:val="es-ES"/>
              </w:rPr>
            </w:pPr>
            <w:r w:rsidRPr="008D4FA2">
              <w:rPr>
                <w:rFonts w:ascii="Times New Roman" w:hAnsi="Times New Roman" w:cs="Times New Roman"/>
                <w:lang w:val="es-ES"/>
              </w:rPr>
              <w:t xml:space="preserve">Flack </w:t>
            </w:r>
            <w:r w:rsidR="00874899">
              <w:rPr>
                <w:rFonts w:ascii="Times New Roman" w:hAnsi="Times New Roman" w:cs="Times New Roman"/>
                <w:lang w:val="es-ES"/>
              </w:rPr>
              <w:t>(</w:t>
            </w:r>
            <w:r w:rsidRPr="008D4FA2">
              <w:rPr>
                <w:rFonts w:ascii="Times New Roman" w:hAnsi="Times New Roman" w:cs="Times New Roman"/>
                <w:lang w:val="es-ES"/>
              </w:rPr>
              <w:t>2019</w:t>
            </w:r>
            <w:r w:rsidR="00874899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2145" w:type="dxa"/>
          </w:tcPr>
          <w:p w14:paraId="2F798FCF" w14:textId="6ECF96D7" w:rsidR="002D60F9" w:rsidRPr="001E5034" w:rsidRDefault="002D60F9" w:rsidP="002E3CCF">
            <w:pPr>
              <w:rPr>
                <w:rFonts w:ascii="Times New Roman" w:hAnsi="Times New Roman" w:cs="Times New Roman"/>
                <w:lang w:val="es-ES"/>
              </w:rPr>
            </w:pPr>
            <w:r w:rsidRPr="008D4FA2">
              <w:rPr>
                <w:rFonts w:ascii="Times New Roman" w:hAnsi="Times New Roman" w:cs="Times New Roman"/>
                <w:i/>
                <w:lang w:val="es-ES"/>
              </w:rPr>
              <w:t>CNR1</w:t>
            </w:r>
            <w:r w:rsidR="001E5034">
              <w:rPr>
                <w:rFonts w:ascii="Times New Roman" w:hAnsi="Times New Roman" w:cs="Times New Roman"/>
                <w:lang w:val="es-ES"/>
              </w:rPr>
              <w:t xml:space="preserve"> (rs6454672)</w:t>
            </w:r>
          </w:p>
        </w:tc>
        <w:tc>
          <w:tcPr>
            <w:tcW w:w="3045" w:type="dxa"/>
          </w:tcPr>
          <w:p w14:paraId="658EC047" w14:textId="521F8F77" w:rsidR="002D60F9" w:rsidRPr="008D4FA2" w:rsidRDefault="00FE1CAE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D72C33">
              <w:rPr>
                <w:rFonts w:ascii="Times New Roman" w:hAnsi="Times New Roman" w:cs="Times New Roman"/>
                <w:lang w:val="en-GB"/>
              </w:rPr>
              <w:t>Moderate-to-vigorous physical activity (min/d)</w:t>
            </w:r>
          </w:p>
        </w:tc>
        <w:tc>
          <w:tcPr>
            <w:tcW w:w="2363" w:type="dxa"/>
          </w:tcPr>
          <w:p w14:paraId="0CE450AD" w14:textId="5E6E10FD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Geometric mean</w:t>
            </w:r>
            <w:r w:rsidR="00ED4C0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D4FA2">
              <w:rPr>
                <w:rFonts w:ascii="Times New Roman" w:hAnsi="Times New Roman" w:cs="Times New Roman"/>
                <w:lang w:val="en-GB"/>
              </w:rPr>
              <w:t>± SE</w:t>
            </w:r>
          </w:p>
          <w:p w14:paraId="615311FA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TT: 42.95 (2.48)</w:t>
            </w:r>
          </w:p>
          <w:p w14:paraId="307359F5" w14:textId="6FAE4D12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CT/CC 31.1 (2.1)</w:t>
            </w:r>
          </w:p>
        </w:tc>
        <w:tc>
          <w:tcPr>
            <w:tcW w:w="1465" w:type="dxa"/>
          </w:tcPr>
          <w:p w14:paraId="544ED0A3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6EA6E5BD" w14:textId="0568DC58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418" w:type="dxa"/>
          </w:tcPr>
          <w:p w14:paraId="13C86C6A" w14:textId="22D9D9C9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2D60F9" w:rsidRPr="008D4FA2" w14:paraId="16F9C9D5" w14:textId="77777777" w:rsidTr="002D60F9">
        <w:tc>
          <w:tcPr>
            <w:tcW w:w="1609" w:type="dxa"/>
          </w:tcPr>
          <w:p w14:paraId="0B211B1C" w14:textId="4E9700E2" w:rsidR="002D60F9" w:rsidRPr="008D4FA2" w:rsidRDefault="002D60F9" w:rsidP="002E3CCF">
            <w:pPr>
              <w:rPr>
                <w:rFonts w:ascii="Times New Roman" w:hAnsi="Times New Roman" w:cs="Times New Roman"/>
                <w:lang w:val="es-ES"/>
              </w:rPr>
            </w:pPr>
            <w:r w:rsidRPr="008D4FA2">
              <w:rPr>
                <w:rFonts w:ascii="Times New Roman" w:hAnsi="Times New Roman" w:cs="Times New Roman"/>
                <w:lang w:val="es-ES"/>
              </w:rPr>
              <w:t xml:space="preserve">Goleva-Fjellet </w:t>
            </w:r>
            <w:r w:rsidR="00874899">
              <w:rPr>
                <w:rFonts w:ascii="Times New Roman" w:hAnsi="Times New Roman" w:cs="Times New Roman"/>
                <w:lang w:val="es-ES"/>
              </w:rPr>
              <w:t>(</w:t>
            </w:r>
            <w:r w:rsidRPr="008D4FA2">
              <w:rPr>
                <w:rFonts w:ascii="Times New Roman" w:hAnsi="Times New Roman" w:cs="Times New Roman"/>
                <w:lang w:val="es-ES"/>
              </w:rPr>
              <w:t>2020</w:t>
            </w:r>
            <w:r w:rsidR="00874899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2145" w:type="dxa"/>
          </w:tcPr>
          <w:p w14:paraId="1019B361" w14:textId="675CECC4" w:rsidR="002D60F9" w:rsidRPr="00AA4307" w:rsidRDefault="002D60F9" w:rsidP="002E3CCF">
            <w:pPr>
              <w:rPr>
                <w:rFonts w:ascii="Times New Roman" w:hAnsi="Times New Roman" w:cs="Times New Roman"/>
                <w:iCs/>
                <w:lang w:val="es-ES"/>
              </w:rPr>
            </w:pPr>
            <w:r w:rsidRPr="00AA4307">
              <w:rPr>
                <w:rFonts w:ascii="Times New Roman" w:hAnsi="Times New Roman" w:cs="Times New Roman"/>
                <w:i/>
                <w:iCs/>
                <w:lang w:val="en-GB"/>
              </w:rPr>
              <w:t>ACTN3 R577X</w:t>
            </w:r>
            <w:r w:rsidR="00AA4307" w:rsidRPr="00AA4307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="00AA4307" w:rsidRPr="00AA4307">
              <w:rPr>
                <w:rFonts w:ascii="Times New Roman" w:hAnsi="Times New Roman" w:cs="Times New Roman"/>
                <w:iCs/>
                <w:lang w:val="en-GB"/>
              </w:rPr>
              <w:t>polymorphism</w:t>
            </w:r>
          </w:p>
        </w:tc>
        <w:tc>
          <w:tcPr>
            <w:tcW w:w="3045" w:type="dxa"/>
          </w:tcPr>
          <w:p w14:paraId="4503382D" w14:textId="7BE55A12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Low/medium vs </w:t>
            </w:r>
            <w:r w:rsidR="00FE1CAE">
              <w:rPr>
                <w:rFonts w:ascii="Times New Roman" w:hAnsi="Times New Roman" w:cs="Times New Roman"/>
                <w:lang w:val="en-GB"/>
              </w:rPr>
              <w:t>h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igh </w:t>
            </w:r>
            <w:r w:rsidR="004C4183">
              <w:rPr>
                <w:rFonts w:ascii="Times New Roman" w:hAnsi="Times New Roman" w:cs="Times New Roman"/>
                <w:lang w:val="en-US"/>
              </w:rPr>
              <w:t>physical activity</w:t>
            </w:r>
          </w:p>
        </w:tc>
        <w:tc>
          <w:tcPr>
            <w:tcW w:w="2363" w:type="dxa"/>
          </w:tcPr>
          <w:p w14:paraId="278EE912" w14:textId="0AE3CD16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X allele frequency 10% lower in high </w:t>
            </w:r>
            <w:r w:rsidR="00424643">
              <w:rPr>
                <w:rFonts w:ascii="Times New Roman" w:hAnsi="Times New Roman" w:cs="Times New Roman"/>
                <w:lang w:val="en-US"/>
              </w:rPr>
              <w:t>physical activity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group</w:t>
            </w:r>
          </w:p>
        </w:tc>
        <w:tc>
          <w:tcPr>
            <w:tcW w:w="1465" w:type="dxa"/>
          </w:tcPr>
          <w:p w14:paraId="30901F66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241146F3" w14:textId="3058A538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1418" w:type="dxa"/>
          </w:tcPr>
          <w:p w14:paraId="45DBA946" w14:textId="7F5B1B83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FE1CAE" w:rsidRPr="008D4FA2" w14:paraId="3B94CE1D" w14:textId="77777777" w:rsidTr="002D60F9">
        <w:tc>
          <w:tcPr>
            <w:tcW w:w="1609" w:type="dxa"/>
          </w:tcPr>
          <w:p w14:paraId="7B992C95" w14:textId="18EE1538" w:rsidR="00FE1CAE" w:rsidRPr="008D4FA2" w:rsidRDefault="00FE1CAE" w:rsidP="00FE1CAE">
            <w:pPr>
              <w:rPr>
                <w:rFonts w:ascii="Times New Roman" w:hAnsi="Times New Roman" w:cs="Times New Roman"/>
                <w:lang w:val="es-ES"/>
              </w:rPr>
            </w:pPr>
            <w:r w:rsidRPr="008D4FA2">
              <w:rPr>
                <w:rFonts w:ascii="Times New Roman" w:hAnsi="Times New Roman" w:cs="Times New Roman"/>
                <w:lang w:val="es-ES"/>
              </w:rPr>
              <w:t xml:space="preserve">Lee </w:t>
            </w:r>
            <w:r>
              <w:rPr>
                <w:rFonts w:ascii="Times New Roman" w:hAnsi="Times New Roman" w:cs="Times New Roman"/>
                <w:lang w:val="es-ES"/>
              </w:rPr>
              <w:t>(</w:t>
            </w:r>
            <w:r w:rsidRPr="008D4FA2">
              <w:rPr>
                <w:rFonts w:ascii="Times New Roman" w:hAnsi="Times New Roman" w:cs="Times New Roman"/>
                <w:lang w:val="es-ES"/>
              </w:rPr>
              <w:t>2015</w:t>
            </w:r>
            <w:r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2145" w:type="dxa"/>
          </w:tcPr>
          <w:p w14:paraId="3E505919" w14:textId="28128262" w:rsidR="00FE1CAE" w:rsidRPr="00E67F51" w:rsidRDefault="00FE1CAE" w:rsidP="00FE1CAE">
            <w:pPr>
              <w:rPr>
                <w:rFonts w:ascii="Times New Roman" w:hAnsi="Times New Roman" w:cs="Times New Roman"/>
                <w:lang w:val="es-ES"/>
              </w:rPr>
            </w:pPr>
            <w:r w:rsidRPr="008D4FA2">
              <w:rPr>
                <w:rFonts w:ascii="Times New Roman" w:hAnsi="Times New Roman" w:cs="Times New Roman"/>
                <w:i/>
                <w:lang w:val="es-ES"/>
              </w:rPr>
              <w:t>MC4R</w:t>
            </w:r>
            <w:r w:rsidR="00E67F51">
              <w:rPr>
                <w:rFonts w:ascii="Times New Roman" w:hAnsi="Times New Roman" w:cs="Times New Roman"/>
                <w:i/>
                <w:lang w:val="es-ES"/>
              </w:rPr>
              <w:t xml:space="preserve"> </w:t>
            </w:r>
            <w:r w:rsidR="00E67F51">
              <w:rPr>
                <w:rFonts w:ascii="Times New Roman" w:hAnsi="Times New Roman" w:cs="Times New Roman"/>
                <w:lang w:val="es-ES"/>
              </w:rPr>
              <w:t>(rs17782313)</w:t>
            </w:r>
          </w:p>
        </w:tc>
        <w:tc>
          <w:tcPr>
            <w:tcW w:w="3045" w:type="dxa"/>
          </w:tcPr>
          <w:p w14:paraId="2B76EF6C" w14:textId="31DF38C5" w:rsidR="00FE1CAE" w:rsidRPr="008D4FA2" w:rsidRDefault="00FE1CAE" w:rsidP="00FE1CAE">
            <w:pPr>
              <w:rPr>
                <w:rFonts w:ascii="Times New Roman" w:hAnsi="Times New Roman" w:cs="Times New Roman"/>
                <w:lang w:val="en-GB"/>
              </w:rPr>
            </w:pPr>
            <w:r w:rsidRPr="00D72C33">
              <w:rPr>
                <w:rFonts w:ascii="Times New Roman" w:hAnsi="Times New Roman" w:cs="Times New Roman"/>
                <w:lang w:val="en-GB"/>
              </w:rPr>
              <w:t>MET-hrs/w</w:t>
            </w:r>
          </w:p>
        </w:tc>
        <w:tc>
          <w:tcPr>
            <w:tcW w:w="2363" w:type="dxa"/>
          </w:tcPr>
          <w:p w14:paraId="0CCBC5D3" w14:textId="071B5C9A" w:rsidR="00FE1CAE" w:rsidRPr="008D4FA2" w:rsidRDefault="00FE1CAE" w:rsidP="00FE1CAE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C allele 3.5% less MET hour/week than TT</w:t>
            </w:r>
          </w:p>
        </w:tc>
        <w:tc>
          <w:tcPr>
            <w:tcW w:w="1465" w:type="dxa"/>
          </w:tcPr>
          <w:p w14:paraId="0070DCFD" w14:textId="77777777" w:rsidR="00FE1CAE" w:rsidRPr="008D4FA2" w:rsidRDefault="00FE1CAE" w:rsidP="00FE1CA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04DA8545" w14:textId="638A522A" w:rsidR="00FE1CAE" w:rsidRPr="008D4FA2" w:rsidRDefault="00FE1CAE" w:rsidP="00FE1CAE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418" w:type="dxa"/>
          </w:tcPr>
          <w:p w14:paraId="4E3753C0" w14:textId="56B4158F" w:rsidR="00FE1CAE" w:rsidRPr="008D4FA2" w:rsidRDefault="00FE1CAE" w:rsidP="00FE1CAE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FE1CAE" w:rsidRPr="008D4FA2" w14:paraId="04C172E8" w14:textId="77777777" w:rsidTr="002D60F9">
        <w:tc>
          <w:tcPr>
            <w:tcW w:w="1609" w:type="dxa"/>
          </w:tcPr>
          <w:p w14:paraId="77103E45" w14:textId="77777777" w:rsidR="00FE1CAE" w:rsidRPr="008D4FA2" w:rsidRDefault="00FE1CAE" w:rsidP="00FE1CAE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2145" w:type="dxa"/>
          </w:tcPr>
          <w:p w14:paraId="4531DCBF" w14:textId="0E8097FF" w:rsidR="00FE1CAE" w:rsidRPr="00E67F51" w:rsidRDefault="00FE1CAE" w:rsidP="00FE1CAE">
            <w:pPr>
              <w:rPr>
                <w:rFonts w:ascii="Times New Roman" w:hAnsi="Times New Roman" w:cs="Times New Roman"/>
                <w:iCs/>
                <w:lang w:val="es-ES"/>
              </w:rPr>
            </w:pPr>
            <w:r w:rsidRPr="008D4FA2">
              <w:rPr>
                <w:rFonts w:ascii="Times New Roman" w:hAnsi="Times New Roman" w:cs="Times New Roman"/>
                <w:i/>
                <w:iCs/>
                <w:lang w:val="en-GB"/>
              </w:rPr>
              <w:t>TMEM18</w:t>
            </w:r>
            <w:r w:rsidR="00E67F5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="00E67F51">
              <w:rPr>
                <w:rFonts w:ascii="Times New Roman" w:hAnsi="Times New Roman" w:cs="Times New Roman"/>
                <w:iCs/>
                <w:lang w:val="en-GB"/>
              </w:rPr>
              <w:t>(rs6548238)</w:t>
            </w:r>
          </w:p>
        </w:tc>
        <w:tc>
          <w:tcPr>
            <w:tcW w:w="3045" w:type="dxa"/>
          </w:tcPr>
          <w:p w14:paraId="24EE52A5" w14:textId="5B91A3EC" w:rsidR="00FE1CAE" w:rsidRPr="008D4FA2" w:rsidRDefault="00FE1CAE" w:rsidP="00FE1CAE">
            <w:pPr>
              <w:rPr>
                <w:rFonts w:ascii="Times New Roman" w:hAnsi="Times New Roman" w:cs="Times New Roman"/>
                <w:lang w:val="en-GB"/>
              </w:rPr>
            </w:pPr>
            <w:r w:rsidRPr="00D72C33">
              <w:rPr>
                <w:rFonts w:ascii="Times New Roman" w:hAnsi="Times New Roman" w:cs="Times New Roman"/>
                <w:lang w:val="en-GB"/>
              </w:rPr>
              <w:t>MET-hrs/w</w:t>
            </w:r>
          </w:p>
        </w:tc>
        <w:tc>
          <w:tcPr>
            <w:tcW w:w="2363" w:type="dxa"/>
          </w:tcPr>
          <w:p w14:paraId="65E553D0" w14:textId="7D472B06" w:rsidR="00FE1CAE" w:rsidRPr="008D4FA2" w:rsidRDefault="00FE1CAE" w:rsidP="00FE1CAE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T allele 4.1% less than CC</w:t>
            </w:r>
          </w:p>
        </w:tc>
        <w:tc>
          <w:tcPr>
            <w:tcW w:w="1465" w:type="dxa"/>
          </w:tcPr>
          <w:p w14:paraId="29CD4488" w14:textId="77777777" w:rsidR="00FE1CAE" w:rsidRPr="008D4FA2" w:rsidRDefault="00FE1CAE" w:rsidP="00FE1CA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42CAD372" w14:textId="1B540DEF" w:rsidR="00FE1CAE" w:rsidRPr="008D4FA2" w:rsidRDefault="00FE1CAE" w:rsidP="00FE1CAE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418" w:type="dxa"/>
          </w:tcPr>
          <w:p w14:paraId="7A1EA589" w14:textId="77777777" w:rsidR="00FE1CAE" w:rsidRPr="008D4FA2" w:rsidRDefault="00FE1CAE" w:rsidP="00FE1CA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60F9" w:rsidRPr="008D4FA2" w14:paraId="5A02DA55" w14:textId="77777777" w:rsidTr="002D60F9">
        <w:tc>
          <w:tcPr>
            <w:tcW w:w="1609" w:type="dxa"/>
          </w:tcPr>
          <w:p w14:paraId="7212BEDD" w14:textId="175E7A13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s-ES"/>
              </w:rPr>
              <w:t xml:space="preserve">Many </w:t>
            </w:r>
            <w:r w:rsidR="00874899">
              <w:rPr>
                <w:rFonts w:ascii="Times New Roman" w:hAnsi="Times New Roman" w:cs="Times New Roman"/>
                <w:lang w:val="es-ES"/>
              </w:rPr>
              <w:t>(</w:t>
            </w:r>
            <w:r w:rsidRPr="008D4FA2">
              <w:rPr>
                <w:rFonts w:ascii="Times New Roman" w:hAnsi="Times New Roman" w:cs="Times New Roman"/>
                <w:lang w:val="es-ES"/>
              </w:rPr>
              <w:t>2017</w:t>
            </w:r>
            <w:r w:rsidR="00874899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2145" w:type="dxa"/>
          </w:tcPr>
          <w:p w14:paraId="54312BAE" w14:textId="055CF6A8" w:rsidR="002D60F9" w:rsidRPr="00EC2455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i/>
                <w:lang w:val="es-ES"/>
              </w:rPr>
              <w:t>ADRB1</w:t>
            </w:r>
            <w:r w:rsidR="00EC2455">
              <w:rPr>
                <w:rFonts w:ascii="Times New Roman" w:hAnsi="Times New Roman" w:cs="Times New Roman"/>
                <w:i/>
                <w:lang w:val="es-ES"/>
              </w:rPr>
              <w:t xml:space="preserve"> </w:t>
            </w:r>
            <w:r w:rsidR="00EC2455">
              <w:rPr>
                <w:rFonts w:ascii="Times New Roman" w:hAnsi="Times New Roman" w:cs="Times New Roman"/>
                <w:lang w:val="es-ES"/>
              </w:rPr>
              <w:t>(rs1801253)</w:t>
            </w:r>
          </w:p>
        </w:tc>
        <w:tc>
          <w:tcPr>
            <w:tcW w:w="3045" w:type="dxa"/>
          </w:tcPr>
          <w:p w14:paraId="7D6594BD" w14:textId="516044BE" w:rsidR="002D60F9" w:rsidRPr="008D4FA2" w:rsidRDefault="00024580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D72C33">
              <w:rPr>
                <w:rFonts w:ascii="Times New Roman" w:hAnsi="Times New Roman" w:cs="Times New Roman"/>
                <w:lang w:val="en-GB"/>
              </w:rPr>
              <w:t xml:space="preserve">Moderate </w:t>
            </w:r>
            <w:r>
              <w:rPr>
                <w:rFonts w:ascii="Times New Roman" w:hAnsi="Times New Roman" w:cs="Times New Roman"/>
                <w:lang w:val="en-GB"/>
              </w:rPr>
              <w:t>physical activity</w:t>
            </w:r>
            <w:r w:rsidRPr="00D72C3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D60F9" w:rsidRPr="008D4FA2">
              <w:rPr>
                <w:rFonts w:ascii="Times New Roman" w:hAnsi="Times New Roman" w:cs="Times New Roman"/>
                <w:lang w:val="en-GB"/>
              </w:rPr>
              <w:t>(</w:t>
            </w:r>
            <w:r w:rsidR="00D762B7">
              <w:rPr>
                <w:rFonts w:ascii="Times New Roman" w:hAnsi="Times New Roman" w:cs="Times New Roman"/>
                <w:lang w:val="en-GB"/>
              </w:rPr>
              <w:t>kcal</w:t>
            </w:r>
            <w:r w:rsidR="002D60F9" w:rsidRPr="008D4FA2">
              <w:rPr>
                <w:rFonts w:ascii="Times New Roman" w:hAnsi="Times New Roman" w:cs="Times New Roman"/>
                <w:lang w:val="en-GB"/>
              </w:rPr>
              <w:t>/w)</w:t>
            </w:r>
          </w:p>
        </w:tc>
        <w:tc>
          <w:tcPr>
            <w:tcW w:w="2363" w:type="dxa"/>
          </w:tcPr>
          <w:p w14:paraId="1D18ED65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Adjusted mean ± SEM</w:t>
            </w:r>
          </w:p>
          <w:p w14:paraId="60580532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CC:  3314.2 ± 42.4</w:t>
            </w:r>
          </w:p>
          <w:p w14:paraId="3D081165" w14:textId="2BCC3046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CG/GG:  2141.3 ± 69.7</w:t>
            </w:r>
          </w:p>
        </w:tc>
        <w:tc>
          <w:tcPr>
            <w:tcW w:w="1465" w:type="dxa"/>
          </w:tcPr>
          <w:p w14:paraId="7990178B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27E4371E" w14:textId="5364B07D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0.040</w:t>
            </w:r>
          </w:p>
        </w:tc>
        <w:tc>
          <w:tcPr>
            <w:tcW w:w="1418" w:type="dxa"/>
          </w:tcPr>
          <w:p w14:paraId="79234B0B" w14:textId="58D39B0D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2D60F9" w:rsidRPr="008D4FA2" w14:paraId="4AC951AC" w14:textId="77777777" w:rsidTr="002D60F9">
        <w:tc>
          <w:tcPr>
            <w:tcW w:w="1609" w:type="dxa"/>
          </w:tcPr>
          <w:p w14:paraId="371F0DE3" w14:textId="604A0F92" w:rsidR="002D60F9" w:rsidRPr="008D4FA2" w:rsidRDefault="002D60F9" w:rsidP="002E3CCF">
            <w:pPr>
              <w:rPr>
                <w:rFonts w:ascii="Times New Roman" w:hAnsi="Times New Roman" w:cs="Times New Roman"/>
                <w:lang w:val="es-ES"/>
              </w:rPr>
            </w:pPr>
            <w:r w:rsidRPr="008D4FA2">
              <w:rPr>
                <w:rFonts w:ascii="Times New Roman" w:hAnsi="Times New Roman" w:cs="Times New Roman"/>
              </w:rPr>
              <w:t xml:space="preserve">Reddon </w:t>
            </w:r>
            <w:r w:rsidR="00874899">
              <w:rPr>
                <w:rFonts w:ascii="Times New Roman" w:hAnsi="Times New Roman" w:cs="Times New Roman"/>
              </w:rPr>
              <w:t>(</w:t>
            </w:r>
            <w:r w:rsidRPr="008D4FA2">
              <w:rPr>
                <w:rFonts w:ascii="Times New Roman" w:hAnsi="Times New Roman" w:cs="Times New Roman"/>
              </w:rPr>
              <w:t>2016</w:t>
            </w:r>
            <w:r w:rsidR="008748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5" w:type="dxa"/>
          </w:tcPr>
          <w:p w14:paraId="3D648925" w14:textId="0C3207CD" w:rsidR="002D60F9" w:rsidRPr="00FF1E7D" w:rsidRDefault="002D60F9" w:rsidP="002E3CCF">
            <w:pPr>
              <w:rPr>
                <w:rFonts w:ascii="Times New Roman" w:hAnsi="Times New Roman" w:cs="Times New Roman"/>
                <w:lang w:val="es-ES"/>
              </w:rPr>
            </w:pPr>
            <w:r w:rsidRPr="008D4FA2">
              <w:rPr>
                <w:rFonts w:ascii="Times New Roman" w:hAnsi="Times New Roman" w:cs="Times New Roman"/>
                <w:i/>
                <w:lang w:val="en-GB"/>
              </w:rPr>
              <w:t>NTRK2</w:t>
            </w:r>
            <w:r w:rsidR="00FF1E7D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FF1E7D">
              <w:rPr>
                <w:rFonts w:ascii="Times New Roman" w:hAnsi="Times New Roman" w:cs="Times New Roman"/>
                <w:lang w:val="en-GB"/>
              </w:rPr>
              <w:t>(rs1211166)</w:t>
            </w:r>
          </w:p>
        </w:tc>
        <w:tc>
          <w:tcPr>
            <w:tcW w:w="3045" w:type="dxa"/>
          </w:tcPr>
          <w:p w14:paraId="54EE1573" w14:textId="657B4F07" w:rsidR="002D60F9" w:rsidRPr="008D4FA2" w:rsidRDefault="0068673D" w:rsidP="002E3C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4C4183">
              <w:rPr>
                <w:rFonts w:ascii="Times New Roman" w:hAnsi="Times New Roman" w:cs="Times New Roman"/>
                <w:lang w:val="en-US"/>
              </w:rPr>
              <w:t>hysical activity</w:t>
            </w:r>
            <w:r>
              <w:rPr>
                <w:rFonts w:ascii="Times New Roman" w:hAnsi="Times New Roman" w:cs="Times New Roman"/>
                <w:lang w:val="en-US"/>
              </w:rPr>
              <w:t xml:space="preserve"> level</w:t>
            </w:r>
            <w:r w:rsidR="002D60F9" w:rsidRPr="008D4FA2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sedentary, moderate active or very active)</w:t>
            </w:r>
          </w:p>
        </w:tc>
        <w:tc>
          <w:tcPr>
            <w:tcW w:w="2363" w:type="dxa"/>
          </w:tcPr>
          <w:p w14:paraId="4CB9C1C8" w14:textId="57A2A2CD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OR 1.07 </w:t>
            </w:r>
          </w:p>
        </w:tc>
        <w:tc>
          <w:tcPr>
            <w:tcW w:w="1465" w:type="dxa"/>
          </w:tcPr>
          <w:p w14:paraId="0D4BE9CE" w14:textId="6C7BD9AF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1.01-1.13</w:t>
            </w:r>
          </w:p>
        </w:tc>
        <w:tc>
          <w:tcPr>
            <w:tcW w:w="1417" w:type="dxa"/>
          </w:tcPr>
          <w:p w14:paraId="345536A3" w14:textId="709C49B7" w:rsidR="002D60F9" w:rsidRPr="008D4FA2" w:rsidRDefault="00DB7A53" w:rsidP="002E3C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418" w:type="dxa"/>
          </w:tcPr>
          <w:p w14:paraId="441DEAE6" w14:textId="798014B0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2D60F9" w:rsidRPr="008D4FA2" w14:paraId="6261256F" w14:textId="77777777" w:rsidTr="002D60F9">
        <w:tc>
          <w:tcPr>
            <w:tcW w:w="1609" w:type="dxa"/>
          </w:tcPr>
          <w:p w14:paraId="4D5AACEC" w14:textId="7777777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5" w:type="dxa"/>
          </w:tcPr>
          <w:p w14:paraId="2AA8C4F5" w14:textId="3E4B7125" w:rsidR="002D60F9" w:rsidRPr="00FF1E7D" w:rsidRDefault="002D60F9" w:rsidP="002E3CCF">
            <w:pPr>
              <w:rPr>
                <w:rFonts w:ascii="Times New Roman" w:hAnsi="Times New Roman" w:cs="Times New Roman"/>
                <w:lang w:val="es-ES"/>
              </w:rPr>
            </w:pPr>
            <w:r w:rsidRPr="008D4FA2">
              <w:rPr>
                <w:rFonts w:ascii="Times New Roman" w:hAnsi="Times New Roman" w:cs="Times New Roman"/>
                <w:i/>
                <w:lang w:val="en-GB"/>
              </w:rPr>
              <w:t>BDNF</w:t>
            </w:r>
            <w:r w:rsidR="00FF1E7D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FF1E7D">
              <w:rPr>
                <w:rFonts w:ascii="Times New Roman" w:hAnsi="Times New Roman" w:cs="Times New Roman"/>
                <w:lang w:val="en-GB"/>
              </w:rPr>
              <w:t>(rs1401635)</w:t>
            </w:r>
          </w:p>
        </w:tc>
        <w:tc>
          <w:tcPr>
            <w:tcW w:w="3045" w:type="dxa"/>
          </w:tcPr>
          <w:p w14:paraId="2798C213" w14:textId="3146E3B7" w:rsidR="002D60F9" w:rsidRPr="008D4FA2" w:rsidRDefault="0068673D" w:rsidP="002E3C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 activity level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sedentary, moderate active or very active)</w:t>
            </w:r>
          </w:p>
        </w:tc>
        <w:tc>
          <w:tcPr>
            <w:tcW w:w="2363" w:type="dxa"/>
          </w:tcPr>
          <w:p w14:paraId="2A5A08ED" w14:textId="31317BBC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OR 1.08 </w:t>
            </w:r>
          </w:p>
        </w:tc>
        <w:tc>
          <w:tcPr>
            <w:tcW w:w="1465" w:type="dxa"/>
          </w:tcPr>
          <w:p w14:paraId="5B154483" w14:textId="4AEBC126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1.03-1.14</w:t>
            </w:r>
          </w:p>
        </w:tc>
        <w:tc>
          <w:tcPr>
            <w:tcW w:w="1417" w:type="dxa"/>
          </w:tcPr>
          <w:p w14:paraId="59F23C51" w14:textId="674110D3" w:rsidR="002D60F9" w:rsidRPr="00DB7A53" w:rsidRDefault="00DB7A53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DB7A53">
              <w:rPr>
                <w:rFonts w:ascii="Times New Roman" w:hAnsi="Times New Roman" w:cs="Times New Roman"/>
                <w:lang w:val="en-GB"/>
              </w:rPr>
              <w:t>2.7×10</w:t>
            </w:r>
            <w:r w:rsidRPr="00F9507F">
              <w:rPr>
                <w:rFonts w:ascii="Times New Roman" w:hAnsi="Times New Roman" w:cs="Times New Roman"/>
                <w:vertAlign w:val="superscript"/>
                <w:lang w:val="en-GB"/>
              </w:rPr>
              <w:t>−3</w:t>
            </w:r>
          </w:p>
        </w:tc>
        <w:tc>
          <w:tcPr>
            <w:tcW w:w="1418" w:type="dxa"/>
          </w:tcPr>
          <w:p w14:paraId="3D00CA64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60F9" w:rsidRPr="008D4FA2" w14:paraId="24F17F77" w14:textId="77777777" w:rsidTr="002D60F9">
        <w:tc>
          <w:tcPr>
            <w:tcW w:w="1609" w:type="dxa"/>
          </w:tcPr>
          <w:p w14:paraId="4D3739F0" w14:textId="7777777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5" w:type="dxa"/>
          </w:tcPr>
          <w:p w14:paraId="5AB6893F" w14:textId="3BF43431" w:rsidR="002D60F9" w:rsidRPr="00FF1E7D" w:rsidRDefault="002D60F9" w:rsidP="002E3CCF">
            <w:pPr>
              <w:rPr>
                <w:rFonts w:ascii="Times New Roman" w:hAnsi="Times New Roman" w:cs="Times New Roman"/>
                <w:lang w:val="es-ES"/>
              </w:rPr>
            </w:pPr>
            <w:r w:rsidRPr="008D4FA2">
              <w:rPr>
                <w:rFonts w:ascii="Times New Roman" w:hAnsi="Times New Roman" w:cs="Times New Roman"/>
                <w:i/>
                <w:lang w:val="en-GB"/>
              </w:rPr>
              <w:t>NPC1</w:t>
            </w:r>
            <w:r w:rsidR="00FF1E7D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FF1E7D">
              <w:rPr>
                <w:rFonts w:ascii="Times New Roman" w:hAnsi="Times New Roman" w:cs="Times New Roman"/>
                <w:lang w:val="en-GB"/>
              </w:rPr>
              <w:t>(rs1805081)</w:t>
            </w:r>
          </w:p>
        </w:tc>
        <w:tc>
          <w:tcPr>
            <w:tcW w:w="3045" w:type="dxa"/>
          </w:tcPr>
          <w:p w14:paraId="27BC26A8" w14:textId="537545F5" w:rsidR="002D60F9" w:rsidRPr="008D4FA2" w:rsidRDefault="0068673D" w:rsidP="002E3C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 activity level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sedentary, moderate active or very active)</w:t>
            </w:r>
          </w:p>
        </w:tc>
        <w:tc>
          <w:tcPr>
            <w:tcW w:w="2363" w:type="dxa"/>
          </w:tcPr>
          <w:p w14:paraId="7823BCAA" w14:textId="5FFAF059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OR 0.92 </w:t>
            </w:r>
          </w:p>
        </w:tc>
        <w:tc>
          <w:tcPr>
            <w:tcW w:w="1465" w:type="dxa"/>
          </w:tcPr>
          <w:p w14:paraId="0E09CA76" w14:textId="1432100D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88-0.97</w:t>
            </w:r>
          </w:p>
        </w:tc>
        <w:tc>
          <w:tcPr>
            <w:tcW w:w="1417" w:type="dxa"/>
          </w:tcPr>
          <w:p w14:paraId="28A8B85B" w14:textId="462F5275" w:rsidR="002D60F9" w:rsidRPr="00DB7A53" w:rsidRDefault="00DB7A53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DB7A53">
              <w:rPr>
                <w:rFonts w:ascii="Times New Roman" w:hAnsi="Times New Roman" w:cs="Times New Roman"/>
                <w:lang w:val="en-GB"/>
              </w:rPr>
              <w:t>6.2×10</w:t>
            </w:r>
            <w:r w:rsidRPr="00F9507F">
              <w:rPr>
                <w:rFonts w:ascii="Times New Roman" w:hAnsi="Times New Roman" w:cs="Times New Roman"/>
                <w:vertAlign w:val="superscript"/>
                <w:lang w:val="en-GB"/>
              </w:rPr>
              <w:t>−4</w:t>
            </w:r>
          </w:p>
        </w:tc>
        <w:tc>
          <w:tcPr>
            <w:tcW w:w="1418" w:type="dxa"/>
          </w:tcPr>
          <w:p w14:paraId="6BB54A55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60F9" w:rsidRPr="008D4FA2" w14:paraId="69AD8068" w14:textId="77777777" w:rsidTr="002D60F9">
        <w:tc>
          <w:tcPr>
            <w:tcW w:w="1609" w:type="dxa"/>
          </w:tcPr>
          <w:p w14:paraId="7D60951D" w14:textId="1903B6E5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 xml:space="preserve">Van Deveire </w:t>
            </w:r>
            <w:r w:rsidR="00874899">
              <w:rPr>
                <w:rFonts w:ascii="Times New Roman" w:hAnsi="Times New Roman" w:cs="Times New Roman"/>
              </w:rPr>
              <w:t>(</w:t>
            </w:r>
            <w:r w:rsidRPr="008D4FA2">
              <w:rPr>
                <w:rFonts w:ascii="Times New Roman" w:hAnsi="Times New Roman" w:cs="Times New Roman"/>
              </w:rPr>
              <w:t>2012</w:t>
            </w:r>
            <w:r w:rsidR="008748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5" w:type="dxa"/>
          </w:tcPr>
          <w:p w14:paraId="7D45850C" w14:textId="39698EAE" w:rsidR="002D60F9" w:rsidRPr="00062A1E" w:rsidRDefault="002D60F9" w:rsidP="002E3CCF">
            <w:pPr>
              <w:rPr>
                <w:rFonts w:ascii="Times New Roman" w:hAnsi="Times New Roman" w:cs="Times New Roman"/>
                <w:lang w:val="es-ES"/>
              </w:rPr>
            </w:pPr>
            <w:r w:rsidRPr="008D4FA2">
              <w:rPr>
                <w:rFonts w:ascii="Times New Roman" w:hAnsi="Times New Roman" w:cs="Times New Roman"/>
                <w:i/>
                <w:lang w:val="en-GB"/>
              </w:rPr>
              <w:t>ANKRD6</w:t>
            </w:r>
            <w:r w:rsidR="00062A1E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062A1E">
              <w:rPr>
                <w:rFonts w:ascii="Times New Roman" w:hAnsi="Times New Roman" w:cs="Times New Roman"/>
                <w:lang w:val="en-GB"/>
              </w:rPr>
              <w:t>(rs61739327)</w:t>
            </w:r>
          </w:p>
        </w:tc>
        <w:tc>
          <w:tcPr>
            <w:tcW w:w="3045" w:type="dxa"/>
          </w:tcPr>
          <w:p w14:paraId="6F0E25F3" w14:textId="279AC28F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Moderate intensity </w:t>
            </w:r>
            <w:r w:rsidR="004C4183">
              <w:rPr>
                <w:rFonts w:ascii="Times New Roman" w:hAnsi="Times New Roman" w:cs="Times New Roman"/>
                <w:lang w:val="en-US"/>
              </w:rPr>
              <w:t>physical activity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4543C">
              <w:rPr>
                <w:rFonts w:ascii="Times New Roman" w:hAnsi="Times New Roman" w:cs="Times New Roman"/>
                <w:lang w:val="en-GB"/>
              </w:rPr>
              <w:t>(hrs/w)</w:t>
            </w:r>
          </w:p>
        </w:tc>
        <w:tc>
          <w:tcPr>
            <w:tcW w:w="2363" w:type="dxa"/>
          </w:tcPr>
          <w:p w14:paraId="18BE2AF9" w14:textId="71E423D9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Adjusted mean ± SEM</w:t>
            </w:r>
          </w:p>
          <w:p w14:paraId="52835F38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PP: 20.8 ± 0.7</w:t>
            </w:r>
          </w:p>
          <w:p w14:paraId="14E8D7DA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PL: 20.7 ± 1.2</w:t>
            </w:r>
          </w:p>
          <w:p w14:paraId="0CD2E094" w14:textId="43AD8296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LL: 33.4 ± 4.7</w:t>
            </w:r>
          </w:p>
        </w:tc>
        <w:tc>
          <w:tcPr>
            <w:tcW w:w="1465" w:type="dxa"/>
          </w:tcPr>
          <w:p w14:paraId="10FE46A4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05E8AFE3" w14:textId="70C3E2F9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3</w:t>
            </w:r>
          </w:p>
          <w:p w14:paraId="6D2CF51A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AB054AE" w14:textId="438EB4AB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2D60F9" w:rsidRPr="008D4FA2" w14:paraId="207C22A9" w14:textId="77777777" w:rsidTr="002D60F9">
        <w:tc>
          <w:tcPr>
            <w:tcW w:w="1609" w:type="dxa"/>
          </w:tcPr>
          <w:p w14:paraId="3A7EDA1A" w14:textId="21824724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</w:rPr>
              <w:t xml:space="preserve">Lorentzon </w:t>
            </w:r>
            <w:r w:rsidR="00874899">
              <w:rPr>
                <w:rFonts w:ascii="Times New Roman" w:hAnsi="Times New Roman" w:cs="Times New Roman"/>
              </w:rPr>
              <w:t>(</w:t>
            </w:r>
            <w:r w:rsidRPr="008D4FA2">
              <w:rPr>
                <w:rFonts w:ascii="Times New Roman" w:hAnsi="Times New Roman" w:cs="Times New Roman"/>
              </w:rPr>
              <w:t>2001</w:t>
            </w:r>
            <w:r w:rsidR="008748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5" w:type="dxa"/>
          </w:tcPr>
          <w:p w14:paraId="2F81EE83" w14:textId="5DBD1687" w:rsidR="002D60F9" w:rsidRPr="008E5C1A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7408B9">
              <w:rPr>
                <w:rFonts w:ascii="Times New Roman" w:hAnsi="Times New Roman" w:cs="Times New Roman"/>
                <w:i/>
                <w:lang w:val="en-GB"/>
              </w:rPr>
              <w:t>CASR</w:t>
            </w:r>
            <w:r w:rsidR="008E5C1A" w:rsidRPr="007408B9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8E5C1A" w:rsidRPr="007408B9">
              <w:rPr>
                <w:rFonts w:ascii="Times New Roman" w:hAnsi="Times New Roman" w:cs="Times New Roman"/>
                <w:lang w:val="en-GB"/>
              </w:rPr>
              <w:t>(A986S polymorphism)</w:t>
            </w:r>
          </w:p>
        </w:tc>
        <w:tc>
          <w:tcPr>
            <w:tcW w:w="3045" w:type="dxa"/>
          </w:tcPr>
          <w:p w14:paraId="26A7F3FA" w14:textId="1C32333E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Weight bearing physical activity (hrs/w)</w:t>
            </w:r>
          </w:p>
        </w:tc>
        <w:tc>
          <w:tcPr>
            <w:tcW w:w="2363" w:type="dxa"/>
          </w:tcPr>
          <w:p w14:paraId="4F7AE59F" w14:textId="36102B2F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Crude mean ± SD</w:t>
            </w:r>
          </w:p>
          <w:p w14:paraId="38C7DA1B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AA: 4.3 ± 2.6</w:t>
            </w:r>
          </w:p>
          <w:p w14:paraId="1447963D" w14:textId="66071360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SS/AS: 2.9 ± 2.6</w:t>
            </w:r>
          </w:p>
        </w:tc>
        <w:tc>
          <w:tcPr>
            <w:tcW w:w="1465" w:type="dxa"/>
          </w:tcPr>
          <w:p w14:paraId="195B6287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61DF89A4" w14:textId="387F3459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418" w:type="dxa"/>
          </w:tcPr>
          <w:p w14:paraId="57B0460C" w14:textId="03081872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6.5</w:t>
            </w:r>
          </w:p>
        </w:tc>
      </w:tr>
      <w:tr w:rsidR="002D60F9" w:rsidRPr="008D4FA2" w14:paraId="1854FD9B" w14:textId="77777777" w:rsidTr="002D60F9">
        <w:tc>
          <w:tcPr>
            <w:tcW w:w="1609" w:type="dxa"/>
          </w:tcPr>
          <w:p w14:paraId="4C80F21E" w14:textId="17ABC83E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lastRenderedPageBreak/>
              <w:t>Mol</w:t>
            </w:r>
            <w:r w:rsidR="0096339E">
              <w:rPr>
                <w:rFonts w:ascii="Times New Roman" w:hAnsi="Times New Roman" w:cs="Times New Roman"/>
                <w:lang w:val="en-US"/>
              </w:rPr>
              <w:t>e</w:t>
            </w:r>
            <w:r w:rsidRPr="008D4FA2">
              <w:rPr>
                <w:rFonts w:ascii="Times New Roman" w:hAnsi="Times New Roman" w:cs="Times New Roman"/>
                <w:lang w:val="en-US"/>
              </w:rPr>
              <w:t xml:space="preserve">res </w:t>
            </w:r>
            <w:r w:rsidR="00874899">
              <w:rPr>
                <w:rFonts w:ascii="Times New Roman" w:hAnsi="Times New Roman" w:cs="Times New Roman"/>
                <w:lang w:val="en-US"/>
              </w:rPr>
              <w:t>(</w:t>
            </w:r>
            <w:r w:rsidRPr="008D4FA2">
              <w:rPr>
                <w:rFonts w:ascii="Times New Roman" w:hAnsi="Times New Roman" w:cs="Times New Roman"/>
                <w:lang w:val="en-US"/>
              </w:rPr>
              <w:t>2009</w:t>
            </w:r>
            <w:r w:rsidR="0087489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45" w:type="dxa"/>
          </w:tcPr>
          <w:p w14:paraId="09D552B3" w14:textId="68479996" w:rsidR="002D60F9" w:rsidRPr="00672EBA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i/>
                <w:lang w:val="en-US"/>
              </w:rPr>
              <w:t>IL-6</w:t>
            </w:r>
            <w:r w:rsidR="00672EB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672EBA">
              <w:rPr>
                <w:rFonts w:ascii="Times New Roman" w:hAnsi="Times New Roman" w:cs="Times New Roman"/>
                <w:lang w:val="en-US"/>
              </w:rPr>
              <w:t>(rs1800795)</w:t>
            </w:r>
          </w:p>
        </w:tc>
        <w:tc>
          <w:tcPr>
            <w:tcW w:w="3045" w:type="dxa"/>
          </w:tcPr>
          <w:p w14:paraId="57D262C9" w14:textId="098171BE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Leisure time </w:t>
            </w:r>
            <w:r w:rsidR="00A41ECB">
              <w:rPr>
                <w:rFonts w:ascii="Times New Roman" w:hAnsi="Times New Roman" w:cs="Times New Roman"/>
                <w:lang w:val="en-GB"/>
              </w:rPr>
              <w:t xml:space="preserve">physical </w:t>
            </w:r>
            <w:r w:rsidRPr="008D4FA2">
              <w:rPr>
                <w:rFonts w:ascii="Times New Roman" w:hAnsi="Times New Roman" w:cs="Times New Roman"/>
                <w:lang w:val="en-GB"/>
              </w:rPr>
              <w:t>activity (</w:t>
            </w:r>
            <w:r w:rsidR="00E85A19">
              <w:rPr>
                <w:rFonts w:ascii="Times New Roman" w:hAnsi="Times New Roman" w:cs="Times New Roman"/>
                <w:lang w:val="en-GB"/>
              </w:rPr>
              <w:t>no activities</w:t>
            </w:r>
            <w:r w:rsidR="00E34D1D">
              <w:rPr>
                <w:rFonts w:ascii="Times New Roman" w:hAnsi="Times New Roman" w:cs="Times New Roman"/>
                <w:lang w:val="en-GB"/>
              </w:rPr>
              <w:t>/w</w:t>
            </w:r>
            <w:r w:rsidR="00E85A19">
              <w:rPr>
                <w:rFonts w:ascii="Times New Roman" w:hAnsi="Times New Roman" w:cs="Times New Roman"/>
                <w:lang w:val="en-GB"/>
              </w:rPr>
              <w:t>, one activity</w:t>
            </w:r>
            <w:r w:rsidR="00E34D1D">
              <w:rPr>
                <w:rFonts w:ascii="Times New Roman" w:hAnsi="Times New Roman" w:cs="Times New Roman"/>
                <w:lang w:val="en-GB"/>
              </w:rPr>
              <w:t>/w</w:t>
            </w:r>
            <w:r w:rsidR="00E85A19">
              <w:rPr>
                <w:rFonts w:ascii="Times New Roman" w:hAnsi="Times New Roman" w:cs="Times New Roman"/>
                <w:lang w:val="en-GB"/>
              </w:rPr>
              <w:t>, and more than one activity/</w:t>
            </w:r>
            <w:r w:rsidRPr="008D4FA2">
              <w:rPr>
                <w:rFonts w:ascii="Times New Roman" w:hAnsi="Times New Roman" w:cs="Times New Roman"/>
                <w:lang w:val="en-GB"/>
              </w:rPr>
              <w:t>w)</w:t>
            </w:r>
          </w:p>
        </w:tc>
        <w:tc>
          <w:tcPr>
            <w:tcW w:w="2363" w:type="dxa"/>
          </w:tcPr>
          <w:p w14:paraId="45F20155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Crude mean ± SD</w:t>
            </w:r>
          </w:p>
          <w:p w14:paraId="7029F357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GG: 0.86 ± 0.70</w:t>
            </w:r>
          </w:p>
          <w:p w14:paraId="3D2496FB" w14:textId="14694C2A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GC/CC: 1.04 ± 0.79</w:t>
            </w:r>
          </w:p>
        </w:tc>
        <w:tc>
          <w:tcPr>
            <w:tcW w:w="1465" w:type="dxa"/>
          </w:tcPr>
          <w:p w14:paraId="3FC0EC7B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673D0798" w14:textId="269BAEF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12</w:t>
            </w:r>
          </w:p>
        </w:tc>
        <w:tc>
          <w:tcPr>
            <w:tcW w:w="1418" w:type="dxa"/>
          </w:tcPr>
          <w:p w14:paraId="2B59350D" w14:textId="1CDA1DCD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6.5</w:t>
            </w:r>
          </w:p>
        </w:tc>
      </w:tr>
      <w:tr w:rsidR="002D60F9" w:rsidRPr="008D4FA2" w14:paraId="2C9CCAA4" w14:textId="77777777" w:rsidTr="002D60F9">
        <w:tc>
          <w:tcPr>
            <w:tcW w:w="1609" w:type="dxa"/>
          </w:tcPr>
          <w:p w14:paraId="7CFE0C06" w14:textId="582909F2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</w:rPr>
              <w:t xml:space="preserve">Richert </w:t>
            </w:r>
            <w:r w:rsidR="00874899">
              <w:rPr>
                <w:rFonts w:ascii="Times New Roman" w:hAnsi="Times New Roman" w:cs="Times New Roman"/>
              </w:rPr>
              <w:t>(</w:t>
            </w:r>
            <w:r w:rsidRPr="008D4FA2">
              <w:rPr>
                <w:rFonts w:ascii="Times New Roman" w:hAnsi="Times New Roman" w:cs="Times New Roman"/>
              </w:rPr>
              <w:t>2007</w:t>
            </w:r>
            <w:r w:rsidR="008748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5" w:type="dxa"/>
          </w:tcPr>
          <w:p w14:paraId="3920362B" w14:textId="5A17961E" w:rsidR="002D60F9" w:rsidRPr="00EB37F6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7408B9">
              <w:rPr>
                <w:rFonts w:ascii="Times New Roman" w:hAnsi="Times New Roman" w:cs="Times New Roman"/>
                <w:i/>
              </w:rPr>
              <w:t>LEPR</w:t>
            </w:r>
            <w:r w:rsidR="00EB37F6" w:rsidRPr="007408B9">
              <w:rPr>
                <w:rFonts w:ascii="Times New Roman" w:hAnsi="Times New Roman" w:cs="Times New Roman"/>
                <w:i/>
              </w:rPr>
              <w:t xml:space="preserve"> </w:t>
            </w:r>
            <w:r w:rsidR="00EB37F6" w:rsidRPr="007408B9">
              <w:rPr>
                <w:rFonts w:ascii="Times New Roman" w:hAnsi="Times New Roman" w:cs="Times New Roman"/>
              </w:rPr>
              <w:t>(Gln223Arg polymorphism)</w:t>
            </w:r>
          </w:p>
        </w:tc>
        <w:tc>
          <w:tcPr>
            <w:tcW w:w="3045" w:type="dxa"/>
          </w:tcPr>
          <w:p w14:paraId="23CAF05B" w14:textId="396D5E3D" w:rsidR="002D60F9" w:rsidRPr="008D4FA2" w:rsidRDefault="00C2055B" w:rsidP="002E3C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</w:t>
            </w:r>
            <w:r w:rsidR="002D60F9" w:rsidRPr="008D4FA2">
              <w:rPr>
                <w:rFonts w:ascii="Times New Roman" w:hAnsi="Times New Roman" w:cs="Times New Roman"/>
                <w:lang w:val="en-GB"/>
              </w:rPr>
              <w:t>nergy expenditure</w:t>
            </w:r>
            <w:r>
              <w:rPr>
                <w:rFonts w:ascii="Times New Roman" w:hAnsi="Times New Roman" w:cs="Times New Roman"/>
                <w:lang w:val="en-GB"/>
              </w:rPr>
              <w:t xml:space="preserve"> on</w:t>
            </w:r>
            <w:r w:rsidR="002D60F9" w:rsidRPr="008D4FA2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physical activity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D60F9" w:rsidRPr="008D4FA2">
              <w:rPr>
                <w:rFonts w:ascii="Times New Roman" w:hAnsi="Times New Roman" w:cs="Times New Roman"/>
                <w:lang w:val="en-GB"/>
              </w:rPr>
              <w:t>(kcal/d)</w:t>
            </w:r>
          </w:p>
        </w:tc>
        <w:tc>
          <w:tcPr>
            <w:tcW w:w="2363" w:type="dxa"/>
          </w:tcPr>
          <w:p w14:paraId="7D56B4DC" w14:textId="74EC1FAB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 xml:space="preserve">Crude mean ± </w:t>
            </w:r>
            <w:r w:rsidR="00F61AC7">
              <w:rPr>
                <w:rFonts w:ascii="Times New Roman" w:hAnsi="Times New Roman" w:cs="Times New Roman"/>
              </w:rPr>
              <w:t>SEM</w:t>
            </w:r>
          </w:p>
          <w:p w14:paraId="026548CC" w14:textId="7777777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GG: 240.5 ± 11.8</w:t>
            </w:r>
          </w:p>
          <w:p w14:paraId="02A66ABE" w14:textId="7777777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GA: 266.6 ± 14.3</w:t>
            </w:r>
          </w:p>
          <w:p w14:paraId="3B7399A4" w14:textId="4559AA15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AA: 180.6 ± 21.0</w:t>
            </w:r>
          </w:p>
        </w:tc>
        <w:tc>
          <w:tcPr>
            <w:tcW w:w="1465" w:type="dxa"/>
          </w:tcPr>
          <w:p w14:paraId="5CDA0676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3336CD8F" w14:textId="06F2795A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16</w:t>
            </w:r>
          </w:p>
        </w:tc>
        <w:tc>
          <w:tcPr>
            <w:tcW w:w="1418" w:type="dxa"/>
          </w:tcPr>
          <w:p w14:paraId="5878C7FB" w14:textId="54B9DD0B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6.5</w:t>
            </w:r>
          </w:p>
        </w:tc>
      </w:tr>
      <w:tr w:rsidR="002D60F9" w:rsidRPr="008D4FA2" w14:paraId="1F1D30C4" w14:textId="77777777" w:rsidTr="002D60F9">
        <w:tc>
          <w:tcPr>
            <w:tcW w:w="1609" w:type="dxa"/>
          </w:tcPr>
          <w:p w14:paraId="6DC950F0" w14:textId="00D61BAB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</w:rPr>
              <w:t xml:space="preserve">Walsh </w:t>
            </w:r>
            <w:r w:rsidR="00874899">
              <w:rPr>
                <w:rFonts w:ascii="Times New Roman" w:hAnsi="Times New Roman" w:cs="Times New Roman"/>
              </w:rPr>
              <w:t>(</w:t>
            </w:r>
            <w:r w:rsidRPr="008D4FA2">
              <w:rPr>
                <w:rFonts w:ascii="Times New Roman" w:hAnsi="Times New Roman" w:cs="Times New Roman"/>
              </w:rPr>
              <w:t>2012</w:t>
            </w:r>
            <w:r w:rsidR="008748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5" w:type="dxa"/>
          </w:tcPr>
          <w:p w14:paraId="30805F40" w14:textId="28880DD4" w:rsidR="00A27EB0" w:rsidRDefault="002D60F9" w:rsidP="002E3CCF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8D4FA2">
              <w:rPr>
                <w:rFonts w:ascii="Times New Roman" w:hAnsi="Times New Roman" w:cs="Times New Roman"/>
                <w:i/>
                <w:lang w:val="en-GB"/>
              </w:rPr>
              <w:t>LEP19</w:t>
            </w:r>
            <w:r w:rsidR="00A27EB0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A27EB0" w:rsidRPr="00A27EB0">
              <w:rPr>
                <w:rFonts w:ascii="Times New Roman" w:hAnsi="Times New Roman" w:cs="Times New Roman"/>
                <w:lang w:val="en-GB"/>
              </w:rPr>
              <w:t>(rs2167270)</w:t>
            </w:r>
          </w:p>
          <w:p w14:paraId="5F32FE19" w14:textId="06873CCF" w:rsidR="002D60F9" w:rsidRPr="008D4FA2" w:rsidRDefault="002D60F9" w:rsidP="002E3CC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045" w:type="dxa"/>
          </w:tcPr>
          <w:p w14:paraId="424AE91D" w14:textId="1BAB84AD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Vigorous </w:t>
            </w:r>
            <w:r w:rsidR="004C4183">
              <w:rPr>
                <w:rFonts w:ascii="Times New Roman" w:hAnsi="Times New Roman" w:cs="Times New Roman"/>
                <w:lang w:val="en-US"/>
              </w:rPr>
              <w:t>physical activity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(kcal/w)</w:t>
            </w:r>
          </w:p>
        </w:tc>
        <w:tc>
          <w:tcPr>
            <w:tcW w:w="2363" w:type="dxa"/>
          </w:tcPr>
          <w:p w14:paraId="061CE660" w14:textId="15E2F142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Adjusted mean ± SEM</w:t>
            </w:r>
          </w:p>
          <w:p w14:paraId="1DBEB3B7" w14:textId="7777777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GG: 1273.3 ± 176.8</w:t>
            </w:r>
          </w:p>
          <w:p w14:paraId="4EDDC3D1" w14:textId="380127DB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GA/AA: 718.0 ± 147.2</w:t>
            </w:r>
          </w:p>
        </w:tc>
        <w:tc>
          <w:tcPr>
            <w:tcW w:w="1465" w:type="dxa"/>
          </w:tcPr>
          <w:p w14:paraId="2CAE114D" w14:textId="7777777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CDA91CA" w14:textId="1874E5FF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0.0</w:t>
            </w:r>
            <w:r w:rsidR="002720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5817AB8D" w14:textId="59637212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6.5</w:t>
            </w:r>
          </w:p>
        </w:tc>
      </w:tr>
      <w:tr w:rsidR="002D60F9" w:rsidRPr="008D4FA2" w14:paraId="1FF14B30" w14:textId="77777777" w:rsidTr="002D60F9">
        <w:tc>
          <w:tcPr>
            <w:tcW w:w="1609" w:type="dxa"/>
          </w:tcPr>
          <w:p w14:paraId="475E7811" w14:textId="7777777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5" w:type="dxa"/>
          </w:tcPr>
          <w:p w14:paraId="0E310330" w14:textId="77777777" w:rsidR="002D60F9" w:rsidRPr="008D4FA2" w:rsidRDefault="002D60F9" w:rsidP="002E3CC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045" w:type="dxa"/>
          </w:tcPr>
          <w:p w14:paraId="09540835" w14:textId="27BC5937" w:rsidR="002D60F9" w:rsidRPr="008D4FA2" w:rsidRDefault="000B0E72" w:rsidP="002E3C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isure time s</w:t>
            </w:r>
            <w:r w:rsidR="002D60F9" w:rsidRPr="008D4FA2">
              <w:rPr>
                <w:rFonts w:ascii="Times New Roman" w:hAnsi="Times New Roman" w:cs="Times New Roman"/>
                <w:lang w:val="en-GB"/>
              </w:rPr>
              <w:t xml:space="preserve">ports </w:t>
            </w:r>
            <w:r>
              <w:rPr>
                <w:rFonts w:ascii="Times New Roman" w:hAnsi="Times New Roman" w:cs="Times New Roman"/>
                <w:lang w:val="en-GB"/>
              </w:rPr>
              <w:t>activity</w:t>
            </w:r>
            <w:r w:rsidR="002D60F9" w:rsidRPr="008D4FA2">
              <w:rPr>
                <w:rFonts w:ascii="Times New Roman" w:hAnsi="Times New Roman" w:cs="Times New Roman"/>
                <w:lang w:val="en-GB"/>
              </w:rPr>
              <w:t xml:space="preserve"> (kcal/w)</w:t>
            </w:r>
          </w:p>
        </w:tc>
        <w:tc>
          <w:tcPr>
            <w:tcW w:w="2363" w:type="dxa"/>
          </w:tcPr>
          <w:p w14:paraId="1F62D520" w14:textId="0FC84F3C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Adjusted mean ± SEM</w:t>
            </w:r>
          </w:p>
          <w:p w14:paraId="2D96FAED" w14:textId="7777777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CG: 1922.8 ± 226.0</w:t>
            </w:r>
          </w:p>
          <w:p w14:paraId="77CB7C78" w14:textId="142528D2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GA/AA: 1328.6 ± 188.2</w:t>
            </w:r>
          </w:p>
        </w:tc>
        <w:tc>
          <w:tcPr>
            <w:tcW w:w="1465" w:type="dxa"/>
          </w:tcPr>
          <w:p w14:paraId="5472EFAB" w14:textId="7777777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861587F" w14:textId="06D7969A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418" w:type="dxa"/>
          </w:tcPr>
          <w:p w14:paraId="298CF720" w14:textId="7777777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</w:p>
        </w:tc>
      </w:tr>
      <w:tr w:rsidR="002D60F9" w:rsidRPr="008D4FA2" w14:paraId="1F2209D4" w14:textId="77777777" w:rsidTr="002D60F9">
        <w:tc>
          <w:tcPr>
            <w:tcW w:w="1609" w:type="dxa"/>
          </w:tcPr>
          <w:p w14:paraId="384C55CF" w14:textId="7777777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5" w:type="dxa"/>
          </w:tcPr>
          <w:p w14:paraId="6384B399" w14:textId="3E5E4795" w:rsidR="002D60F9" w:rsidRPr="008D4FA2" w:rsidRDefault="002D60F9" w:rsidP="002E3CC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45" w:type="dxa"/>
          </w:tcPr>
          <w:p w14:paraId="74EAE6C5" w14:textId="06EF9802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Light intensity</w:t>
            </w:r>
            <w:r w:rsidR="00951B17">
              <w:rPr>
                <w:rFonts w:ascii="Times New Roman" w:hAnsi="Times New Roman" w:cs="Times New Roman"/>
                <w:lang w:val="en-GB"/>
              </w:rPr>
              <w:t xml:space="preserve"> physical activity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(h</w:t>
            </w:r>
            <w:r w:rsidR="002720A7">
              <w:rPr>
                <w:rFonts w:ascii="Times New Roman" w:hAnsi="Times New Roman" w:cs="Times New Roman"/>
                <w:lang w:val="en-GB"/>
              </w:rPr>
              <w:t>rs</w:t>
            </w:r>
            <w:r w:rsidRPr="008D4FA2">
              <w:rPr>
                <w:rFonts w:ascii="Times New Roman" w:hAnsi="Times New Roman" w:cs="Times New Roman"/>
                <w:lang w:val="en-GB"/>
              </w:rPr>
              <w:t>/w)</w:t>
            </w:r>
          </w:p>
        </w:tc>
        <w:tc>
          <w:tcPr>
            <w:tcW w:w="2363" w:type="dxa"/>
          </w:tcPr>
          <w:p w14:paraId="709BC825" w14:textId="247A796B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Adjusted mean ± SEM</w:t>
            </w:r>
          </w:p>
          <w:p w14:paraId="235A14B3" w14:textId="7777777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CG: 39.7 ± 1.6</w:t>
            </w:r>
          </w:p>
          <w:p w14:paraId="72A40CDF" w14:textId="51D8E82D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GA/AA: 35.0 ± 1.4</w:t>
            </w:r>
          </w:p>
        </w:tc>
        <w:tc>
          <w:tcPr>
            <w:tcW w:w="1465" w:type="dxa"/>
          </w:tcPr>
          <w:p w14:paraId="1A8ECA37" w14:textId="7777777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2F0558D" w14:textId="17B956BB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418" w:type="dxa"/>
          </w:tcPr>
          <w:p w14:paraId="090EFD8F" w14:textId="7777777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</w:p>
        </w:tc>
      </w:tr>
      <w:tr w:rsidR="002D60F9" w:rsidRPr="008D4FA2" w14:paraId="0747E3C4" w14:textId="77777777" w:rsidTr="002D60F9">
        <w:tc>
          <w:tcPr>
            <w:tcW w:w="1609" w:type="dxa"/>
          </w:tcPr>
          <w:p w14:paraId="393796DB" w14:textId="08A28B4B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Klimentidis </w:t>
            </w:r>
            <w:r w:rsidR="00874899">
              <w:rPr>
                <w:rFonts w:ascii="Times New Roman" w:hAnsi="Times New Roman" w:cs="Times New Roman"/>
                <w:lang w:val="en-GB"/>
              </w:rPr>
              <w:t>(</w:t>
            </w:r>
            <w:r w:rsidRPr="008D4FA2">
              <w:rPr>
                <w:rFonts w:ascii="Times New Roman" w:hAnsi="Times New Roman" w:cs="Times New Roman"/>
                <w:lang w:val="en-GB"/>
              </w:rPr>
              <w:t>2016</w:t>
            </w:r>
            <w:r w:rsidR="0087489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45" w:type="dxa"/>
          </w:tcPr>
          <w:p w14:paraId="24A321E8" w14:textId="63D76A8C" w:rsidR="002D60F9" w:rsidRPr="00924F35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i/>
                <w:lang w:val="en-US"/>
              </w:rPr>
              <w:t>FTO</w:t>
            </w:r>
            <w:r w:rsidR="00924F35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924F35">
              <w:rPr>
                <w:rFonts w:ascii="Times New Roman" w:hAnsi="Times New Roman" w:cs="Times New Roman"/>
                <w:lang w:val="en-US"/>
              </w:rPr>
              <w:t>(rs9939609)</w:t>
            </w:r>
          </w:p>
        </w:tc>
        <w:tc>
          <w:tcPr>
            <w:tcW w:w="3045" w:type="dxa"/>
          </w:tcPr>
          <w:p w14:paraId="63ACCF3D" w14:textId="0CC4D12D" w:rsidR="002D60F9" w:rsidRPr="008D4FA2" w:rsidRDefault="00951B17" w:rsidP="002E3C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</w:t>
            </w:r>
            <w:r w:rsidR="002D60F9" w:rsidRPr="008D4FA2">
              <w:rPr>
                <w:rFonts w:ascii="Times New Roman" w:hAnsi="Times New Roman" w:cs="Times New Roman"/>
                <w:lang w:val="en-GB"/>
              </w:rPr>
              <w:t>itting (hrs</w:t>
            </w:r>
            <w:r>
              <w:rPr>
                <w:rFonts w:ascii="Times New Roman" w:hAnsi="Times New Roman" w:cs="Times New Roman"/>
                <w:lang w:val="en-GB"/>
              </w:rPr>
              <w:t>/</w:t>
            </w:r>
            <w:r w:rsidR="002D60F9" w:rsidRPr="008D4FA2">
              <w:rPr>
                <w:rFonts w:ascii="Times New Roman" w:hAnsi="Times New Roman" w:cs="Times New Roman"/>
                <w:lang w:val="en-GB"/>
              </w:rPr>
              <w:t>d)</w:t>
            </w:r>
          </w:p>
          <w:p w14:paraId="21588CA9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3" w:type="dxa"/>
          </w:tcPr>
          <w:p w14:paraId="4B83F626" w14:textId="77777777" w:rsidR="00E40CC2" w:rsidRPr="00E40CC2" w:rsidRDefault="00E40CC2" w:rsidP="002E3CCF">
            <w:pPr>
              <w:rPr>
                <w:rFonts w:ascii="Times New Roman" w:hAnsi="Times New Roman" w:cs="Times New Roman"/>
              </w:rPr>
            </w:pPr>
            <w:r w:rsidRPr="00E40CC2">
              <w:rPr>
                <w:rFonts w:ascii="Times New Roman" w:hAnsi="Times New Roman" w:cs="Times New Roman"/>
              </w:rPr>
              <w:t xml:space="preserve">Meta-analysis </w:t>
            </w:r>
          </w:p>
          <w:p w14:paraId="6AC0B0AD" w14:textId="7D46C2AC" w:rsidR="00E40CC2" w:rsidRPr="00E40CC2" w:rsidRDefault="00E40CC2" w:rsidP="00E40CC2">
            <w:pPr>
              <w:rPr>
                <w:rFonts w:ascii="Times New Roman" w:hAnsi="Times New Roman" w:cs="Times New Roman"/>
              </w:rPr>
            </w:pPr>
            <w:r w:rsidRPr="00E40CC2">
              <w:rPr>
                <w:rFonts w:ascii="Times New Roman" w:hAnsi="Times New Roman" w:cs="Times New Roman"/>
              </w:rPr>
              <w:t>A allele:</w:t>
            </w:r>
          </w:p>
          <w:p w14:paraId="5D18FEE4" w14:textId="17198D16" w:rsidR="00E40CC2" w:rsidRPr="00E40CC2" w:rsidRDefault="00E40CC2" w:rsidP="002E3CCF">
            <w:pPr>
              <w:rPr>
                <w:rFonts w:ascii="Times New Roman" w:hAnsi="Times New Roman" w:cs="Times New Roman"/>
              </w:rPr>
            </w:pPr>
            <w:r w:rsidRPr="00E40CC2">
              <w:rPr>
                <w:rFonts w:ascii="Times New Roman" w:hAnsi="Times New Roman" w:cs="Times New Roman"/>
              </w:rPr>
              <w:t>Beta</w:t>
            </w:r>
            <w:r w:rsidR="00971AA9">
              <w:rPr>
                <w:rFonts w:ascii="Times New Roman" w:hAnsi="Times New Roman" w:cs="Times New Roman"/>
              </w:rPr>
              <w:t xml:space="preserve"> coefficient</w:t>
            </w:r>
            <w:r w:rsidRPr="00E40CC2">
              <w:rPr>
                <w:rFonts w:ascii="Times New Roman" w:hAnsi="Times New Roman" w:cs="Times New Roman"/>
              </w:rPr>
              <w:t xml:space="preserve"> 0.11</w:t>
            </w:r>
          </w:p>
        </w:tc>
        <w:tc>
          <w:tcPr>
            <w:tcW w:w="1465" w:type="dxa"/>
          </w:tcPr>
          <w:p w14:paraId="22F76651" w14:textId="77777777" w:rsidR="002D60F9" w:rsidRPr="00E40CC2" w:rsidRDefault="002D60F9" w:rsidP="002E3C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89B95CC" w14:textId="0305445D" w:rsidR="002D60F9" w:rsidRPr="008D4FA2" w:rsidRDefault="00E40CC2" w:rsidP="002E3C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  <w:r w:rsidR="00971AA9">
              <w:rPr>
                <w:rFonts w:ascii="Times New Roman" w:hAnsi="Times New Roman" w:cs="Times New Roman"/>
                <w:lang w:val="en-US"/>
              </w:rPr>
              <w:t>x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F9507F">
              <w:rPr>
                <w:rFonts w:ascii="Times New Roman" w:hAnsi="Times New Roman" w:cs="Times New Roman"/>
                <w:vertAlign w:val="superscript"/>
                <w:lang w:val="en-US"/>
              </w:rPr>
              <w:t>-4</w:t>
            </w:r>
          </w:p>
          <w:p w14:paraId="081D0413" w14:textId="4719E2A3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5C320DCA" w14:textId="5DE7A02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2D60F9" w:rsidRPr="008D4FA2" w14:paraId="18A26258" w14:textId="77777777" w:rsidTr="002D60F9">
        <w:tc>
          <w:tcPr>
            <w:tcW w:w="1609" w:type="dxa"/>
          </w:tcPr>
          <w:p w14:paraId="6BF98076" w14:textId="7BEB82A2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</w:rPr>
              <w:t xml:space="preserve">Loos </w:t>
            </w:r>
            <w:r w:rsidR="00874899">
              <w:rPr>
                <w:rFonts w:ascii="Times New Roman" w:hAnsi="Times New Roman" w:cs="Times New Roman"/>
              </w:rPr>
              <w:t>(</w:t>
            </w:r>
            <w:r w:rsidRPr="008D4FA2">
              <w:rPr>
                <w:rFonts w:ascii="Times New Roman" w:hAnsi="Times New Roman" w:cs="Times New Roman"/>
              </w:rPr>
              <w:t>2005</w:t>
            </w:r>
            <w:r w:rsidR="008748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5" w:type="dxa"/>
          </w:tcPr>
          <w:p w14:paraId="13256567" w14:textId="0932486E" w:rsidR="002D60F9" w:rsidRPr="00202D41" w:rsidRDefault="002D60F9" w:rsidP="002E3CCF">
            <w:pPr>
              <w:rPr>
                <w:rFonts w:ascii="Times New Roman" w:hAnsi="Times New Roman" w:cs="Times New Roman"/>
                <w:lang w:val="fr-FR"/>
              </w:rPr>
            </w:pPr>
            <w:r w:rsidRPr="00202D41">
              <w:rPr>
                <w:rFonts w:ascii="Times New Roman" w:hAnsi="Times New Roman" w:cs="Times New Roman"/>
                <w:i/>
                <w:lang w:val="fr-FR"/>
              </w:rPr>
              <w:t>MC4R</w:t>
            </w:r>
            <w:r w:rsidR="00202D41" w:rsidRPr="00202D41">
              <w:rPr>
                <w:rFonts w:ascii="Times New Roman" w:hAnsi="Times New Roman" w:cs="Times New Roman"/>
                <w:i/>
                <w:lang w:val="fr-FR"/>
              </w:rPr>
              <w:t xml:space="preserve"> </w:t>
            </w:r>
            <w:r w:rsidR="00202D41" w:rsidRPr="00202D41">
              <w:rPr>
                <w:rFonts w:ascii="Times New Roman" w:hAnsi="Times New Roman" w:cs="Times New Roman"/>
                <w:lang w:val="fr-FR"/>
              </w:rPr>
              <w:t>(rs7242169)</w:t>
            </w:r>
          </w:p>
          <w:p w14:paraId="22A56FBE" w14:textId="77777777" w:rsidR="00202D41" w:rsidRPr="00202D41" w:rsidRDefault="00202D41" w:rsidP="002E3CCF">
            <w:pPr>
              <w:rPr>
                <w:rFonts w:ascii="Times New Roman" w:hAnsi="Times New Roman" w:cs="Times New Roman"/>
                <w:i/>
                <w:lang w:val="fr-FR"/>
              </w:rPr>
            </w:pPr>
          </w:p>
          <w:p w14:paraId="5DC219CA" w14:textId="100EC631" w:rsidR="00202D41" w:rsidRPr="00202D41" w:rsidRDefault="00202D41" w:rsidP="002E3CCF">
            <w:pPr>
              <w:rPr>
                <w:rFonts w:ascii="Times New Roman" w:hAnsi="Times New Roman" w:cs="Times New Roman"/>
                <w:i/>
                <w:lang w:val="fr-FR"/>
              </w:rPr>
            </w:pPr>
          </w:p>
        </w:tc>
        <w:tc>
          <w:tcPr>
            <w:tcW w:w="3045" w:type="dxa"/>
          </w:tcPr>
          <w:p w14:paraId="12A92DD5" w14:textId="1E8F33F1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Moderate to </w:t>
            </w:r>
            <w:r w:rsidR="00C14785">
              <w:rPr>
                <w:rFonts w:ascii="Times New Roman" w:hAnsi="Times New Roman" w:cs="Times New Roman"/>
                <w:lang w:val="en-US"/>
              </w:rPr>
              <w:t>vigorous</w:t>
            </w:r>
            <w:r w:rsidRPr="008D4FA2">
              <w:rPr>
                <w:rFonts w:ascii="Times New Roman" w:hAnsi="Times New Roman" w:cs="Times New Roman"/>
                <w:lang w:val="en-US"/>
              </w:rPr>
              <w:t xml:space="preserve"> exercise</w:t>
            </w:r>
            <w:r w:rsidR="00C14785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770A18">
              <w:rPr>
                <w:rFonts w:ascii="Times New Roman" w:hAnsi="Times New Roman" w:cs="Times New Roman"/>
                <w:lang w:val="en-US"/>
              </w:rPr>
              <w:t>total daily activity level based on METs/3-d</w:t>
            </w:r>
            <w:r w:rsidR="00C1478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F50082F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  <w:p w14:paraId="25BF979D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  <w:p w14:paraId="7A643C03" w14:textId="76C86822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Inactivity</w:t>
            </w:r>
            <w:r w:rsidR="00C14785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770A18">
              <w:rPr>
                <w:rFonts w:ascii="Times New Roman" w:hAnsi="Times New Roman" w:cs="Times New Roman"/>
                <w:lang w:val="en-US"/>
              </w:rPr>
              <w:t>total daily activity level based on METs/3-d</w:t>
            </w:r>
            <w:r w:rsidR="00C1478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63" w:type="dxa"/>
          </w:tcPr>
          <w:p w14:paraId="07466F34" w14:textId="763FEF9B" w:rsidR="002D60F9" w:rsidRPr="008D4FA2" w:rsidRDefault="002D60F9" w:rsidP="002E3CCF">
            <w:pPr>
              <w:rPr>
                <w:rFonts w:ascii="Times New Roman" w:hAnsi="Times New Roman" w:cs="Times New Roman"/>
                <w:lang w:val="de-DE"/>
              </w:rPr>
            </w:pPr>
            <w:r w:rsidRPr="008D4FA2">
              <w:rPr>
                <w:rFonts w:ascii="Times New Roman" w:hAnsi="Times New Roman" w:cs="Times New Roman"/>
                <w:lang w:val="de-DE"/>
              </w:rPr>
              <w:t>Mean ±</w:t>
            </w:r>
            <w:r w:rsidR="005035FD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8D4FA2">
              <w:rPr>
                <w:rFonts w:ascii="Times New Roman" w:hAnsi="Times New Roman" w:cs="Times New Roman"/>
                <w:lang w:val="de-DE"/>
              </w:rPr>
              <w:t>SEM</w:t>
            </w:r>
          </w:p>
          <w:p w14:paraId="074D99C7" w14:textId="17833909" w:rsidR="002D60F9" w:rsidRPr="008D4FA2" w:rsidRDefault="002D60F9" w:rsidP="002E3CCF">
            <w:pPr>
              <w:rPr>
                <w:rFonts w:ascii="Times New Roman" w:hAnsi="Times New Roman" w:cs="Times New Roman"/>
                <w:lang w:val="de-DE"/>
              </w:rPr>
            </w:pPr>
            <w:r w:rsidRPr="008D4FA2">
              <w:rPr>
                <w:rFonts w:ascii="Times New Roman" w:hAnsi="Times New Roman" w:cs="Times New Roman"/>
                <w:lang w:val="de-DE"/>
              </w:rPr>
              <w:t>C/C: 223 ±20</w:t>
            </w:r>
          </w:p>
          <w:p w14:paraId="47112ACE" w14:textId="646A7F92" w:rsidR="002D60F9" w:rsidRPr="008D4FA2" w:rsidRDefault="002D60F9" w:rsidP="002E3CCF">
            <w:pPr>
              <w:rPr>
                <w:rFonts w:ascii="Times New Roman" w:hAnsi="Times New Roman" w:cs="Times New Roman"/>
                <w:lang w:val="de-DE"/>
              </w:rPr>
            </w:pPr>
            <w:r w:rsidRPr="008D4FA2">
              <w:rPr>
                <w:rFonts w:ascii="Times New Roman" w:hAnsi="Times New Roman" w:cs="Times New Roman"/>
                <w:lang w:val="de-DE"/>
              </w:rPr>
              <w:t>C/T:200 ±20</w:t>
            </w:r>
          </w:p>
          <w:p w14:paraId="78A3ED8F" w14:textId="5C49530A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T/T: 165 </w:t>
            </w:r>
            <w:r w:rsidRPr="008D4FA2">
              <w:rPr>
                <w:rFonts w:ascii="Times New Roman" w:hAnsi="Times New Roman" w:cs="Times New Roman"/>
                <w:lang w:val="de-DE"/>
              </w:rPr>
              <w:t>±</w:t>
            </w:r>
            <w:r w:rsidRPr="008D4FA2">
              <w:rPr>
                <w:rFonts w:ascii="Times New Roman" w:hAnsi="Times New Roman" w:cs="Times New Roman"/>
                <w:lang w:val="en-US"/>
              </w:rPr>
              <w:t>24</w:t>
            </w:r>
          </w:p>
          <w:p w14:paraId="43DD8727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  <w:p w14:paraId="2496B4EB" w14:textId="2119BCF0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C/C: 456 </w:t>
            </w:r>
            <w:r w:rsidRPr="008D4FA2">
              <w:rPr>
                <w:rFonts w:ascii="Times New Roman" w:hAnsi="Times New Roman" w:cs="Times New Roman"/>
                <w:lang w:val="de-DE"/>
              </w:rPr>
              <w:t>±</w:t>
            </w:r>
            <w:r w:rsidRPr="008D4FA2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44A7555E" w14:textId="2BF86C93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C/T: 462 </w:t>
            </w:r>
            <w:r w:rsidRPr="008D4FA2">
              <w:rPr>
                <w:rFonts w:ascii="Times New Roman" w:hAnsi="Times New Roman" w:cs="Times New Roman"/>
                <w:lang w:val="de-DE"/>
              </w:rPr>
              <w:t>±</w:t>
            </w:r>
            <w:r w:rsidRPr="008D4FA2">
              <w:rPr>
                <w:rFonts w:ascii="Times New Roman" w:hAnsi="Times New Roman" w:cs="Times New Roman"/>
                <w:lang w:val="en-US"/>
              </w:rPr>
              <w:t>7</w:t>
            </w:r>
          </w:p>
          <w:p w14:paraId="725F32ED" w14:textId="5B073C21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T/T 487 </w:t>
            </w:r>
            <w:r w:rsidRPr="008D4FA2">
              <w:rPr>
                <w:rFonts w:ascii="Times New Roman" w:hAnsi="Times New Roman" w:cs="Times New Roman"/>
                <w:lang w:val="de-DE"/>
              </w:rPr>
              <w:t>±</w:t>
            </w:r>
            <w:r w:rsidRPr="008D4FA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65" w:type="dxa"/>
          </w:tcPr>
          <w:p w14:paraId="4931A768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3DCD8B4F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0.005</w:t>
            </w:r>
          </w:p>
          <w:p w14:paraId="116629FF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  <w:p w14:paraId="1765DC61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  <w:p w14:paraId="39C42651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  <w:p w14:paraId="34FECA4B" w14:textId="737201C0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0.01</w:t>
            </w:r>
          </w:p>
          <w:p w14:paraId="10F01D9F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66AD1242" w14:textId="49DE9548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2D60F9" w:rsidRPr="008D4FA2" w14:paraId="12F06781" w14:textId="77777777" w:rsidTr="002D60F9">
        <w:tc>
          <w:tcPr>
            <w:tcW w:w="1609" w:type="dxa"/>
          </w:tcPr>
          <w:p w14:paraId="449E10AB" w14:textId="277739BC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 xml:space="preserve">Luglio </w:t>
            </w:r>
            <w:r w:rsidR="00874899">
              <w:rPr>
                <w:rFonts w:ascii="Times New Roman" w:hAnsi="Times New Roman" w:cs="Times New Roman"/>
              </w:rPr>
              <w:t>(</w:t>
            </w:r>
            <w:r w:rsidRPr="008D4FA2">
              <w:rPr>
                <w:rFonts w:ascii="Times New Roman" w:hAnsi="Times New Roman" w:cs="Times New Roman"/>
              </w:rPr>
              <w:t>2016</w:t>
            </w:r>
            <w:r w:rsidR="008748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5" w:type="dxa"/>
          </w:tcPr>
          <w:p w14:paraId="0CF96AF4" w14:textId="77777777" w:rsidR="002D60F9" w:rsidRPr="00C45495" w:rsidRDefault="002D60F9" w:rsidP="002E3CC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C45495">
              <w:rPr>
                <w:rFonts w:ascii="Times New Roman" w:hAnsi="Times New Roman" w:cs="Times New Roman"/>
                <w:i/>
                <w:lang w:val="en-US"/>
              </w:rPr>
              <w:t>UCP2</w:t>
            </w:r>
          </w:p>
          <w:p w14:paraId="3EF87D68" w14:textId="77777777" w:rsidR="00C45495" w:rsidRPr="00C45495" w:rsidRDefault="00C45495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C45495">
              <w:rPr>
                <w:rFonts w:ascii="Times New Roman" w:hAnsi="Times New Roman" w:cs="Times New Roman"/>
                <w:lang w:val="en-US"/>
              </w:rPr>
              <w:t xml:space="preserve">(SNPs in UCP2 </w:t>
            </w:r>
          </w:p>
          <w:p w14:paraId="5788B8EE" w14:textId="3C5FB6E7" w:rsidR="002D60F9" w:rsidRPr="00F5314B" w:rsidRDefault="00C45495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C45495">
              <w:rPr>
                <w:rFonts w:ascii="Times New Roman" w:hAnsi="Times New Roman" w:cs="Times New Roman"/>
                <w:lang w:val="en-US"/>
              </w:rPr>
              <w:t>-</w:t>
            </w:r>
            <w:r w:rsidR="00F5314B" w:rsidRPr="00C45495">
              <w:rPr>
                <w:rFonts w:ascii="Times New Roman" w:hAnsi="Times New Roman" w:cs="Times New Roman"/>
                <w:lang w:val="en-US"/>
              </w:rPr>
              <w:t>866G/A)</w:t>
            </w:r>
          </w:p>
          <w:p w14:paraId="332B5555" w14:textId="77777777" w:rsidR="002D60F9" w:rsidRPr="008D4FA2" w:rsidRDefault="002D60F9" w:rsidP="002E3CC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207573AD" w14:textId="77777777" w:rsidR="002D60F9" w:rsidRPr="008D4FA2" w:rsidRDefault="002D60F9" w:rsidP="002E3CCF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7EF23D85" w14:textId="42967147" w:rsidR="002D60F9" w:rsidRPr="008D4FA2" w:rsidRDefault="002D60F9" w:rsidP="002E3CC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045" w:type="dxa"/>
          </w:tcPr>
          <w:p w14:paraId="2E2F0982" w14:textId="2E612DC0" w:rsidR="002D60F9" w:rsidRPr="008D4FA2" w:rsidRDefault="004C4183" w:rsidP="002E3C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 activity (METs</w:t>
            </w:r>
            <w:r w:rsidR="002A7A10">
              <w:rPr>
                <w:rFonts w:ascii="Times New Roman" w:hAnsi="Times New Roman" w:cs="Times New Roman"/>
                <w:lang w:val="en-US"/>
              </w:rPr>
              <w:t>/6-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63" w:type="dxa"/>
          </w:tcPr>
          <w:p w14:paraId="10001A79" w14:textId="7A451A8D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Mean ±</w:t>
            </w:r>
            <w:r w:rsidR="00A52FD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D4FA2">
              <w:rPr>
                <w:rFonts w:ascii="Times New Roman" w:hAnsi="Times New Roman" w:cs="Times New Roman"/>
                <w:lang w:val="en-US"/>
              </w:rPr>
              <w:t>SD</w:t>
            </w:r>
          </w:p>
          <w:p w14:paraId="0B6051BE" w14:textId="4C2A89C3" w:rsidR="002D60F9" w:rsidRPr="008D4FA2" w:rsidRDefault="00205700" w:rsidP="002E3C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/A: 1850</w:t>
            </w:r>
            <w:r w:rsidRPr="008D4FA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06</w:t>
            </w:r>
          </w:p>
          <w:p w14:paraId="092C972E" w14:textId="2397A088" w:rsidR="002D60F9" w:rsidRPr="008D4FA2" w:rsidRDefault="00205700" w:rsidP="002E3C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/A: 1945</w:t>
            </w:r>
            <w:r w:rsidRPr="008D4FA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29</w:t>
            </w:r>
          </w:p>
          <w:p w14:paraId="0EB0792F" w14:textId="255CD0FD" w:rsidR="002D60F9" w:rsidRPr="008D4FA2" w:rsidRDefault="00205700" w:rsidP="002E3C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/G: 1962</w:t>
            </w:r>
            <w:r w:rsidRPr="008D4FA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29</w:t>
            </w:r>
          </w:p>
          <w:p w14:paraId="5D8C932C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5" w:type="dxa"/>
          </w:tcPr>
          <w:p w14:paraId="74F6DBBE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7A3A84D0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0.02</w:t>
            </w:r>
          </w:p>
          <w:p w14:paraId="3D590348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1ADFB35B" w14:textId="6A6825E5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2D60F9" w:rsidRPr="008D4FA2" w14:paraId="1E2CE9D5" w14:textId="77777777" w:rsidTr="002D60F9">
        <w:tc>
          <w:tcPr>
            <w:tcW w:w="1609" w:type="dxa"/>
          </w:tcPr>
          <w:p w14:paraId="2D64ED63" w14:textId="181824B1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lastRenderedPageBreak/>
              <w:t xml:space="preserve">Murakami </w:t>
            </w:r>
            <w:r w:rsidR="00874899">
              <w:rPr>
                <w:rFonts w:ascii="Times New Roman" w:hAnsi="Times New Roman" w:cs="Times New Roman"/>
              </w:rPr>
              <w:t>(</w:t>
            </w:r>
            <w:r w:rsidRPr="008D4FA2">
              <w:rPr>
                <w:rFonts w:ascii="Times New Roman" w:hAnsi="Times New Roman" w:cs="Times New Roman"/>
              </w:rPr>
              <w:t>2</w:t>
            </w:r>
            <w:r w:rsidR="00B17C16" w:rsidRPr="008D4FA2">
              <w:rPr>
                <w:rFonts w:ascii="Times New Roman" w:hAnsi="Times New Roman" w:cs="Times New Roman"/>
              </w:rPr>
              <w:t>0</w:t>
            </w:r>
            <w:r w:rsidRPr="008D4FA2">
              <w:rPr>
                <w:rFonts w:ascii="Times New Roman" w:hAnsi="Times New Roman" w:cs="Times New Roman"/>
              </w:rPr>
              <w:t>17</w:t>
            </w:r>
            <w:r w:rsidR="008748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5" w:type="dxa"/>
          </w:tcPr>
          <w:p w14:paraId="13F3A79D" w14:textId="603B3614" w:rsidR="002D60F9" w:rsidRPr="00AE0A4E" w:rsidRDefault="002D60F9" w:rsidP="002E3CCF">
            <w:pPr>
              <w:rPr>
                <w:rFonts w:ascii="Times New Roman" w:hAnsi="Times New Roman" w:cs="Times New Roman"/>
                <w:iCs/>
                <w:lang w:val="en-GB"/>
              </w:rPr>
            </w:pPr>
            <w:r w:rsidRPr="008D4FA2">
              <w:rPr>
                <w:rFonts w:ascii="Times New Roman" w:hAnsi="Times New Roman" w:cs="Times New Roman"/>
                <w:i/>
                <w:iCs/>
                <w:lang w:val="en-GB"/>
              </w:rPr>
              <w:t>DRD2/ANKK1</w:t>
            </w:r>
            <w:r w:rsidR="00AE0A4E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="00AE0A4E">
              <w:rPr>
                <w:rFonts w:ascii="Times New Roman" w:hAnsi="Times New Roman" w:cs="Times New Roman"/>
                <w:iCs/>
                <w:lang w:val="en-GB"/>
              </w:rPr>
              <w:t>(rs1800497)</w:t>
            </w:r>
          </w:p>
        </w:tc>
        <w:tc>
          <w:tcPr>
            <w:tcW w:w="3045" w:type="dxa"/>
          </w:tcPr>
          <w:p w14:paraId="0571F1CE" w14:textId="23157BC9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Exercise habits 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from </w:t>
            </w:r>
            <w:r w:rsidRPr="008D4FA2">
              <w:rPr>
                <w:rFonts w:ascii="Times New Roman" w:hAnsi="Times New Roman" w:cs="Times New Roman"/>
                <w:lang w:val="en-US"/>
              </w:rPr>
              <w:t>childhood to adolescence (regular exercises vs non-exercisers)</w:t>
            </w:r>
          </w:p>
        </w:tc>
        <w:tc>
          <w:tcPr>
            <w:tcW w:w="2363" w:type="dxa"/>
          </w:tcPr>
          <w:p w14:paraId="3F90C559" w14:textId="12F5211D" w:rsidR="00B561D6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OR</w:t>
            </w:r>
            <w:r w:rsidR="004F58F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D4FA2">
              <w:rPr>
                <w:rFonts w:ascii="Times New Roman" w:hAnsi="Times New Roman" w:cs="Times New Roman"/>
                <w:lang w:val="en-US"/>
              </w:rPr>
              <w:t>=</w:t>
            </w:r>
            <w:r w:rsidR="004F58F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D4FA2">
              <w:rPr>
                <w:rFonts w:ascii="Times New Roman" w:hAnsi="Times New Roman" w:cs="Times New Roman"/>
                <w:lang w:val="en-US"/>
              </w:rPr>
              <w:t>1.38</w:t>
            </w:r>
            <w:r w:rsidR="00B561D6" w:rsidRPr="008D4FA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7F560F0C" w14:textId="18F587A3" w:rsidR="002D60F9" w:rsidRPr="008D4FA2" w:rsidRDefault="00B561D6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Increased likelihood to exercise for those carrying the TT allele</w:t>
            </w:r>
          </w:p>
        </w:tc>
        <w:tc>
          <w:tcPr>
            <w:tcW w:w="1465" w:type="dxa"/>
          </w:tcPr>
          <w:p w14:paraId="238C4DCD" w14:textId="59766D91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1.06-1.80</w:t>
            </w:r>
          </w:p>
        </w:tc>
        <w:tc>
          <w:tcPr>
            <w:tcW w:w="1417" w:type="dxa"/>
          </w:tcPr>
          <w:p w14:paraId="5891707C" w14:textId="7EF8B898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1418" w:type="dxa"/>
          </w:tcPr>
          <w:p w14:paraId="5E953C08" w14:textId="72E4A9E6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5.5</w:t>
            </w:r>
          </w:p>
        </w:tc>
      </w:tr>
      <w:tr w:rsidR="002D60F9" w:rsidRPr="008D4FA2" w14:paraId="3DBC6829" w14:textId="77777777" w:rsidTr="002D60F9">
        <w:tc>
          <w:tcPr>
            <w:tcW w:w="1609" w:type="dxa"/>
          </w:tcPr>
          <w:p w14:paraId="090DA890" w14:textId="66AA62F8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 xml:space="preserve">Wilkinson </w:t>
            </w:r>
            <w:r w:rsidR="00874899">
              <w:rPr>
                <w:rFonts w:ascii="Times New Roman" w:hAnsi="Times New Roman" w:cs="Times New Roman"/>
              </w:rPr>
              <w:t>(</w:t>
            </w:r>
            <w:r w:rsidRPr="008D4FA2">
              <w:rPr>
                <w:rFonts w:ascii="Times New Roman" w:hAnsi="Times New Roman" w:cs="Times New Roman"/>
              </w:rPr>
              <w:t>2013</w:t>
            </w:r>
            <w:r w:rsidR="008748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5" w:type="dxa"/>
          </w:tcPr>
          <w:p w14:paraId="6C084A8A" w14:textId="7AF006C3" w:rsidR="002D60F9" w:rsidRPr="00EA4CBC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i/>
                <w:lang w:val="en-GB"/>
              </w:rPr>
              <w:t>SNAP25</w:t>
            </w:r>
            <w:r w:rsidR="00EA4CB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EA4CBC">
              <w:rPr>
                <w:rFonts w:ascii="Times New Roman" w:hAnsi="Times New Roman" w:cs="Times New Roman"/>
                <w:lang w:val="en-GB"/>
              </w:rPr>
              <w:t>(rs363035)</w:t>
            </w:r>
          </w:p>
        </w:tc>
        <w:tc>
          <w:tcPr>
            <w:tcW w:w="3045" w:type="dxa"/>
          </w:tcPr>
          <w:p w14:paraId="1520931C" w14:textId="584224BD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Meeting </w:t>
            </w:r>
            <w:r w:rsidR="00424643">
              <w:rPr>
                <w:rFonts w:ascii="Times New Roman" w:hAnsi="Times New Roman" w:cs="Times New Roman"/>
                <w:lang w:val="en-US"/>
              </w:rPr>
              <w:t>physical activity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recommendations (</w:t>
            </w:r>
            <w:r w:rsidR="00670A16">
              <w:rPr>
                <w:rFonts w:ascii="Times New Roman" w:hAnsi="Times New Roman" w:cs="Times New Roman"/>
                <w:lang w:val="en-GB"/>
              </w:rPr>
              <w:t>≥</w:t>
            </w:r>
            <w:r w:rsidRPr="008D4FA2">
              <w:rPr>
                <w:rFonts w:ascii="Times New Roman" w:hAnsi="Times New Roman" w:cs="Times New Roman"/>
                <w:lang w:val="en-GB"/>
              </w:rPr>
              <w:t>60 min/d on at least 5 of 7 days)</w:t>
            </w:r>
          </w:p>
        </w:tc>
        <w:tc>
          <w:tcPr>
            <w:tcW w:w="2363" w:type="dxa"/>
          </w:tcPr>
          <w:p w14:paraId="40CA923B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AA/AG vs GG:</w:t>
            </w:r>
          </w:p>
          <w:p w14:paraId="1DB86022" w14:textId="6B952979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Adjusted OR = 0.53</w:t>
            </w:r>
          </w:p>
        </w:tc>
        <w:tc>
          <w:tcPr>
            <w:tcW w:w="1465" w:type="dxa"/>
          </w:tcPr>
          <w:p w14:paraId="454CAC5A" w14:textId="47D38134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0.34</w:t>
            </w:r>
            <w:r w:rsidR="00030CE5">
              <w:rPr>
                <w:rFonts w:ascii="Times New Roman" w:hAnsi="Times New Roman" w:cs="Times New Roman"/>
                <w:lang w:val="en-US"/>
              </w:rPr>
              <w:t>-</w:t>
            </w:r>
            <w:r w:rsidRPr="008D4FA2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417" w:type="dxa"/>
          </w:tcPr>
          <w:p w14:paraId="297CD4C9" w14:textId="304E4783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  <w:tc>
          <w:tcPr>
            <w:tcW w:w="1418" w:type="dxa"/>
          </w:tcPr>
          <w:p w14:paraId="34FBDF90" w14:textId="1DB14C35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5.5</w:t>
            </w:r>
          </w:p>
        </w:tc>
      </w:tr>
      <w:tr w:rsidR="002D60F9" w:rsidRPr="008D4FA2" w14:paraId="0B6C99CD" w14:textId="77777777" w:rsidTr="002D60F9">
        <w:tc>
          <w:tcPr>
            <w:tcW w:w="1609" w:type="dxa"/>
          </w:tcPr>
          <w:p w14:paraId="5E766409" w14:textId="7777777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5" w:type="dxa"/>
          </w:tcPr>
          <w:p w14:paraId="7EE8A620" w14:textId="70A62C23" w:rsidR="002D60F9" w:rsidRPr="00EA4CBC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i/>
                <w:lang w:val="en-GB"/>
              </w:rPr>
              <w:t>CNR1</w:t>
            </w:r>
            <w:r w:rsidR="00EA4CB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EA4CBC">
              <w:rPr>
                <w:rFonts w:ascii="Times New Roman" w:hAnsi="Times New Roman" w:cs="Times New Roman"/>
                <w:lang w:val="en-GB"/>
              </w:rPr>
              <w:t>(rs6454672)</w:t>
            </w:r>
          </w:p>
        </w:tc>
        <w:tc>
          <w:tcPr>
            <w:tcW w:w="3045" w:type="dxa"/>
          </w:tcPr>
          <w:p w14:paraId="3E3A194E" w14:textId="3AE758B0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Meeting </w:t>
            </w:r>
            <w:r w:rsidR="00424643">
              <w:rPr>
                <w:rFonts w:ascii="Times New Roman" w:hAnsi="Times New Roman" w:cs="Times New Roman"/>
                <w:lang w:val="en-US"/>
              </w:rPr>
              <w:t>physical activity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recommendations </w:t>
            </w:r>
            <w:r w:rsidR="00670A16" w:rsidRPr="008D4FA2">
              <w:rPr>
                <w:rFonts w:ascii="Times New Roman" w:hAnsi="Times New Roman" w:cs="Times New Roman"/>
                <w:lang w:val="en-GB"/>
              </w:rPr>
              <w:t>(</w:t>
            </w:r>
            <w:r w:rsidR="00670A16">
              <w:rPr>
                <w:rFonts w:ascii="Times New Roman" w:hAnsi="Times New Roman" w:cs="Times New Roman"/>
                <w:lang w:val="en-GB"/>
              </w:rPr>
              <w:t>≥</w:t>
            </w:r>
            <w:r w:rsidR="00670A16" w:rsidRPr="008D4FA2">
              <w:rPr>
                <w:rFonts w:ascii="Times New Roman" w:hAnsi="Times New Roman" w:cs="Times New Roman"/>
                <w:lang w:val="en-GB"/>
              </w:rPr>
              <w:t>60 min/d on at least 5 of 7 days)</w:t>
            </w:r>
          </w:p>
        </w:tc>
        <w:tc>
          <w:tcPr>
            <w:tcW w:w="2363" w:type="dxa"/>
          </w:tcPr>
          <w:p w14:paraId="048B4450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AA/AG vs GG:</w:t>
            </w:r>
          </w:p>
          <w:p w14:paraId="55E98C97" w14:textId="13596281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Adjusted OR = 0.62</w:t>
            </w:r>
          </w:p>
        </w:tc>
        <w:tc>
          <w:tcPr>
            <w:tcW w:w="1465" w:type="dxa"/>
          </w:tcPr>
          <w:p w14:paraId="7BC37317" w14:textId="58D825BB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0.41</w:t>
            </w:r>
            <w:r w:rsidR="00030CE5">
              <w:rPr>
                <w:rFonts w:ascii="Times New Roman" w:hAnsi="Times New Roman" w:cs="Times New Roman"/>
                <w:lang w:val="en-US"/>
              </w:rPr>
              <w:t>-</w:t>
            </w:r>
            <w:r w:rsidRPr="008D4FA2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17" w:type="dxa"/>
          </w:tcPr>
          <w:p w14:paraId="14232B53" w14:textId="756C456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22</w:t>
            </w:r>
          </w:p>
        </w:tc>
        <w:tc>
          <w:tcPr>
            <w:tcW w:w="1418" w:type="dxa"/>
          </w:tcPr>
          <w:p w14:paraId="2441CD45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60F9" w:rsidRPr="008D4FA2" w14:paraId="0C6E50BF" w14:textId="77777777" w:rsidTr="002D60F9">
        <w:tc>
          <w:tcPr>
            <w:tcW w:w="1609" w:type="dxa"/>
          </w:tcPr>
          <w:p w14:paraId="368B4D8A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</w:tcPr>
          <w:p w14:paraId="192A718A" w14:textId="7AF58168" w:rsidR="002D60F9" w:rsidRPr="00EA4CBC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i/>
                <w:lang w:val="en-GB"/>
              </w:rPr>
              <w:t>TPH2</w:t>
            </w:r>
            <w:r w:rsidR="00EA4CB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EA4CBC">
              <w:rPr>
                <w:rFonts w:ascii="Times New Roman" w:hAnsi="Times New Roman" w:cs="Times New Roman"/>
                <w:lang w:val="en-GB"/>
              </w:rPr>
              <w:t>(rs11615016)</w:t>
            </w:r>
          </w:p>
        </w:tc>
        <w:tc>
          <w:tcPr>
            <w:tcW w:w="3045" w:type="dxa"/>
          </w:tcPr>
          <w:p w14:paraId="0C527CC6" w14:textId="6382294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Meeting </w:t>
            </w:r>
            <w:r w:rsidR="00424643">
              <w:rPr>
                <w:rFonts w:ascii="Times New Roman" w:hAnsi="Times New Roman" w:cs="Times New Roman"/>
                <w:lang w:val="en-US"/>
              </w:rPr>
              <w:t>physical activity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recommendations </w:t>
            </w:r>
            <w:r w:rsidR="00670A16" w:rsidRPr="008D4FA2">
              <w:rPr>
                <w:rFonts w:ascii="Times New Roman" w:hAnsi="Times New Roman" w:cs="Times New Roman"/>
                <w:lang w:val="en-GB"/>
              </w:rPr>
              <w:t>(</w:t>
            </w:r>
            <w:r w:rsidR="00670A16">
              <w:rPr>
                <w:rFonts w:ascii="Times New Roman" w:hAnsi="Times New Roman" w:cs="Times New Roman"/>
                <w:lang w:val="en-GB"/>
              </w:rPr>
              <w:t>≥</w:t>
            </w:r>
            <w:r w:rsidR="00670A16" w:rsidRPr="008D4FA2">
              <w:rPr>
                <w:rFonts w:ascii="Times New Roman" w:hAnsi="Times New Roman" w:cs="Times New Roman"/>
                <w:lang w:val="en-GB"/>
              </w:rPr>
              <w:t>60 min/d on at least 5 of 7 days)</w:t>
            </w:r>
          </w:p>
        </w:tc>
        <w:tc>
          <w:tcPr>
            <w:tcW w:w="2363" w:type="dxa"/>
          </w:tcPr>
          <w:p w14:paraId="3C9A8A3C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AA/AG vs GG:</w:t>
            </w:r>
          </w:p>
          <w:p w14:paraId="53896FE6" w14:textId="44BE53D1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Adj</w:t>
            </w:r>
            <w:r w:rsidR="00333F5E">
              <w:rPr>
                <w:rFonts w:ascii="Times New Roman" w:hAnsi="Times New Roman" w:cs="Times New Roman"/>
                <w:lang w:val="en-GB"/>
              </w:rPr>
              <w:t>usted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OR = 1.73</w:t>
            </w:r>
          </w:p>
        </w:tc>
        <w:tc>
          <w:tcPr>
            <w:tcW w:w="1465" w:type="dxa"/>
          </w:tcPr>
          <w:p w14:paraId="5A96BEB1" w14:textId="7C00B821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1.09</w:t>
            </w:r>
            <w:r w:rsidR="00030CE5">
              <w:rPr>
                <w:rFonts w:ascii="Times New Roman" w:hAnsi="Times New Roman" w:cs="Times New Roman"/>
                <w:lang w:val="en-US"/>
              </w:rPr>
              <w:t>-</w:t>
            </w:r>
            <w:r w:rsidRPr="008D4FA2">
              <w:rPr>
                <w:rFonts w:ascii="Times New Roman" w:hAnsi="Times New Roman" w:cs="Times New Roman"/>
                <w:lang w:val="en-US"/>
              </w:rPr>
              <w:t>2.75</w:t>
            </w:r>
          </w:p>
        </w:tc>
        <w:tc>
          <w:tcPr>
            <w:tcW w:w="1417" w:type="dxa"/>
          </w:tcPr>
          <w:p w14:paraId="641E7AF8" w14:textId="47175A68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21</w:t>
            </w:r>
          </w:p>
        </w:tc>
        <w:tc>
          <w:tcPr>
            <w:tcW w:w="1418" w:type="dxa"/>
          </w:tcPr>
          <w:p w14:paraId="006060CD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60F9" w:rsidRPr="008D4FA2" w14:paraId="2319CFB7" w14:textId="77777777" w:rsidTr="002D60F9">
        <w:tc>
          <w:tcPr>
            <w:tcW w:w="1609" w:type="dxa"/>
          </w:tcPr>
          <w:p w14:paraId="01681D0D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</w:tcPr>
          <w:p w14:paraId="122F278F" w14:textId="096C4AAD" w:rsidR="002D60F9" w:rsidRPr="00EA4CBC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i/>
                <w:lang w:val="en-GB"/>
              </w:rPr>
              <w:t>ACE</w:t>
            </w:r>
            <w:r w:rsidR="00EA4CB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EA4CBC">
              <w:rPr>
                <w:rFonts w:ascii="Times New Roman" w:hAnsi="Times New Roman" w:cs="Times New Roman"/>
                <w:lang w:val="en-GB"/>
              </w:rPr>
              <w:t>(rs8066276)</w:t>
            </w:r>
          </w:p>
        </w:tc>
        <w:tc>
          <w:tcPr>
            <w:tcW w:w="3045" w:type="dxa"/>
          </w:tcPr>
          <w:p w14:paraId="360D5664" w14:textId="5E504A01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Meeting </w:t>
            </w:r>
            <w:r w:rsidR="00424643">
              <w:rPr>
                <w:rFonts w:ascii="Times New Roman" w:hAnsi="Times New Roman" w:cs="Times New Roman"/>
                <w:lang w:val="en-US"/>
              </w:rPr>
              <w:t>physical activity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recommendations </w:t>
            </w:r>
            <w:r w:rsidR="00670A16" w:rsidRPr="008D4FA2">
              <w:rPr>
                <w:rFonts w:ascii="Times New Roman" w:hAnsi="Times New Roman" w:cs="Times New Roman"/>
                <w:lang w:val="en-GB"/>
              </w:rPr>
              <w:t>(</w:t>
            </w:r>
            <w:r w:rsidR="00670A16">
              <w:rPr>
                <w:rFonts w:ascii="Times New Roman" w:hAnsi="Times New Roman" w:cs="Times New Roman"/>
                <w:lang w:val="en-GB"/>
              </w:rPr>
              <w:t>≥</w:t>
            </w:r>
            <w:r w:rsidR="00670A16" w:rsidRPr="008D4FA2">
              <w:rPr>
                <w:rFonts w:ascii="Times New Roman" w:hAnsi="Times New Roman" w:cs="Times New Roman"/>
                <w:lang w:val="en-GB"/>
              </w:rPr>
              <w:t>60 min/d on at least 5 of 7 days)</w:t>
            </w:r>
          </w:p>
        </w:tc>
        <w:tc>
          <w:tcPr>
            <w:tcW w:w="2363" w:type="dxa"/>
          </w:tcPr>
          <w:p w14:paraId="5370314D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AA/AG vs GG:</w:t>
            </w:r>
          </w:p>
          <w:p w14:paraId="38B81D92" w14:textId="108D23F5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Adj</w:t>
            </w:r>
            <w:r w:rsidR="00333F5E">
              <w:rPr>
                <w:rFonts w:ascii="Times New Roman" w:hAnsi="Times New Roman" w:cs="Times New Roman"/>
                <w:lang w:val="en-GB"/>
              </w:rPr>
              <w:t>usted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OR = 1.44</w:t>
            </w:r>
          </w:p>
        </w:tc>
        <w:tc>
          <w:tcPr>
            <w:tcW w:w="1465" w:type="dxa"/>
          </w:tcPr>
          <w:p w14:paraId="0A53471B" w14:textId="49DDF0AB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1.08</w:t>
            </w:r>
            <w:r w:rsidR="00030CE5">
              <w:rPr>
                <w:rFonts w:ascii="Times New Roman" w:hAnsi="Times New Roman" w:cs="Times New Roman"/>
                <w:lang w:val="en-US"/>
              </w:rPr>
              <w:t>-</w:t>
            </w:r>
            <w:r w:rsidRPr="008D4FA2">
              <w:rPr>
                <w:rFonts w:ascii="Times New Roman" w:hAnsi="Times New Roman" w:cs="Times New Roman"/>
                <w:lang w:val="en-US"/>
              </w:rPr>
              <w:t>1.91</w:t>
            </w:r>
          </w:p>
        </w:tc>
        <w:tc>
          <w:tcPr>
            <w:tcW w:w="1417" w:type="dxa"/>
          </w:tcPr>
          <w:p w14:paraId="37DB7ADA" w14:textId="5FB259D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12</w:t>
            </w:r>
          </w:p>
        </w:tc>
        <w:tc>
          <w:tcPr>
            <w:tcW w:w="1418" w:type="dxa"/>
          </w:tcPr>
          <w:p w14:paraId="7A04BED4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60F9" w:rsidRPr="008D4FA2" w14:paraId="09C61451" w14:textId="77777777" w:rsidTr="002D60F9">
        <w:tc>
          <w:tcPr>
            <w:tcW w:w="1609" w:type="dxa"/>
          </w:tcPr>
          <w:p w14:paraId="585BF472" w14:textId="6F39111C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 xml:space="preserve">Simonen </w:t>
            </w:r>
            <w:r w:rsidR="00874899">
              <w:rPr>
                <w:rFonts w:ascii="Times New Roman" w:hAnsi="Times New Roman" w:cs="Times New Roman"/>
              </w:rPr>
              <w:t>(</w:t>
            </w:r>
            <w:r w:rsidRPr="008D4FA2">
              <w:rPr>
                <w:rFonts w:ascii="Times New Roman" w:hAnsi="Times New Roman" w:cs="Times New Roman"/>
              </w:rPr>
              <w:t>2003</w:t>
            </w:r>
            <w:r w:rsidR="008748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5" w:type="dxa"/>
          </w:tcPr>
          <w:p w14:paraId="5ABDA037" w14:textId="190A625D" w:rsidR="002D60F9" w:rsidRPr="00CC3725" w:rsidRDefault="002D60F9" w:rsidP="00B811DF">
            <w:pPr>
              <w:rPr>
                <w:rFonts w:ascii="Times New Roman" w:hAnsi="Times New Roman" w:cs="Times New Roman"/>
                <w:lang w:val="en-US"/>
              </w:rPr>
            </w:pPr>
            <w:r w:rsidRPr="00B811DF">
              <w:rPr>
                <w:rFonts w:ascii="Times New Roman" w:hAnsi="Times New Roman" w:cs="Times New Roman"/>
                <w:i/>
                <w:lang w:val="en-GB"/>
              </w:rPr>
              <w:t>DRD2</w:t>
            </w:r>
            <w:r w:rsidR="00CC3725" w:rsidRPr="00B811D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B811DF">
              <w:rPr>
                <w:rFonts w:ascii="Times New Roman" w:hAnsi="Times New Roman" w:cs="Times New Roman"/>
                <w:i/>
                <w:lang w:val="en-GB"/>
              </w:rPr>
              <w:t>(</w:t>
            </w:r>
            <w:r w:rsidR="00B811DF" w:rsidRPr="00B811DF">
              <w:rPr>
                <w:rFonts w:ascii="Times New Roman" w:hAnsi="Times New Roman" w:cs="Times New Roman"/>
                <w:lang w:val="en-US"/>
              </w:rPr>
              <w:t>polymorphism in exon 6 of the DRD2 gene</w:t>
            </w:r>
            <w:r w:rsidR="00CC3725" w:rsidRPr="00B811D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045" w:type="dxa"/>
          </w:tcPr>
          <w:p w14:paraId="37B83FEA" w14:textId="5F554310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Time spent in </w:t>
            </w:r>
            <w:r w:rsidR="00424643">
              <w:rPr>
                <w:rFonts w:ascii="Times New Roman" w:hAnsi="Times New Roman" w:cs="Times New Roman"/>
                <w:lang w:val="en-US"/>
              </w:rPr>
              <w:t>physical activity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9671E">
              <w:rPr>
                <w:rFonts w:ascii="Times New Roman" w:hAnsi="Times New Roman" w:cs="Times New Roman"/>
                <w:lang w:val="en-GB"/>
              </w:rPr>
              <w:t>(</w:t>
            </w:r>
            <w:r w:rsidR="007F2EE1">
              <w:rPr>
                <w:rFonts w:ascii="Times New Roman" w:hAnsi="Times New Roman" w:cs="Times New Roman"/>
                <w:lang w:val="en-GB"/>
              </w:rPr>
              <w:t>hrs/w</w:t>
            </w:r>
            <w:r w:rsidR="00260673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C96AFB">
              <w:rPr>
                <w:rFonts w:ascii="Times New Roman" w:hAnsi="Times New Roman" w:cs="Times New Roman"/>
                <w:lang w:val="en-GB"/>
              </w:rPr>
              <w:t>men and women</w:t>
            </w:r>
            <w:r w:rsidRPr="008D4FA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63" w:type="dxa"/>
          </w:tcPr>
          <w:p w14:paraId="3278B6FF" w14:textId="7F471618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TT 22% lower than CT and 9% lower than CC</w:t>
            </w:r>
          </w:p>
        </w:tc>
        <w:tc>
          <w:tcPr>
            <w:tcW w:w="1465" w:type="dxa"/>
          </w:tcPr>
          <w:p w14:paraId="5C1116F2" w14:textId="21C0549C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16AA389A" w14:textId="2AD197CA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20</w:t>
            </w:r>
          </w:p>
        </w:tc>
        <w:tc>
          <w:tcPr>
            <w:tcW w:w="1418" w:type="dxa"/>
          </w:tcPr>
          <w:p w14:paraId="1B4A3AFF" w14:textId="351527C6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2D60F9" w:rsidRPr="008D4FA2" w14:paraId="173E67CD" w14:textId="77777777" w:rsidTr="002D60F9">
        <w:tc>
          <w:tcPr>
            <w:tcW w:w="1609" w:type="dxa"/>
          </w:tcPr>
          <w:p w14:paraId="70F36919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</w:tcPr>
          <w:p w14:paraId="4513E39C" w14:textId="77777777" w:rsidR="002D60F9" w:rsidRPr="008D4FA2" w:rsidRDefault="002D60F9" w:rsidP="002E3CC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045" w:type="dxa"/>
          </w:tcPr>
          <w:p w14:paraId="270FB782" w14:textId="5E924C2E" w:rsidR="002D60F9" w:rsidRPr="003E499B" w:rsidRDefault="003E499B" w:rsidP="002E3C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daily activity level based on METs/3-d (</w:t>
            </w:r>
            <w:r w:rsidR="002D60F9" w:rsidRPr="008D4FA2">
              <w:rPr>
                <w:rFonts w:ascii="Times New Roman" w:hAnsi="Times New Roman" w:cs="Times New Roman"/>
                <w:lang w:val="en-GB"/>
              </w:rPr>
              <w:t>women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63" w:type="dxa"/>
          </w:tcPr>
          <w:p w14:paraId="5A06B2A6" w14:textId="22CCD29C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Adj</w:t>
            </w:r>
            <w:r w:rsidR="0079345C">
              <w:rPr>
                <w:rFonts w:ascii="Times New Roman" w:hAnsi="Times New Roman" w:cs="Times New Roman"/>
                <w:lang w:val="en-GB"/>
              </w:rPr>
              <w:t>usted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mean ± S</w:t>
            </w:r>
            <w:r w:rsidR="00483608">
              <w:rPr>
                <w:rFonts w:ascii="Times New Roman" w:hAnsi="Times New Roman" w:cs="Times New Roman"/>
                <w:lang w:val="en-GB"/>
              </w:rPr>
              <w:t>EM</w:t>
            </w:r>
          </w:p>
          <w:p w14:paraId="4E0061F8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CC 1.24 ± 0.03</w:t>
            </w:r>
          </w:p>
          <w:p w14:paraId="7FBB54DC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CT 1.33 ± 0.06</w:t>
            </w:r>
          </w:p>
          <w:p w14:paraId="20FFB5EB" w14:textId="50B38018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TT 0.99 ± 0.12</w:t>
            </w:r>
          </w:p>
        </w:tc>
        <w:tc>
          <w:tcPr>
            <w:tcW w:w="1465" w:type="dxa"/>
          </w:tcPr>
          <w:p w14:paraId="0CF2BAFC" w14:textId="1CFE7BA5" w:rsidR="002D60F9" w:rsidRPr="005D3D21" w:rsidRDefault="002D60F9" w:rsidP="002E3CCF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417" w:type="dxa"/>
          </w:tcPr>
          <w:p w14:paraId="56FC1B61" w14:textId="1FD442F9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16</w:t>
            </w:r>
          </w:p>
        </w:tc>
        <w:tc>
          <w:tcPr>
            <w:tcW w:w="1418" w:type="dxa"/>
          </w:tcPr>
          <w:p w14:paraId="20B33D2B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60F9" w:rsidRPr="008D4FA2" w14:paraId="1D7FD4A2" w14:textId="77777777" w:rsidTr="002D60F9">
        <w:tc>
          <w:tcPr>
            <w:tcW w:w="1609" w:type="dxa"/>
          </w:tcPr>
          <w:p w14:paraId="17673401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</w:tcPr>
          <w:p w14:paraId="6D42BFA3" w14:textId="77777777" w:rsidR="002D60F9" w:rsidRPr="008D4FA2" w:rsidRDefault="002D60F9" w:rsidP="002E3CCF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045" w:type="dxa"/>
          </w:tcPr>
          <w:p w14:paraId="34BEAFAD" w14:textId="767A01B6" w:rsidR="002D60F9" w:rsidRPr="008D4FA2" w:rsidRDefault="002D60F9" w:rsidP="009042F4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Sports index</w:t>
            </w:r>
            <w:r w:rsidR="009042F4">
              <w:rPr>
                <w:rFonts w:ascii="Times New Roman" w:hAnsi="Times New Roman" w:cs="Times New Roman"/>
                <w:lang w:val="en-GB"/>
              </w:rPr>
              <w:t xml:space="preserve"> (intensity, hrs/w, months/y), </w:t>
            </w:r>
            <w:r w:rsidRPr="008D4FA2">
              <w:rPr>
                <w:rFonts w:ascii="Times New Roman" w:hAnsi="Times New Roman" w:cs="Times New Roman"/>
                <w:lang w:val="en-GB"/>
              </w:rPr>
              <w:t>white women</w:t>
            </w:r>
            <w:r w:rsidR="009042F4">
              <w:rPr>
                <w:rFonts w:ascii="Times New Roman" w:hAnsi="Times New Roman" w:cs="Times New Roman"/>
                <w:lang w:val="en-GB"/>
              </w:rPr>
              <w:t>,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replication cohort</w:t>
            </w:r>
          </w:p>
        </w:tc>
        <w:tc>
          <w:tcPr>
            <w:tcW w:w="2363" w:type="dxa"/>
          </w:tcPr>
          <w:p w14:paraId="5511F247" w14:textId="2187D038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Adj</w:t>
            </w:r>
            <w:r w:rsidR="0079345C">
              <w:rPr>
                <w:rFonts w:ascii="Times New Roman" w:hAnsi="Times New Roman" w:cs="Times New Roman"/>
                <w:lang w:val="en-GB"/>
              </w:rPr>
              <w:t>usted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mean ± SE</w:t>
            </w:r>
            <w:r w:rsidR="00F61AC7">
              <w:rPr>
                <w:rFonts w:ascii="Times New Roman" w:hAnsi="Times New Roman" w:cs="Times New Roman"/>
                <w:lang w:val="en-GB"/>
              </w:rPr>
              <w:t>M</w:t>
            </w:r>
          </w:p>
          <w:p w14:paraId="303DA98D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CC 1.65 ± 0.06</w:t>
            </w:r>
          </w:p>
          <w:p w14:paraId="489E4B15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CT 1.77 ± 0.10</w:t>
            </w:r>
          </w:p>
          <w:p w14:paraId="12664336" w14:textId="4E09E336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TT 1.28 ± 0.15</w:t>
            </w:r>
          </w:p>
        </w:tc>
        <w:tc>
          <w:tcPr>
            <w:tcW w:w="1465" w:type="dxa"/>
          </w:tcPr>
          <w:p w14:paraId="782D2D67" w14:textId="60F83FDD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7833D0DC" w14:textId="7E418ED6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23</w:t>
            </w:r>
          </w:p>
        </w:tc>
        <w:tc>
          <w:tcPr>
            <w:tcW w:w="1418" w:type="dxa"/>
          </w:tcPr>
          <w:p w14:paraId="76E07F48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60F9" w:rsidRPr="008D4FA2" w14:paraId="7E207A3C" w14:textId="77777777" w:rsidTr="002D60F9">
        <w:tc>
          <w:tcPr>
            <w:tcW w:w="1609" w:type="dxa"/>
          </w:tcPr>
          <w:p w14:paraId="6C0E4AF2" w14:textId="228EF2B6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 xml:space="preserve">Winnicki </w:t>
            </w:r>
            <w:r w:rsidR="00874899">
              <w:rPr>
                <w:rFonts w:ascii="Times New Roman" w:hAnsi="Times New Roman" w:cs="Times New Roman"/>
              </w:rPr>
              <w:t>(</w:t>
            </w:r>
            <w:r w:rsidRPr="008D4FA2">
              <w:rPr>
                <w:rFonts w:ascii="Times New Roman" w:hAnsi="Times New Roman" w:cs="Times New Roman"/>
              </w:rPr>
              <w:t>2004</w:t>
            </w:r>
            <w:r w:rsidR="008748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5" w:type="dxa"/>
          </w:tcPr>
          <w:p w14:paraId="7B5E14A8" w14:textId="6E6AB5F3" w:rsidR="002D60F9" w:rsidRPr="008D4FA2" w:rsidRDefault="002D60F9" w:rsidP="002E3CC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D4FA2">
              <w:rPr>
                <w:rFonts w:ascii="Times New Roman" w:hAnsi="Times New Roman" w:cs="Times New Roman"/>
                <w:i/>
                <w:lang w:val="en-US"/>
              </w:rPr>
              <w:t xml:space="preserve">ACE </w:t>
            </w:r>
            <w:r w:rsidR="00935ED0" w:rsidRPr="00935ED0">
              <w:rPr>
                <w:rFonts w:ascii="Times New Roman" w:hAnsi="Times New Roman" w:cs="Times New Roman"/>
                <w:szCs w:val="20"/>
                <w:lang w:val="en-US"/>
              </w:rPr>
              <w:t xml:space="preserve">(in/del of </w:t>
            </w:r>
            <w:r w:rsidR="00935ED0" w:rsidRPr="00935ED0">
              <w:rPr>
                <w:rFonts w:ascii="Times New Roman" w:hAnsi="Times New Roman" w:cs="Times New Roman"/>
                <w:lang w:val="en-GB"/>
              </w:rPr>
              <w:t>287-</w:t>
            </w:r>
            <w:r w:rsidR="00935ED0" w:rsidRPr="00D673E2">
              <w:rPr>
                <w:rFonts w:ascii="Times New Roman" w:hAnsi="Times New Roman" w:cs="Times New Roman"/>
                <w:lang w:val="en-GB"/>
              </w:rPr>
              <w:t>bp Alu</w:t>
            </w:r>
            <w:r w:rsidR="00935ED0">
              <w:rPr>
                <w:rFonts w:ascii="Times New Roman" w:hAnsi="Times New Roman" w:cs="Times New Roman"/>
                <w:lang w:val="en-GB"/>
              </w:rPr>
              <w:t xml:space="preserve"> repeat in intron 16</w:t>
            </w:r>
            <w:r w:rsidR="00935ED0" w:rsidRPr="00D673E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045" w:type="dxa"/>
          </w:tcPr>
          <w:p w14:paraId="634B5CDA" w14:textId="65C9EBB1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Sedentary lifestyle</w:t>
            </w:r>
          </w:p>
        </w:tc>
        <w:tc>
          <w:tcPr>
            <w:tcW w:w="2363" w:type="dxa"/>
          </w:tcPr>
          <w:p w14:paraId="27F58838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More sedentary in DD than II; 76% in DD, and</w:t>
            </w:r>
          </w:p>
          <w:p w14:paraId="5D35FFB8" w14:textId="1177A044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48% in II</w:t>
            </w:r>
          </w:p>
        </w:tc>
        <w:tc>
          <w:tcPr>
            <w:tcW w:w="1465" w:type="dxa"/>
          </w:tcPr>
          <w:p w14:paraId="7BA01E97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48C28483" w14:textId="42CD0D6A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418" w:type="dxa"/>
          </w:tcPr>
          <w:p w14:paraId="69626097" w14:textId="69C90B74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  <w:r w:rsidRPr="008D4FA2">
              <w:rPr>
                <w:rFonts w:ascii="Times New Roman" w:hAnsi="Times New Roman" w:cs="Times New Roman"/>
              </w:rPr>
              <w:t>5</w:t>
            </w:r>
          </w:p>
        </w:tc>
      </w:tr>
      <w:tr w:rsidR="002D60F9" w:rsidRPr="008D4FA2" w14:paraId="5BC2EEC0" w14:textId="77777777" w:rsidTr="002D60F9">
        <w:tc>
          <w:tcPr>
            <w:tcW w:w="1609" w:type="dxa"/>
          </w:tcPr>
          <w:p w14:paraId="06CAE47C" w14:textId="77777777" w:rsidR="002D60F9" w:rsidRPr="008D4FA2" w:rsidRDefault="002D60F9" w:rsidP="002E3C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5" w:type="dxa"/>
          </w:tcPr>
          <w:p w14:paraId="30AC2F42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5" w:type="dxa"/>
          </w:tcPr>
          <w:p w14:paraId="589DC903" w14:textId="409D6DEB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Engaging in sports activities</w:t>
            </w:r>
          </w:p>
        </w:tc>
        <w:tc>
          <w:tcPr>
            <w:tcW w:w="2363" w:type="dxa"/>
          </w:tcPr>
          <w:p w14:paraId="668C26A2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% with allele genotype II: </w:t>
            </w:r>
          </w:p>
          <w:p w14:paraId="29B2F37D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13.7 in inactive</w:t>
            </w:r>
          </w:p>
          <w:p w14:paraId="38356513" w14:textId="5133C5B2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26.6 in active</w:t>
            </w:r>
          </w:p>
        </w:tc>
        <w:tc>
          <w:tcPr>
            <w:tcW w:w="1465" w:type="dxa"/>
          </w:tcPr>
          <w:p w14:paraId="73735820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2B08B5BE" w14:textId="4C1D3A09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28</w:t>
            </w:r>
          </w:p>
        </w:tc>
        <w:tc>
          <w:tcPr>
            <w:tcW w:w="1418" w:type="dxa"/>
          </w:tcPr>
          <w:p w14:paraId="08310614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60F9" w:rsidRPr="008D4FA2" w14:paraId="7530ED17" w14:textId="77777777" w:rsidTr="002D60F9">
        <w:tc>
          <w:tcPr>
            <w:tcW w:w="1609" w:type="dxa"/>
          </w:tcPr>
          <w:p w14:paraId="32F4A19C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</w:tcPr>
          <w:p w14:paraId="6DE8A53A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5" w:type="dxa"/>
          </w:tcPr>
          <w:p w14:paraId="11178DD2" w14:textId="262BA4E2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Engaging in sports activities</w:t>
            </w:r>
          </w:p>
        </w:tc>
        <w:tc>
          <w:tcPr>
            <w:tcW w:w="2363" w:type="dxa"/>
          </w:tcPr>
          <w:p w14:paraId="72B19C00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% with allele genotype DD: </w:t>
            </w:r>
          </w:p>
          <w:p w14:paraId="1480F61F" w14:textId="77777777" w:rsidR="00EA0286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32.6 in inactive  </w:t>
            </w:r>
          </w:p>
          <w:p w14:paraId="4FA86C8F" w14:textId="6324C406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18.0 in active</w:t>
            </w:r>
          </w:p>
        </w:tc>
        <w:tc>
          <w:tcPr>
            <w:tcW w:w="1465" w:type="dxa"/>
          </w:tcPr>
          <w:p w14:paraId="0B59776E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02476366" w14:textId="5C8A54B2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32</w:t>
            </w:r>
          </w:p>
        </w:tc>
        <w:tc>
          <w:tcPr>
            <w:tcW w:w="1418" w:type="dxa"/>
          </w:tcPr>
          <w:p w14:paraId="07BCE885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60F9" w:rsidRPr="008D4FA2" w14:paraId="27AE01EE" w14:textId="77777777" w:rsidTr="002D60F9">
        <w:tc>
          <w:tcPr>
            <w:tcW w:w="1609" w:type="dxa"/>
          </w:tcPr>
          <w:p w14:paraId="48E79A06" w14:textId="210949F2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Grady </w:t>
            </w:r>
            <w:r w:rsidR="00874899">
              <w:rPr>
                <w:rFonts w:ascii="Times New Roman" w:hAnsi="Times New Roman" w:cs="Times New Roman"/>
                <w:lang w:val="en-US"/>
              </w:rPr>
              <w:t>(</w:t>
            </w:r>
            <w:r w:rsidRPr="008D4FA2">
              <w:rPr>
                <w:rFonts w:ascii="Times New Roman" w:hAnsi="Times New Roman" w:cs="Times New Roman"/>
                <w:lang w:val="en-US"/>
              </w:rPr>
              <w:t>2013</w:t>
            </w:r>
            <w:r w:rsidR="0087489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45" w:type="dxa"/>
          </w:tcPr>
          <w:p w14:paraId="780CAE6B" w14:textId="7FDA62A5" w:rsidR="002B5443" w:rsidRPr="00A54BBC" w:rsidRDefault="002D60F9" w:rsidP="00A54BBC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54BBC">
              <w:rPr>
                <w:rFonts w:ascii="Times New Roman" w:hAnsi="Times New Roman" w:cs="Times New Roman"/>
                <w:i/>
                <w:lang w:val="en-GB"/>
              </w:rPr>
              <w:t xml:space="preserve">DRD4 </w:t>
            </w:r>
            <w:r w:rsidR="002B5443" w:rsidRPr="00A54BBC">
              <w:rPr>
                <w:rFonts w:ascii="Times New Roman" w:hAnsi="Times New Roman" w:cs="Times New Roman"/>
                <w:lang w:val="en-GB"/>
              </w:rPr>
              <w:t>(</w:t>
            </w:r>
            <w:r w:rsidR="00A54BBC" w:rsidRPr="00A54BBC">
              <w:rPr>
                <w:rFonts w:ascii="Times New Roman" w:hAnsi="Times New Roman" w:cs="Times New Roman"/>
              </w:rPr>
              <w:t>VNTR polymorphism in exon 3</w:t>
            </w:r>
            <w:r w:rsidR="00A54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45" w:type="dxa"/>
          </w:tcPr>
          <w:p w14:paraId="198C41B3" w14:textId="32F4FB5B" w:rsidR="002D60F9" w:rsidRPr="008D4FA2" w:rsidRDefault="0070474C" w:rsidP="002E3CC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="002D60F9" w:rsidRPr="008D4FA2">
              <w:rPr>
                <w:rFonts w:ascii="Times New Roman" w:hAnsi="Times New Roman" w:cs="Times New Roman"/>
                <w:lang w:val="en-GB"/>
              </w:rPr>
              <w:t>hysical activity</w:t>
            </w:r>
            <w:r>
              <w:rPr>
                <w:rFonts w:ascii="Times New Roman" w:hAnsi="Times New Roman" w:cs="Times New Roman"/>
                <w:lang w:val="en-GB"/>
              </w:rPr>
              <w:t xml:space="preserve"> level (</w:t>
            </w:r>
            <w:r w:rsidR="002D60F9" w:rsidRPr="008D4FA2">
              <w:rPr>
                <w:rFonts w:ascii="Times New Roman" w:hAnsi="Times New Roman" w:cs="Times New Roman"/>
                <w:lang w:val="en-GB"/>
              </w:rPr>
              <w:t>h</w:t>
            </w:r>
            <w:r>
              <w:rPr>
                <w:rFonts w:ascii="Times New Roman" w:hAnsi="Times New Roman" w:cs="Times New Roman"/>
                <w:lang w:val="en-GB"/>
              </w:rPr>
              <w:t>rs/d in 1981</w:t>
            </w:r>
            <w:r w:rsidR="00C60F6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363" w:type="dxa"/>
          </w:tcPr>
          <w:p w14:paraId="34C12933" w14:textId="4FE63F7D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de-DE"/>
              </w:rPr>
              <w:t xml:space="preserve">1.42 vs 0.98 hrs in DRD4 7R allele </w:t>
            </w:r>
            <w:r w:rsidRPr="00EA0286">
              <w:rPr>
                <w:rFonts w:ascii="Times New Roman" w:hAnsi="Times New Roman" w:cs="Times New Roman"/>
                <w:lang w:val="en-GB"/>
              </w:rPr>
              <w:t>carriers vs non-carriers</w:t>
            </w:r>
          </w:p>
        </w:tc>
        <w:tc>
          <w:tcPr>
            <w:tcW w:w="1465" w:type="dxa"/>
          </w:tcPr>
          <w:p w14:paraId="715653B4" w14:textId="77777777" w:rsidR="002D60F9" w:rsidRPr="008D4FA2" w:rsidRDefault="002D60F9" w:rsidP="002E3C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17D619DA" w14:textId="4F1E7CBF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18</w:t>
            </w:r>
          </w:p>
        </w:tc>
        <w:tc>
          <w:tcPr>
            <w:tcW w:w="1418" w:type="dxa"/>
          </w:tcPr>
          <w:p w14:paraId="0BAA849C" w14:textId="5FA47929" w:rsidR="002D60F9" w:rsidRPr="008D4FA2" w:rsidRDefault="002D60F9" w:rsidP="002E3CCF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C60F6B" w:rsidRPr="008D4FA2" w14:paraId="1A94CB81" w14:textId="77777777" w:rsidTr="002D60F9">
        <w:tc>
          <w:tcPr>
            <w:tcW w:w="1609" w:type="dxa"/>
          </w:tcPr>
          <w:p w14:paraId="5B2A6C32" w14:textId="77777777" w:rsidR="00C60F6B" w:rsidRPr="008D4FA2" w:rsidRDefault="00C60F6B" w:rsidP="00C60F6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</w:tcPr>
          <w:p w14:paraId="0585AAC9" w14:textId="77777777" w:rsidR="00C60F6B" w:rsidRPr="008D4FA2" w:rsidRDefault="00C60F6B" w:rsidP="00C60F6B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045" w:type="dxa"/>
          </w:tcPr>
          <w:p w14:paraId="73F594B8" w14:textId="70B168E9" w:rsidR="00C60F6B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Exercising </w:t>
            </w:r>
            <w:r>
              <w:rPr>
                <w:rFonts w:ascii="Times New Roman" w:hAnsi="Times New Roman" w:cs="Times New Roman"/>
                <w:lang w:val="en-GB"/>
              </w:rPr>
              <w:t>≥</w:t>
            </w:r>
            <w:r w:rsidRPr="008D4FA2">
              <w:rPr>
                <w:rFonts w:ascii="Times New Roman" w:hAnsi="Times New Roman" w:cs="Times New Roman"/>
                <w:lang w:val="en-GB"/>
              </w:rPr>
              <w:t>2 hrs</w:t>
            </w:r>
            <w:r>
              <w:rPr>
                <w:rFonts w:ascii="Times New Roman" w:hAnsi="Times New Roman" w:cs="Times New Roman"/>
                <w:lang w:val="en-GB"/>
              </w:rPr>
              <w:t>/d</w:t>
            </w:r>
            <w:r w:rsidRPr="008D4FA2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in 1981)</w:t>
            </w:r>
          </w:p>
        </w:tc>
        <w:tc>
          <w:tcPr>
            <w:tcW w:w="2363" w:type="dxa"/>
          </w:tcPr>
          <w:p w14:paraId="2F573D6C" w14:textId="2FD98910" w:rsidR="00C60F6B" w:rsidRPr="008D4FA2" w:rsidRDefault="00C60F6B" w:rsidP="00C60F6B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 xml:space="preserve">Twice as likely </w:t>
            </w:r>
            <w:r w:rsidRPr="008D4FA2">
              <w:rPr>
                <w:rFonts w:ascii="Times New Roman" w:hAnsi="Times New Roman" w:cs="Times New Roman"/>
                <w:lang w:val="en-US"/>
              </w:rPr>
              <w:t>in DRD4 R7 vs non-carriers</w:t>
            </w:r>
          </w:p>
        </w:tc>
        <w:tc>
          <w:tcPr>
            <w:tcW w:w="1465" w:type="dxa"/>
          </w:tcPr>
          <w:p w14:paraId="40DC2556" w14:textId="77777777" w:rsidR="00C60F6B" w:rsidRPr="008D4FA2" w:rsidRDefault="00C60F6B" w:rsidP="00C60F6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58912A8F" w14:textId="476BFC7C" w:rsidR="00C60F6B" w:rsidRPr="008D4FA2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8D4FA2">
              <w:rPr>
                <w:rFonts w:ascii="Times New Roman" w:hAnsi="Times New Roman" w:cs="Times New Roman"/>
                <w:lang w:val="en-GB"/>
              </w:rPr>
              <w:t>64</w:t>
            </w:r>
            <w:r>
              <w:rPr>
                <w:rFonts w:ascii="Times New Roman" w:hAnsi="Times New Roman" w:cs="Times New Roman"/>
                <w:lang w:val="en-GB"/>
              </w:rPr>
              <w:t>x10</w:t>
            </w:r>
            <w:r w:rsidRPr="00F9507F">
              <w:rPr>
                <w:rFonts w:ascii="Times New Roman" w:hAnsi="Times New Roman" w:cs="Times New Roman"/>
                <w:vertAlign w:val="superscript"/>
                <w:lang w:val="en-GB"/>
              </w:rPr>
              <w:t>-5</w:t>
            </w:r>
          </w:p>
        </w:tc>
        <w:tc>
          <w:tcPr>
            <w:tcW w:w="1418" w:type="dxa"/>
          </w:tcPr>
          <w:p w14:paraId="541A9361" w14:textId="77777777" w:rsidR="00C60F6B" w:rsidRPr="008D4FA2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60F6B" w:rsidRPr="008D4FA2" w14:paraId="61ADF151" w14:textId="77777777" w:rsidTr="002D60F9">
        <w:tc>
          <w:tcPr>
            <w:tcW w:w="1609" w:type="dxa"/>
          </w:tcPr>
          <w:p w14:paraId="598CD636" w14:textId="6FEBF02A" w:rsidR="00C60F6B" w:rsidRPr="008D4FA2" w:rsidRDefault="00C60F6B" w:rsidP="00C60F6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5" w:type="dxa"/>
          </w:tcPr>
          <w:p w14:paraId="0B02ABCA" w14:textId="77777777" w:rsidR="00C60F6B" w:rsidRPr="008D4FA2" w:rsidRDefault="00C60F6B" w:rsidP="00C60F6B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045" w:type="dxa"/>
          </w:tcPr>
          <w:p w14:paraId="00851384" w14:textId="1A95EB90" w:rsidR="00C60F6B" w:rsidRPr="008D4FA2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8D4FA2">
              <w:rPr>
                <w:rFonts w:ascii="Times New Roman" w:hAnsi="Times New Roman" w:cs="Times New Roman"/>
                <w:lang w:val="en-GB"/>
              </w:rPr>
              <w:t>hysical activity</w:t>
            </w:r>
            <w:r>
              <w:rPr>
                <w:rFonts w:ascii="Times New Roman" w:hAnsi="Times New Roman" w:cs="Times New Roman"/>
                <w:lang w:val="en-GB"/>
              </w:rPr>
              <w:t xml:space="preserve"> level (hrs/d, at the time of the study)</w:t>
            </w:r>
          </w:p>
        </w:tc>
        <w:tc>
          <w:tcPr>
            <w:tcW w:w="2363" w:type="dxa"/>
          </w:tcPr>
          <w:p w14:paraId="0C4A6C19" w14:textId="125A6105" w:rsidR="00C60F6B" w:rsidRPr="008D4FA2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>N/R</w:t>
            </w:r>
          </w:p>
        </w:tc>
        <w:tc>
          <w:tcPr>
            <w:tcW w:w="1465" w:type="dxa"/>
          </w:tcPr>
          <w:p w14:paraId="1E21B6F4" w14:textId="77777777" w:rsidR="00C60F6B" w:rsidRPr="008D4FA2" w:rsidRDefault="00C60F6B" w:rsidP="00C60F6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0E7472A4" w14:textId="3048B517" w:rsidR="00C60F6B" w:rsidRPr="008D4FA2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  <w:tc>
          <w:tcPr>
            <w:tcW w:w="1418" w:type="dxa"/>
          </w:tcPr>
          <w:p w14:paraId="245EBE0E" w14:textId="77777777" w:rsidR="00C60F6B" w:rsidRPr="008D4FA2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60F6B" w:rsidRPr="008D4FA2" w14:paraId="66D7BB2C" w14:textId="77777777" w:rsidTr="002D60F9">
        <w:tc>
          <w:tcPr>
            <w:tcW w:w="1609" w:type="dxa"/>
          </w:tcPr>
          <w:p w14:paraId="7354E150" w14:textId="0303D6E6" w:rsidR="00C60F6B" w:rsidRPr="008D4FA2" w:rsidRDefault="00C60F6B" w:rsidP="00C60F6B">
            <w:pPr>
              <w:rPr>
                <w:rFonts w:ascii="Times New Roman" w:hAnsi="Times New Roman" w:cs="Times New Roman"/>
                <w:lang w:val="en-US"/>
              </w:rPr>
            </w:pPr>
            <w:r w:rsidRPr="008D4FA2">
              <w:rPr>
                <w:rFonts w:ascii="Times New Roman" w:hAnsi="Times New Roman" w:cs="Times New Roman"/>
                <w:lang w:val="en-US"/>
              </w:rPr>
              <w:t xml:space="preserve">Salmen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D4FA2">
              <w:rPr>
                <w:rFonts w:ascii="Times New Roman" w:hAnsi="Times New Roman" w:cs="Times New Roman"/>
                <w:lang w:val="en-US"/>
              </w:rPr>
              <w:t>200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45" w:type="dxa"/>
          </w:tcPr>
          <w:p w14:paraId="1A54B9F8" w14:textId="6E095499" w:rsidR="00C60F6B" w:rsidRPr="00C8428C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 w:rsidRPr="00C8428C">
              <w:rPr>
                <w:rFonts w:ascii="Times New Roman" w:hAnsi="Times New Roman" w:cs="Times New Roman"/>
                <w:i/>
                <w:lang w:val="en-GB"/>
              </w:rPr>
              <w:t>CYP19</w:t>
            </w:r>
            <w:r w:rsidR="00153285" w:rsidRPr="00C8428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153285" w:rsidRPr="00C8428C">
              <w:rPr>
                <w:rFonts w:ascii="Times New Roman" w:hAnsi="Times New Roman" w:cs="Times New Roman"/>
                <w:lang w:val="en-GB"/>
              </w:rPr>
              <w:t>(</w:t>
            </w:r>
            <w:r w:rsidR="00C8428C" w:rsidRPr="00C8428C">
              <w:rPr>
                <w:rFonts w:ascii="Times New Roman" w:hAnsi="Times New Roman" w:cs="Times New Roman"/>
                <w:lang w:val="en-US"/>
              </w:rPr>
              <w:t>intron 4 TTTA rep</w:t>
            </w:r>
            <w:r w:rsidR="00C8428C">
              <w:rPr>
                <w:rFonts w:ascii="Times New Roman" w:hAnsi="Times New Roman" w:cs="Times New Roman"/>
                <w:lang w:val="en-US"/>
              </w:rPr>
              <w:t>e</w:t>
            </w:r>
            <w:r w:rsidR="00C8428C" w:rsidRPr="00C8428C">
              <w:rPr>
                <w:rFonts w:ascii="Times New Roman" w:hAnsi="Times New Roman" w:cs="Times New Roman"/>
                <w:lang w:val="en-US"/>
              </w:rPr>
              <w:t>at polymorphism</w:t>
            </w:r>
            <w:r w:rsidR="00153285" w:rsidRPr="00C8428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045" w:type="dxa"/>
          </w:tcPr>
          <w:p w14:paraId="3F6F14F8" w14:textId="1FD2A0AB" w:rsidR="00C60F6B" w:rsidRPr="008D4FA2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8D4FA2">
              <w:rPr>
                <w:rFonts w:ascii="Times New Roman" w:hAnsi="Times New Roman" w:cs="Times New Roman"/>
                <w:lang w:val="en-GB"/>
              </w:rPr>
              <w:t>hysical activity</w:t>
            </w:r>
            <w:r>
              <w:rPr>
                <w:rFonts w:ascii="Times New Roman" w:hAnsi="Times New Roman" w:cs="Times New Roman"/>
                <w:lang w:val="en-GB"/>
              </w:rPr>
              <w:t xml:space="preserve"> (hrs/w)</w:t>
            </w:r>
          </w:p>
        </w:tc>
        <w:tc>
          <w:tcPr>
            <w:tcW w:w="2363" w:type="dxa"/>
          </w:tcPr>
          <w:p w14:paraId="56E459AC" w14:textId="56931AB0" w:rsidR="00C60F6B" w:rsidRPr="008D4FA2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Crude percent with ≥3 h</w:t>
            </w:r>
            <w:r>
              <w:rPr>
                <w:rFonts w:ascii="Times New Roman" w:hAnsi="Times New Roman" w:cs="Times New Roman"/>
                <w:lang w:val="en-GB"/>
              </w:rPr>
              <w:t>rs</w:t>
            </w:r>
            <w:r w:rsidRPr="008D4FA2">
              <w:rPr>
                <w:rFonts w:ascii="Times New Roman" w:hAnsi="Times New Roman" w:cs="Times New Roman"/>
                <w:lang w:val="en-GB"/>
              </w:rPr>
              <w:t>/w</w:t>
            </w:r>
            <w:r>
              <w:rPr>
                <w:rFonts w:ascii="Times New Roman" w:hAnsi="Times New Roman" w:cs="Times New Roman"/>
                <w:lang w:val="en-GB"/>
              </w:rPr>
              <w:t>eek</w:t>
            </w:r>
          </w:p>
          <w:p w14:paraId="1150EF55" w14:textId="77777777" w:rsidR="00C60F6B" w:rsidRPr="008D4FA2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Short allele repeats: 36.6</w:t>
            </w:r>
          </w:p>
          <w:p w14:paraId="68FA4D2B" w14:textId="77777777" w:rsidR="00C60F6B" w:rsidRPr="008D4FA2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Mid allele repeats: 25.7</w:t>
            </w:r>
          </w:p>
          <w:p w14:paraId="23843893" w14:textId="656F5AC9" w:rsidR="00C60F6B" w:rsidRPr="008D4FA2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Long allele repeats: 19.6</w:t>
            </w:r>
          </w:p>
        </w:tc>
        <w:tc>
          <w:tcPr>
            <w:tcW w:w="1465" w:type="dxa"/>
          </w:tcPr>
          <w:p w14:paraId="227B2803" w14:textId="77777777" w:rsidR="00C60F6B" w:rsidRPr="008D4FA2" w:rsidRDefault="00C60F6B" w:rsidP="00C60F6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69BAAEF0" w14:textId="7BFACDFF" w:rsidR="00C60F6B" w:rsidRPr="008D4FA2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0.039</w:t>
            </w:r>
          </w:p>
        </w:tc>
        <w:tc>
          <w:tcPr>
            <w:tcW w:w="1418" w:type="dxa"/>
          </w:tcPr>
          <w:p w14:paraId="39D621B4" w14:textId="5FBDAEF0" w:rsidR="00C60F6B" w:rsidRPr="008D4FA2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 w:rsidRPr="008D4FA2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C60F6B" w:rsidRPr="00EA0286" w14:paraId="0C70018F" w14:textId="77777777" w:rsidTr="002D60F9">
        <w:tc>
          <w:tcPr>
            <w:tcW w:w="1609" w:type="dxa"/>
          </w:tcPr>
          <w:p w14:paraId="7CD2C9E7" w14:textId="4A601BA1" w:rsidR="00C60F6B" w:rsidRPr="00EA0286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 w:rsidRPr="00EA0286">
              <w:rPr>
                <w:rFonts w:ascii="Times New Roman" w:hAnsi="Times New Roman" w:cs="Times New Roman"/>
                <w:lang w:val="en-GB"/>
              </w:rPr>
              <w:t xml:space="preserve">Good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EA0286">
              <w:rPr>
                <w:rFonts w:ascii="Times New Roman" w:hAnsi="Times New Roman" w:cs="Times New Roman"/>
                <w:lang w:val="en-GB"/>
              </w:rPr>
              <w:t>201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45" w:type="dxa"/>
          </w:tcPr>
          <w:p w14:paraId="3D98AD89" w14:textId="2F23E89F" w:rsidR="00C60F6B" w:rsidRPr="00267D87" w:rsidRDefault="00C60F6B" w:rsidP="00713DE9">
            <w:pPr>
              <w:rPr>
                <w:rFonts w:ascii="Times New Roman" w:hAnsi="Times New Roman" w:cs="Times New Roman"/>
                <w:lang w:val="en-GB"/>
              </w:rPr>
            </w:pPr>
            <w:r w:rsidRPr="00DA75BC">
              <w:rPr>
                <w:rFonts w:ascii="Times New Roman" w:hAnsi="Times New Roman" w:cs="Times New Roman"/>
                <w:i/>
                <w:lang w:val="en-GB"/>
              </w:rPr>
              <w:t>MAOA</w:t>
            </w:r>
            <w:r w:rsidR="00267D87" w:rsidRPr="00DA75BC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DA75BC" w:rsidRPr="00DA75BC">
              <w:rPr>
                <w:rFonts w:ascii="Times New Roman" w:hAnsi="Times New Roman" w:cs="Times New Roman"/>
                <w:lang w:val="en-US"/>
              </w:rPr>
              <w:t xml:space="preserve">promoter </w:t>
            </w:r>
            <w:r w:rsidR="00713DE9">
              <w:rPr>
                <w:rFonts w:ascii="Times New Roman" w:hAnsi="Times New Roman" w:cs="Times New Roman"/>
                <w:lang w:val="en-US"/>
              </w:rPr>
              <w:t xml:space="preserve">VNTR </w:t>
            </w:r>
            <w:r w:rsidR="00DA75BC" w:rsidRPr="00DA75BC">
              <w:rPr>
                <w:rFonts w:ascii="Times New Roman" w:hAnsi="Times New Roman" w:cs="Times New Roman"/>
                <w:lang w:val="en-US"/>
              </w:rPr>
              <w:t>polymorphism</w:t>
            </w:r>
            <w:r w:rsidR="00267D87" w:rsidRPr="00DA75B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045" w:type="dxa"/>
          </w:tcPr>
          <w:p w14:paraId="25463C1C" w14:textId="7984DD45" w:rsidR="00C60F6B" w:rsidRPr="00EA0286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 w:rsidRPr="00EA0286">
              <w:rPr>
                <w:rFonts w:ascii="Times New Roman" w:hAnsi="Times New Roman" w:cs="Times New Roman"/>
                <w:lang w:val="en-GB"/>
              </w:rPr>
              <w:t>Physical activity level</w:t>
            </w:r>
            <w:r w:rsidR="00703A61">
              <w:rPr>
                <w:rFonts w:ascii="Times New Roman" w:hAnsi="Times New Roman" w:cs="Times New Roman"/>
                <w:lang w:val="en-GB"/>
              </w:rPr>
              <w:t xml:space="preserve"> (mean score on 7-point Likert scale)</w:t>
            </w:r>
          </w:p>
        </w:tc>
        <w:tc>
          <w:tcPr>
            <w:tcW w:w="2363" w:type="dxa"/>
          </w:tcPr>
          <w:p w14:paraId="127CC1C3" w14:textId="7383904D" w:rsidR="00C60F6B" w:rsidRPr="00EA0286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 w:rsidRPr="00EA0286">
              <w:rPr>
                <w:rFonts w:ascii="Times New Roman" w:hAnsi="Times New Roman" w:cs="Times New Roman"/>
                <w:lang w:val="en-GB"/>
              </w:rPr>
              <w:t>MAO-A VNTR genotype leading to high transcriptional activity showed lower physical activity</w:t>
            </w:r>
          </w:p>
        </w:tc>
        <w:tc>
          <w:tcPr>
            <w:tcW w:w="1465" w:type="dxa"/>
          </w:tcPr>
          <w:p w14:paraId="5722032C" w14:textId="77777777" w:rsidR="00C60F6B" w:rsidRPr="00EA0286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</w:tcPr>
          <w:p w14:paraId="4EE084B4" w14:textId="256B9A76" w:rsidR="00C60F6B" w:rsidRPr="00EA0286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 w:rsidRPr="00EA0286">
              <w:rPr>
                <w:rFonts w:ascii="Times New Roman" w:hAnsi="Times New Roman" w:cs="Times New Roman"/>
                <w:lang w:val="en-GB"/>
              </w:rPr>
              <w:t>0.047</w:t>
            </w:r>
          </w:p>
        </w:tc>
        <w:tc>
          <w:tcPr>
            <w:tcW w:w="1418" w:type="dxa"/>
          </w:tcPr>
          <w:p w14:paraId="164FBF71" w14:textId="775B46F4" w:rsidR="00C60F6B" w:rsidRPr="00EA0286" w:rsidRDefault="00C60F6B" w:rsidP="00C60F6B">
            <w:pPr>
              <w:rPr>
                <w:rFonts w:ascii="Times New Roman" w:hAnsi="Times New Roman" w:cs="Times New Roman"/>
                <w:lang w:val="en-GB"/>
              </w:rPr>
            </w:pPr>
            <w:r w:rsidRPr="00EA0286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14:paraId="31C6D840" w14:textId="15FB9A0E" w:rsidR="00F61AC7" w:rsidRPr="002F312A" w:rsidRDefault="00C85F18" w:rsidP="00F61AC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>Abbreviations: d, day; hrs, hours</w:t>
      </w:r>
      <w:r w:rsidR="00F61AC7">
        <w:rPr>
          <w:rFonts w:ascii="Times New Roman" w:hAnsi="Times New Roman" w:cs="Times New Roman"/>
          <w:lang w:val="en-US"/>
        </w:rPr>
        <w:t xml:space="preserve">; </w:t>
      </w:r>
      <w:r w:rsidR="00935ED0">
        <w:rPr>
          <w:rFonts w:ascii="Times New Roman" w:hAnsi="Times New Roman" w:cs="Times New Roman"/>
          <w:lang w:val="en-US"/>
        </w:rPr>
        <w:t xml:space="preserve">in/del, insertion/deletion; </w:t>
      </w:r>
      <w:r w:rsidR="00DE5E66" w:rsidRPr="002F312A">
        <w:rPr>
          <w:rFonts w:ascii="Times New Roman" w:hAnsi="Times New Roman" w:cs="Times New Roman"/>
          <w:bCs/>
          <w:color w:val="222222"/>
          <w:shd w:val="clear" w:color="auto" w:fill="FFFFFF"/>
          <w:lang w:val="en-GB"/>
        </w:rPr>
        <w:t>MET, metabolic equivalent</w:t>
      </w:r>
      <w:r w:rsidR="00DE5E66">
        <w:rPr>
          <w:rFonts w:ascii="Times New Roman" w:hAnsi="Times New Roman" w:cs="Times New Roman"/>
          <w:bCs/>
          <w:color w:val="222222"/>
          <w:shd w:val="clear" w:color="auto" w:fill="FFFFFF"/>
          <w:lang w:val="en-GB"/>
        </w:rPr>
        <w:t>:</w:t>
      </w:r>
      <w:r w:rsidR="00DE5E66">
        <w:rPr>
          <w:rFonts w:ascii="Times New Roman" w:hAnsi="Times New Roman" w:cs="Times New Roman"/>
          <w:lang w:val="en-US"/>
        </w:rPr>
        <w:t xml:space="preserve"> </w:t>
      </w:r>
      <w:r w:rsidR="00E0342B">
        <w:rPr>
          <w:rFonts w:ascii="Times New Roman" w:hAnsi="Times New Roman" w:cs="Times New Roman"/>
          <w:lang w:val="en-US"/>
        </w:rPr>
        <w:t>OR</w:t>
      </w:r>
      <w:r>
        <w:rPr>
          <w:rFonts w:ascii="Times New Roman" w:hAnsi="Times New Roman" w:cs="Times New Roman"/>
          <w:lang w:val="en-US"/>
        </w:rPr>
        <w:t>,</w:t>
      </w:r>
      <w:r w:rsidR="0066354E">
        <w:rPr>
          <w:rFonts w:ascii="Times New Roman" w:hAnsi="Times New Roman" w:cs="Times New Roman"/>
          <w:lang w:val="en-US"/>
        </w:rPr>
        <w:t xml:space="preserve"> </w:t>
      </w:r>
      <w:r w:rsidR="00E0342B">
        <w:rPr>
          <w:rFonts w:ascii="Times New Roman" w:hAnsi="Times New Roman" w:cs="Times New Roman"/>
          <w:lang w:val="en-US"/>
        </w:rPr>
        <w:t>odds ratio</w:t>
      </w:r>
      <w:r w:rsidR="00713DE9">
        <w:rPr>
          <w:rFonts w:ascii="Times New Roman" w:hAnsi="Times New Roman" w:cs="Times New Roman"/>
          <w:lang w:val="en-US"/>
        </w:rPr>
        <w:t>; VNTR,</w:t>
      </w:r>
      <w:r w:rsidR="00713DE9" w:rsidRPr="00713DE9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 xml:space="preserve"> </w:t>
      </w:r>
      <w:r w:rsidR="00713DE9" w:rsidRPr="00713DE9">
        <w:rPr>
          <w:rFonts w:ascii="Times New Roman" w:hAnsi="Times New Roman" w:cs="Times New Roman"/>
          <w:bCs/>
          <w:color w:val="222222"/>
          <w:shd w:val="clear" w:color="auto" w:fill="FFFFFF"/>
          <w:lang w:val="en-US"/>
        </w:rPr>
        <w:t>variable</w:t>
      </w:r>
      <w:r w:rsidR="00713DE9" w:rsidRPr="00713DE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 number </w:t>
      </w:r>
      <w:r w:rsidR="00713DE9" w:rsidRPr="00713DE9">
        <w:rPr>
          <w:rFonts w:ascii="Times New Roman" w:hAnsi="Times New Roman" w:cs="Times New Roman"/>
          <w:bCs/>
          <w:color w:val="222222"/>
          <w:shd w:val="clear" w:color="auto" w:fill="FFFFFF"/>
          <w:lang w:val="en-US"/>
        </w:rPr>
        <w:t>tandem repeat</w:t>
      </w:r>
      <w:r w:rsidR="00DE5E66">
        <w:rPr>
          <w:rFonts w:ascii="Times New Roman" w:hAnsi="Times New Roman" w:cs="Times New Roman"/>
          <w:bCs/>
          <w:color w:val="222222"/>
          <w:shd w:val="clear" w:color="auto" w:fill="FFFFFF"/>
          <w:lang w:val="en-GB"/>
        </w:rPr>
        <w:t>;</w:t>
      </w:r>
      <w:r w:rsidR="00DE5E66">
        <w:rPr>
          <w:rFonts w:ascii="Times New Roman" w:hAnsi="Times New Roman" w:cs="Times New Roman"/>
          <w:lang w:val="en-US"/>
        </w:rPr>
        <w:t xml:space="preserve"> w, week;</w:t>
      </w:r>
    </w:p>
    <w:p w14:paraId="6993804B" w14:textId="3C2BB326" w:rsidR="00DB5438" w:rsidRPr="00F61AC7" w:rsidRDefault="00BC270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>y, year</w:t>
      </w:r>
      <w:bookmarkStart w:id="0" w:name="_GoBack"/>
      <w:bookmarkEnd w:id="0"/>
    </w:p>
    <w:sectPr w:rsidR="00DB5438" w:rsidRPr="00F61AC7" w:rsidSect="006235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D11A5B" w16cid:durableId="2329A6D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DDB77E" w14:textId="77777777" w:rsidR="0066221A" w:rsidRDefault="0066221A" w:rsidP="00357B5F">
      <w:r>
        <w:separator/>
      </w:r>
    </w:p>
  </w:endnote>
  <w:endnote w:type="continuationSeparator" w:id="0">
    <w:p w14:paraId="0840A3D4" w14:textId="77777777" w:rsidR="0066221A" w:rsidRDefault="0066221A" w:rsidP="00357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7D6D2F" w14:textId="77777777" w:rsidR="0066221A" w:rsidRDefault="0066221A" w:rsidP="00357B5F">
      <w:r>
        <w:separator/>
      </w:r>
    </w:p>
  </w:footnote>
  <w:footnote w:type="continuationSeparator" w:id="0">
    <w:p w14:paraId="3954933D" w14:textId="77777777" w:rsidR="0066221A" w:rsidRDefault="0066221A" w:rsidP="00357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s-ES" w:vendorID="64" w:dllVersion="131078" w:nlCheck="1" w:checkStyle="0"/>
  <w:activeWritingStyle w:appName="MSWord" w:lang="fr-FR" w:vendorID="64" w:dllVersion="131078" w:nlCheck="1" w:checkStyle="0"/>
  <w:activeWritingStyle w:appName="MSWord" w:lang="de-DE" w:vendorID="64" w:dllVersion="131078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5B6"/>
    <w:rsid w:val="0000084A"/>
    <w:rsid w:val="00001573"/>
    <w:rsid w:val="000036E9"/>
    <w:rsid w:val="000115F8"/>
    <w:rsid w:val="00024495"/>
    <w:rsid w:val="00024580"/>
    <w:rsid w:val="00030CE5"/>
    <w:rsid w:val="00037329"/>
    <w:rsid w:val="000440D7"/>
    <w:rsid w:val="00044AF9"/>
    <w:rsid w:val="000508F4"/>
    <w:rsid w:val="000566F9"/>
    <w:rsid w:val="0005781F"/>
    <w:rsid w:val="00062A1E"/>
    <w:rsid w:val="00062D8B"/>
    <w:rsid w:val="00082F1D"/>
    <w:rsid w:val="000907D8"/>
    <w:rsid w:val="000A351B"/>
    <w:rsid w:val="000B0539"/>
    <w:rsid w:val="000B0E72"/>
    <w:rsid w:val="000B52EE"/>
    <w:rsid w:val="000C0C2A"/>
    <w:rsid w:val="000D2D30"/>
    <w:rsid w:val="000D37A0"/>
    <w:rsid w:val="000D4160"/>
    <w:rsid w:val="000D7F48"/>
    <w:rsid w:val="000E1C86"/>
    <w:rsid w:val="000E2C90"/>
    <w:rsid w:val="000F2925"/>
    <w:rsid w:val="00100925"/>
    <w:rsid w:val="0011661C"/>
    <w:rsid w:val="00134FDD"/>
    <w:rsid w:val="00137CDD"/>
    <w:rsid w:val="00147F7C"/>
    <w:rsid w:val="0015072D"/>
    <w:rsid w:val="00152379"/>
    <w:rsid w:val="00153285"/>
    <w:rsid w:val="00154210"/>
    <w:rsid w:val="00154289"/>
    <w:rsid w:val="00175B71"/>
    <w:rsid w:val="001819FA"/>
    <w:rsid w:val="00187E30"/>
    <w:rsid w:val="00193347"/>
    <w:rsid w:val="001A141A"/>
    <w:rsid w:val="001A1B9E"/>
    <w:rsid w:val="001C0ED4"/>
    <w:rsid w:val="001D1BBB"/>
    <w:rsid w:val="001E5034"/>
    <w:rsid w:val="001E68B2"/>
    <w:rsid w:val="001F00C4"/>
    <w:rsid w:val="001F0BFA"/>
    <w:rsid w:val="001F7C74"/>
    <w:rsid w:val="00202D41"/>
    <w:rsid w:val="00205700"/>
    <w:rsid w:val="002117C5"/>
    <w:rsid w:val="00226816"/>
    <w:rsid w:val="00234F75"/>
    <w:rsid w:val="002521F5"/>
    <w:rsid w:val="00260673"/>
    <w:rsid w:val="00267D87"/>
    <w:rsid w:val="002720A7"/>
    <w:rsid w:val="00275F2D"/>
    <w:rsid w:val="00277EE4"/>
    <w:rsid w:val="00296B41"/>
    <w:rsid w:val="002A1CD0"/>
    <w:rsid w:val="002A7A10"/>
    <w:rsid w:val="002B036D"/>
    <w:rsid w:val="002B3AB8"/>
    <w:rsid w:val="002B4D7A"/>
    <w:rsid w:val="002B5443"/>
    <w:rsid w:val="002D60F9"/>
    <w:rsid w:val="002D7DBE"/>
    <w:rsid w:val="002E3C2D"/>
    <w:rsid w:val="002E3CCF"/>
    <w:rsid w:val="002F2CBE"/>
    <w:rsid w:val="003158C4"/>
    <w:rsid w:val="00315EFF"/>
    <w:rsid w:val="003160F5"/>
    <w:rsid w:val="00321EF5"/>
    <w:rsid w:val="00322AFF"/>
    <w:rsid w:val="00333F5E"/>
    <w:rsid w:val="003354F4"/>
    <w:rsid w:val="003424D4"/>
    <w:rsid w:val="0034431E"/>
    <w:rsid w:val="003443B2"/>
    <w:rsid w:val="0034531A"/>
    <w:rsid w:val="003500D7"/>
    <w:rsid w:val="00352F88"/>
    <w:rsid w:val="00357B5F"/>
    <w:rsid w:val="0037194F"/>
    <w:rsid w:val="00383AD4"/>
    <w:rsid w:val="003908B1"/>
    <w:rsid w:val="00390B73"/>
    <w:rsid w:val="00393F14"/>
    <w:rsid w:val="003A2F07"/>
    <w:rsid w:val="003C3A2C"/>
    <w:rsid w:val="003D46E0"/>
    <w:rsid w:val="003D69B6"/>
    <w:rsid w:val="003E499B"/>
    <w:rsid w:val="003E6012"/>
    <w:rsid w:val="003F06CD"/>
    <w:rsid w:val="003F78B2"/>
    <w:rsid w:val="00401E5A"/>
    <w:rsid w:val="00407722"/>
    <w:rsid w:val="00410161"/>
    <w:rsid w:val="00412E25"/>
    <w:rsid w:val="00413998"/>
    <w:rsid w:val="004156D4"/>
    <w:rsid w:val="00424643"/>
    <w:rsid w:val="00430422"/>
    <w:rsid w:val="00433847"/>
    <w:rsid w:val="00454CE1"/>
    <w:rsid w:val="00456004"/>
    <w:rsid w:val="00457015"/>
    <w:rsid w:val="00460D2E"/>
    <w:rsid w:val="004646F2"/>
    <w:rsid w:val="00466C7B"/>
    <w:rsid w:val="00483608"/>
    <w:rsid w:val="00486FC2"/>
    <w:rsid w:val="00490D5D"/>
    <w:rsid w:val="004A0A19"/>
    <w:rsid w:val="004B7AC1"/>
    <w:rsid w:val="004B7D1B"/>
    <w:rsid w:val="004C4183"/>
    <w:rsid w:val="004C4B11"/>
    <w:rsid w:val="004D008F"/>
    <w:rsid w:val="004D24AE"/>
    <w:rsid w:val="004E6AF6"/>
    <w:rsid w:val="004F58F8"/>
    <w:rsid w:val="005035FD"/>
    <w:rsid w:val="00504000"/>
    <w:rsid w:val="005043F4"/>
    <w:rsid w:val="00520695"/>
    <w:rsid w:val="00526D67"/>
    <w:rsid w:val="00540A6B"/>
    <w:rsid w:val="00541D5A"/>
    <w:rsid w:val="0054557A"/>
    <w:rsid w:val="0055215A"/>
    <w:rsid w:val="005536A3"/>
    <w:rsid w:val="00553D09"/>
    <w:rsid w:val="00592F03"/>
    <w:rsid w:val="00594CB3"/>
    <w:rsid w:val="005D3D21"/>
    <w:rsid w:val="005E2856"/>
    <w:rsid w:val="005E57A1"/>
    <w:rsid w:val="005E7E4A"/>
    <w:rsid w:val="005F356A"/>
    <w:rsid w:val="005F3D0C"/>
    <w:rsid w:val="005F44DB"/>
    <w:rsid w:val="005F7A2B"/>
    <w:rsid w:val="006100B2"/>
    <w:rsid w:val="00614B3B"/>
    <w:rsid w:val="0061560C"/>
    <w:rsid w:val="006178DD"/>
    <w:rsid w:val="006235B6"/>
    <w:rsid w:val="00623B13"/>
    <w:rsid w:val="006302F9"/>
    <w:rsid w:val="006335A3"/>
    <w:rsid w:val="0063797B"/>
    <w:rsid w:val="006435F1"/>
    <w:rsid w:val="00644A63"/>
    <w:rsid w:val="0065720F"/>
    <w:rsid w:val="0066221A"/>
    <w:rsid w:val="0066354E"/>
    <w:rsid w:val="00667049"/>
    <w:rsid w:val="00670050"/>
    <w:rsid w:val="00670A16"/>
    <w:rsid w:val="00672EBA"/>
    <w:rsid w:val="0068673D"/>
    <w:rsid w:val="006874CB"/>
    <w:rsid w:val="0069408B"/>
    <w:rsid w:val="006A06C2"/>
    <w:rsid w:val="006C5D1D"/>
    <w:rsid w:val="006E36D1"/>
    <w:rsid w:val="006F1C9C"/>
    <w:rsid w:val="006F231D"/>
    <w:rsid w:val="006F4BD4"/>
    <w:rsid w:val="00700CF1"/>
    <w:rsid w:val="00703055"/>
    <w:rsid w:val="00703A61"/>
    <w:rsid w:val="0070446C"/>
    <w:rsid w:val="0070474C"/>
    <w:rsid w:val="00704B4C"/>
    <w:rsid w:val="00713DE9"/>
    <w:rsid w:val="00726EEC"/>
    <w:rsid w:val="007320CA"/>
    <w:rsid w:val="007408B9"/>
    <w:rsid w:val="00750E9D"/>
    <w:rsid w:val="00754A23"/>
    <w:rsid w:val="0076404F"/>
    <w:rsid w:val="00770A18"/>
    <w:rsid w:val="00770A1B"/>
    <w:rsid w:val="00782DF5"/>
    <w:rsid w:val="007866C2"/>
    <w:rsid w:val="0079345C"/>
    <w:rsid w:val="007A430A"/>
    <w:rsid w:val="007A7057"/>
    <w:rsid w:val="007B1279"/>
    <w:rsid w:val="007B14E3"/>
    <w:rsid w:val="007C4204"/>
    <w:rsid w:val="007C4D4C"/>
    <w:rsid w:val="007E5212"/>
    <w:rsid w:val="007E74D0"/>
    <w:rsid w:val="007F08CE"/>
    <w:rsid w:val="007F2EE1"/>
    <w:rsid w:val="00806586"/>
    <w:rsid w:val="008178AB"/>
    <w:rsid w:val="008307E8"/>
    <w:rsid w:val="0084210E"/>
    <w:rsid w:val="00853043"/>
    <w:rsid w:val="008573FE"/>
    <w:rsid w:val="00867658"/>
    <w:rsid w:val="00872206"/>
    <w:rsid w:val="00874899"/>
    <w:rsid w:val="008913C2"/>
    <w:rsid w:val="008935B8"/>
    <w:rsid w:val="008A1FF6"/>
    <w:rsid w:val="008A5CCB"/>
    <w:rsid w:val="008B1CF5"/>
    <w:rsid w:val="008D4FA2"/>
    <w:rsid w:val="008E5C1A"/>
    <w:rsid w:val="008F4B74"/>
    <w:rsid w:val="008F7BD5"/>
    <w:rsid w:val="009019B5"/>
    <w:rsid w:val="009028C4"/>
    <w:rsid w:val="009042F4"/>
    <w:rsid w:val="00912F4B"/>
    <w:rsid w:val="009164FF"/>
    <w:rsid w:val="00922806"/>
    <w:rsid w:val="00923B0F"/>
    <w:rsid w:val="00924F35"/>
    <w:rsid w:val="00927F46"/>
    <w:rsid w:val="00932F95"/>
    <w:rsid w:val="00935ED0"/>
    <w:rsid w:val="009372FA"/>
    <w:rsid w:val="00945505"/>
    <w:rsid w:val="00951B17"/>
    <w:rsid w:val="0096339E"/>
    <w:rsid w:val="009676D1"/>
    <w:rsid w:val="00971AA9"/>
    <w:rsid w:val="00973FC1"/>
    <w:rsid w:val="009A001F"/>
    <w:rsid w:val="009C0E39"/>
    <w:rsid w:val="009C4AD4"/>
    <w:rsid w:val="009D3EDB"/>
    <w:rsid w:val="009D4614"/>
    <w:rsid w:val="009E084C"/>
    <w:rsid w:val="009E0D73"/>
    <w:rsid w:val="009E4165"/>
    <w:rsid w:val="009F4E5F"/>
    <w:rsid w:val="009F69E4"/>
    <w:rsid w:val="009F7788"/>
    <w:rsid w:val="00A040DA"/>
    <w:rsid w:val="00A0776E"/>
    <w:rsid w:val="00A14ABF"/>
    <w:rsid w:val="00A17E35"/>
    <w:rsid w:val="00A243DD"/>
    <w:rsid w:val="00A24CB3"/>
    <w:rsid w:val="00A27EB0"/>
    <w:rsid w:val="00A41A79"/>
    <w:rsid w:val="00A41ECB"/>
    <w:rsid w:val="00A50BF1"/>
    <w:rsid w:val="00A52FDA"/>
    <w:rsid w:val="00A54BBC"/>
    <w:rsid w:val="00A55745"/>
    <w:rsid w:val="00A61211"/>
    <w:rsid w:val="00A7624E"/>
    <w:rsid w:val="00A839D0"/>
    <w:rsid w:val="00A86546"/>
    <w:rsid w:val="00A96492"/>
    <w:rsid w:val="00A97AAD"/>
    <w:rsid w:val="00AA17BF"/>
    <w:rsid w:val="00AA1FCB"/>
    <w:rsid w:val="00AA4307"/>
    <w:rsid w:val="00AB0FB8"/>
    <w:rsid w:val="00AC1075"/>
    <w:rsid w:val="00AD0B2E"/>
    <w:rsid w:val="00AD3D98"/>
    <w:rsid w:val="00AE0A4E"/>
    <w:rsid w:val="00AE55FD"/>
    <w:rsid w:val="00AF115B"/>
    <w:rsid w:val="00B16E69"/>
    <w:rsid w:val="00B17C16"/>
    <w:rsid w:val="00B202B9"/>
    <w:rsid w:val="00B21F62"/>
    <w:rsid w:val="00B234F1"/>
    <w:rsid w:val="00B24676"/>
    <w:rsid w:val="00B25193"/>
    <w:rsid w:val="00B30357"/>
    <w:rsid w:val="00B35E81"/>
    <w:rsid w:val="00B41EA5"/>
    <w:rsid w:val="00B43EDB"/>
    <w:rsid w:val="00B45AE7"/>
    <w:rsid w:val="00B46823"/>
    <w:rsid w:val="00B561D6"/>
    <w:rsid w:val="00B62CF8"/>
    <w:rsid w:val="00B75EA3"/>
    <w:rsid w:val="00B76E86"/>
    <w:rsid w:val="00B811DF"/>
    <w:rsid w:val="00B8230D"/>
    <w:rsid w:val="00B94607"/>
    <w:rsid w:val="00BA48D2"/>
    <w:rsid w:val="00BB0566"/>
    <w:rsid w:val="00BB1826"/>
    <w:rsid w:val="00BB459B"/>
    <w:rsid w:val="00BB7129"/>
    <w:rsid w:val="00BC2700"/>
    <w:rsid w:val="00BC5A8C"/>
    <w:rsid w:val="00BC7AC6"/>
    <w:rsid w:val="00BD2247"/>
    <w:rsid w:val="00BD4BA7"/>
    <w:rsid w:val="00BD4FFC"/>
    <w:rsid w:val="00BD64D8"/>
    <w:rsid w:val="00BF453B"/>
    <w:rsid w:val="00BF73A0"/>
    <w:rsid w:val="00C036F5"/>
    <w:rsid w:val="00C0456F"/>
    <w:rsid w:val="00C04D98"/>
    <w:rsid w:val="00C10BC7"/>
    <w:rsid w:val="00C10FE5"/>
    <w:rsid w:val="00C11BA9"/>
    <w:rsid w:val="00C1309E"/>
    <w:rsid w:val="00C14785"/>
    <w:rsid w:val="00C1540C"/>
    <w:rsid w:val="00C2055B"/>
    <w:rsid w:val="00C23A84"/>
    <w:rsid w:val="00C35DDE"/>
    <w:rsid w:val="00C37E14"/>
    <w:rsid w:val="00C42BDF"/>
    <w:rsid w:val="00C43588"/>
    <w:rsid w:val="00C45495"/>
    <w:rsid w:val="00C5370C"/>
    <w:rsid w:val="00C562E7"/>
    <w:rsid w:val="00C609A4"/>
    <w:rsid w:val="00C60F6B"/>
    <w:rsid w:val="00C63168"/>
    <w:rsid w:val="00C8428C"/>
    <w:rsid w:val="00C84C7F"/>
    <w:rsid w:val="00C85F18"/>
    <w:rsid w:val="00C9163C"/>
    <w:rsid w:val="00C94F23"/>
    <w:rsid w:val="00C96AFB"/>
    <w:rsid w:val="00CA561F"/>
    <w:rsid w:val="00CB192D"/>
    <w:rsid w:val="00CB778D"/>
    <w:rsid w:val="00CC01F9"/>
    <w:rsid w:val="00CC3725"/>
    <w:rsid w:val="00CE70D4"/>
    <w:rsid w:val="00CF0938"/>
    <w:rsid w:val="00D111D4"/>
    <w:rsid w:val="00D12591"/>
    <w:rsid w:val="00D204B0"/>
    <w:rsid w:val="00D21DF2"/>
    <w:rsid w:val="00D23177"/>
    <w:rsid w:val="00D24B5C"/>
    <w:rsid w:val="00D24B6E"/>
    <w:rsid w:val="00D26D19"/>
    <w:rsid w:val="00D344F5"/>
    <w:rsid w:val="00D36937"/>
    <w:rsid w:val="00D60DD0"/>
    <w:rsid w:val="00D622F1"/>
    <w:rsid w:val="00D635A7"/>
    <w:rsid w:val="00D64F6A"/>
    <w:rsid w:val="00D673E2"/>
    <w:rsid w:val="00D762B7"/>
    <w:rsid w:val="00D77E2D"/>
    <w:rsid w:val="00D84A3A"/>
    <w:rsid w:val="00DA025E"/>
    <w:rsid w:val="00DA1C38"/>
    <w:rsid w:val="00DA75BC"/>
    <w:rsid w:val="00DB5438"/>
    <w:rsid w:val="00DB748A"/>
    <w:rsid w:val="00DB7A53"/>
    <w:rsid w:val="00DC166E"/>
    <w:rsid w:val="00DE14E5"/>
    <w:rsid w:val="00DE2A53"/>
    <w:rsid w:val="00DE350C"/>
    <w:rsid w:val="00DE5E66"/>
    <w:rsid w:val="00DE7596"/>
    <w:rsid w:val="00DF4F0E"/>
    <w:rsid w:val="00E0342B"/>
    <w:rsid w:val="00E13793"/>
    <w:rsid w:val="00E17F2A"/>
    <w:rsid w:val="00E222D7"/>
    <w:rsid w:val="00E24112"/>
    <w:rsid w:val="00E34B85"/>
    <w:rsid w:val="00E34D1D"/>
    <w:rsid w:val="00E350C7"/>
    <w:rsid w:val="00E40CC2"/>
    <w:rsid w:val="00E50109"/>
    <w:rsid w:val="00E5518B"/>
    <w:rsid w:val="00E5560E"/>
    <w:rsid w:val="00E6167E"/>
    <w:rsid w:val="00E62E2E"/>
    <w:rsid w:val="00E653F9"/>
    <w:rsid w:val="00E67F51"/>
    <w:rsid w:val="00E73245"/>
    <w:rsid w:val="00E73BB8"/>
    <w:rsid w:val="00E754E3"/>
    <w:rsid w:val="00E80598"/>
    <w:rsid w:val="00E84375"/>
    <w:rsid w:val="00E850EB"/>
    <w:rsid w:val="00E85A19"/>
    <w:rsid w:val="00E85F91"/>
    <w:rsid w:val="00E879E0"/>
    <w:rsid w:val="00E9494B"/>
    <w:rsid w:val="00EA0286"/>
    <w:rsid w:val="00EA2C1F"/>
    <w:rsid w:val="00EA3F79"/>
    <w:rsid w:val="00EA4CBC"/>
    <w:rsid w:val="00EB37F6"/>
    <w:rsid w:val="00EC2455"/>
    <w:rsid w:val="00EC53B0"/>
    <w:rsid w:val="00ED329D"/>
    <w:rsid w:val="00ED4C0A"/>
    <w:rsid w:val="00EE7D3D"/>
    <w:rsid w:val="00F05270"/>
    <w:rsid w:val="00F27AF9"/>
    <w:rsid w:val="00F321BB"/>
    <w:rsid w:val="00F353E8"/>
    <w:rsid w:val="00F359D5"/>
    <w:rsid w:val="00F44D16"/>
    <w:rsid w:val="00F4543C"/>
    <w:rsid w:val="00F505A2"/>
    <w:rsid w:val="00F5314B"/>
    <w:rsid w:val="00F61AC7"/>
    <w:rsid w:val="00F9507F"/>
    <w:rsid w:val="00F9671E"/>
    <w:rsid w:val="00F97E21"/>
    <w:rsid w:val="00FA4B31"/>
    <w:rsid w:val="00FB15A7"/>
    <w:rsid w:val="00FB4691"/>
    <w:rsid w:val="00FB547F"/>
    <w:rsid w:val="00FE1CAE"/>
    <w:rsid w:val="00FE1E1B"/>
    <w:rsid w:val="00FE2952"/>
    <w:rsid w:val="00FE5380"/>
    <w:rsid w:val="00FF10EA"/>
    <w:rsid w:val="00FF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F1B792"/>
  <w15:chartTrackingRefBased/>
  <w15:docId w15:val="{2910830A-0CED-4AB7-9EB0-E0F846A94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3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D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D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D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0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35DD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4D1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9</Words>
  <Characters>62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7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Ivar Lund Nilsen</dc:creator>
  <cp:keywords/>
  <dc:description/>
  <cp:lastModifiedBy>Lene Aasdahl</cp:lastModifiedBy>
  <cp:revision>4</cp:revision>
  <cp:lastPrinted>2019-09-23T10:53:00Z</cp:lastPrinted>
  <dcterms:created xsi:type="dcterms:W3CDTF">2020-12-04T13:32:00Z</dcterms:created>
  <dcterms:modified xsi:type="dcterms:W3CDTF">2020-12-12T12:08:00Z</dcterms:modified>
</cp:coreProperties>
</file>